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18CCC" w14:textId="53DF93E2" w:rsidR="00AA5DDC" w:rsidRPr="00AA5DDC" w:rsidRDefault="00AA5DDC" w:rsidP="00AA5DDC">
      <w:pPr>
        <w:ind w:firstLine="0"/>
        <w:jc w:val="center"/>
        <w:rPr>
          <w:b/>
          <w:bCs/>
        </w:rPr>
      </w:pPr>
      <w:r w:rsidRPr="00AA5DDC">
        <w:rPr>
          <w:b/>
          <w:bCs/>
        </w:rPr>
        <w:t>SUPPLEMENTARY TABLES</w:t>
      </w:r>
    </w:p>
    <w:p w14:paraId="2C5E2278" w14:textId="60D3640B" w:rsidR="00DA7A19" w:rsidRPr="003850F2" w:rsidRDefault="001A648F" w:rsidP="00DA7A19">
      <w:pPr>
        <w:ind w:firstLine="0"/>
      </w:pPr>
      <w:r w:rsidRPr="003850F2">
        <w:t xml:space="preserve">Table </w:t>
      </w:r>
      <w:r w:rsidR="001765F3">
        <w:t>S</w:t>
      </w:r>
      <w:r w:rsidRPr="003850F2">
        <w:t>1</w:t>
      </w:r>
    </w:p>
    <w:p w14:paraId="0AD65C2F" w14:textId="73A97D2B" w:rsidR="001A648F" w:rsidRPr="003850F2" w:rsidRDefault="001A648F" w:rsidP="00DA7A19">
      <w:pPr>
        <w:ind w:firstLine="0"/>
        <w:rPr>
          <w:i/>
        </w:rPr>
      </w:pPr>
      <w:r w:rsidRPr="003850F2">
        <w:rPr>
          <w:i/>
        </w:rPr>
        <w:t>Summary of Clinical Outcome</w:t>
      </w:r>
      <w:r w:rsidR="007919F5">
        <w:rPr>
          <w:i/>
        </w:rPr>
        <w:t xml:space="preserve"> </w:t>
      </w:r>
      <w:r w:rsidRPr="003850F2">
        <w:rPr>
          <w:i/>
        </w:rPr>
        <w:t>Measures</w:t>
      </w:r>
      <w:r w:rsidR="000C18F5" w:rsidRPr="003850F2">
        <w:rPr>
          <w:i/>
        </w:rPr>
        <w:t xml:space="preserve"> and </w:t>
      </w:r>
      <w:r w:rsidR="00277657">
        <w:rPr>
          <w:i/>
        </w:rPr>
        <w:t>Cronbach’s Alpha for Current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8364"/>
        <w:gridCol w:w="2192"/>
      </w:tblGrid>
      <w:tr w:rsidR="00277657" w:rsidRPr="003850F2" w14:paraId="5536E644" w14:textId="3A2F0AC3" w:rsidTr="001E7024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DA8E2E7" w14:textId="127BDEE2" w:rsidR="00277657" w:rsidRPr="003850F2" w:rsidRDefault="00277657" w:rsidP="00DA7A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Measures</w:t>
            </w:r>
          </w:p>
        </w:tc>
        <w:tc>
          <w:tcPr>
            <w:tcW w:w="8364" w:type="dxa"/>
            <w:tcBorders>
              <w:left w:val="nil"/>
              <w:bottom w:val="single" w:sz="4" w:space="0" w:color="auto"/>
              <w:right w:val="nil"/>
            </w:tcBorders>
          </w:tcPr>
          <w:p w14:paraId="631593A1" w14:textId="00D61062" w:rsidR="00277657" w:rsidRPr="003850F2" w:rsidRDefault="00277657" w:rsidP="00DA7A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Items</w:t>
            </w:r>
            <w:r>
              <w:rPr>
                <w:sz w:val="22"/>
              </w:rPr>
              <w:t xml:space="preserve">, </w:t>
            </w:r>
            <w:r w:rsidRPr="003850F2">
              <w:rPr>
                <w:sz w:val="22"/>
              </w:rPr>
              <w:t>construct a</w:t>
            </w:r>
            <w:r>
              <w:rPr>
                <w:sz w:val="22"/>
              </w:rPr>
              <w:t>nd scoring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14:paraId="6025AC94" w14:textId="77777777" w:rsidR="001E7024" w:rsidRDefault="00277657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Cronbach’s alpha</w:t>
            </w:r>
            <w:r w:rsidR="001E7024">
              <w:rPr>
                <w:sz w:val="22"/>
              </w:rPr>
              <w:t xml:space="preserve"> </w:t>
            </w:r>
          </w:p>
          <w:p w14:paraId="39BCBB59" w14:textId="2407F3EE" w:rsidR="00277657" w:rsidRPr="003850F2" w:rsidRDefault="001E7024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(</w:t>
            </w:r>
            <w:r w:rsidRPr="001E7024">
              <w:rPr>
                <w:i/>
                <w:iCs/>
                <w:sz w:val="22"/>
              </w:rPr>
              <w:t>n</w:t>
            </w:r>
            <w:r>
              <w:rPr>
                <w:sz w:val="22"/>
              </w:rPr>
              <w:t xml:space="preserve"> = 82)</w:t>
            </w:r>
          </w:p>
        </w:tc>
      </w:tr>
      <w:tr w:rsidR="00277657" w:rsidRPr="003850F2" w14:paraId="2A63A7AF" w14:textId="186C1D60" w:rsidTr="001E7024">
        <w:trPr>
          <w:trHeight w:val="346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62CA80E" w14:textId="1392FCD9" w:rsidR="00277657" w:rsidRPr="003850F2" w:rsidRDefault="00277657" w:rsidP="00DA7A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Primary outcome</w:t>
            </w:r>
          </w:p>
        </w:tc>
        <w:tc>
          <w:tcPr>
            <w:tcW w:w="8364" w:type="dxa"/>
            <w:tcBorders>
              <w:left w:val="nil"/>
              <w:bottom w:val="nil"/>
              <w:right w:val="nil"/>
            </w:tcBorders>
          </w:tcPr>
          <w:p w14:paraId="6A37E365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</w:tcPr>
          <w:p w14:paraId="06AFAFC4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</w:tr>
      <w:tr w:rsidR="00277657" w:rsidRPr="003850F2" w14:paraId="387075A2" w14:textId="1CF6950C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3D3DD5" w14:textId="242D9530" w:rsidR="00277657" w:rsidRPr="003850F2" w:rsidRDefault="00277657" w:rsidP="00525A8F">
            <w:pPr>
              <w:ind w:left="318" w:firstLine="0"/>
              <w:rPr>
                <w:sz w:val="22"/>
              </w:rPr>
            </w:pPr>
            <w:r w:rsidRPr="003850F2">
              <w:rPr>
                <w:sz w:val="22"/>
              </w:rPr>
              <w:t>Montgomery-</w:t>
            </w:r>
            <w:proofErr w:type="spellStart"/>
            <w:r w:rsidRPr="003850F2">
              <w:rPr>
                <w:sz w:val="22"/>
              </w:rPr>
              <w:t>Asberg</w:t>
            </w:r>
            <w:proofErr w:type="spellEnd"/>
            <w:r w:rsidRPr="003850F2">
              <w:rPr>
                <w:sz w:val="22"/>
              </w:rPr>
              <w:t xml:space="preserve"> Depression Rating Scale</w:t>
            </w:r>
          </w:p>
          <w:p w14:paraId="4C24B918" w14:textId="2DE91FA0" w:rsidR="00277657" w:rsidRPr="003850F2" w:rsidRDefault="00277657" w:rsidP="00525A8F">
            <w:pPr>
              <w:ind w:left="318" w:firstLine="0"/>
              <w:rPr>
                <w:sz w:val="22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0D88BE5" w14:textId="4F1FE1E7" w:rsidR="00277657" w:rsidRDefault="00277657" w:rsidP="00DA7A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 xml:space="preserve">10 clinician-rated items </w:t>
            </w:r>
            <w:r w:rsidR="00D446AA">
              <w:rPr>
                <w:sz w:val="22"/>
              </w:rPr>
              <w:t xml:space="preserve">(0-6) </w:t>
            </w:r>
            <w:r w:rsidRPr="003850F2">
              <w:rPr>
                <w:sz w:val="22"/>
              </w:rPr>
              <w:t>assess</w:t>
            </w:r>
            <w:r>
              <w:rPr>
                <w:sz w:val="22"/>
              </w:rPr>
              <w:t>ing</w:t>
            </w:r>
            <w:r w:rsidRPr="003850F2">
              <w:rPr>
                <w:sz w:val="22"/>
              </w:rPr>
              <w:t xml:space="preserve"> the presence and severity of depressi</w:t>
            </w:r>
            <w:r>
              <w:rPr>
                <w:sz w:val="22"/>
              </w:rPr>
              <w:t xml:space="preserve">ve </w:t>
            </w:r>
            <w:proofErr w:type="gramStart"/>
            <w:r>
              <w:rPr>
                <w:sz w:val="22"/>
              </w:rPr>
              <w:t>symptoms</w:t>
            </w:r>
            <w:proofErr w:type="gramEnd"/>
          </w:p>
          <w:p w14:paraId="37DDA35D" w14:textId="31C96867" w:rsidR="00277657" w:rsidRPr="003850F2" w:rsidRDefault="00277657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Score range: 0-60, higher scores reflect more severe depress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3AC0B298" w14:textId="45558EBE" w:rsidR="00277657" w:rsidRPr="003850F2" w:rsidRDefault="00491F25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</w:t>
            </w:r>
            <w:r w:rsidR="00FC7E81">
              <w:rPr>
                <w:sz w:val="22"/>
              </w:rPr>
              <w:t>80</w:t>
            </w:r>
          </w:p>
        </w:tc>
      </w:tr>
      <w:tr w:rsidR="00277657" w:rsidRPr="003850F2" w14:paraId="4573D6D8" w14:textId="0D9044C4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5D8C8F" w14:textId="08FAD5B2" w:rsidR="00277657" w:rsidRPr="003850F2" w:rsidRDefault="00277657" w:rsidP="00DA7A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Secondary outcomes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8E63972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2AADAFB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</w:tr>
      <w:tr w:rsidR="00277657" w:rsidRPr="003850F2" w14:paraId="2BF57AD9" w14:textId="1F9FCFD6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769A59" w14:textId="3BF090BB" w:rsidR="00277657" w:rsidRPr="003850F2" w:rsidRDefault="00277657" w:rsidP="00525A8F">
            <w:pPr>
              <w:ind w:left="318" w:firstLine="0"/>
              <w:rPr>
                <w:bCs/>
                <w:iCs/>
                <w:sz w:val="22"/>
              </w:rPr>
            </w:pPr>
            <w:r w:rsidRPr="003850F2">
              <w:rPr>
                <w:bCs/>
                <w:iCs/>
                <w:sz w:val="22"/>
              </w:rPr>
              <w:t>Distress Thermometer</w:t>
            </w:r>
          </w:p>
          <w:p w14:paraId="724CFCDC" w14:textId="77777777" w:rsidR="00277657" w:rsidRPr="003850F2" w:rsidRDefault="00277657" w:rsidP="00525A8F">
            <w:pPr>
              <w:ind w:left="318" w:firstLine="0"/>
              <w:rPr>
                <w:bCs/>
                <w:iCs/>
                <w:sz w:val="22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CD0FC80" w14:textId="05B34E9E" w:rsidR="00277657" w:rsidRPr="003850F2" w:rsidRDefault="00277657" w:rsidP="002534FC">
            <w:pPr>
              <w:autoSpaceDE w:val="0"/>
              <w:autoSpaceDN w:val="0"/>
              <w:adjustRightInd w:val="0"/>
              <w:ind w:firstLine="0"/>
              <w:rPr>
                <w:b/>
                <w:i/>
                <w:sz w:val="22"/>
              </w:rPr>
            </w:pPr>
            <w:r w:rsidRPr="003850F2">
              <w:rPr>
                <w:sz w:val="22"/>
              </w:rPr>
              <w:t xml:space="preserve">Single item rating of psychological distress (0-10); </w:t>
            </w:r>
            <w:r w:rsidRPr="003850F2">
              <w:rPr>
                <w:sz w:val="22"/>
                <w:u w:val="single"/>
              </w:rPr>
              <w:t>&gt;</w:t>
            </w:r>
            <w:r w:rsidRPr="003850F2">
              <w:rPr>
                <w:sz w:val="22"/>
              </w:rPr>
              <w:t>4 used to indicate distress warranting psychological support.</w:t>
            </w:r>
            <w:r w:rsidR="00D446AA">
              <w:rPr>
                <w:sz w:val="22"/>
              </w:rPr>
              <w:t xml:space="preserve"> Higher scores reflect greater distress.</w:t>
            </w:r>
          </w:p>
          <w:p w14:paraId="0E8D84A7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0F519EF" w14:textId="72ED2379" w:rsidR="00277657" w:rsidRPr="003850F2" w:rsidRDefault="00491F25" w:rsidP="002534FC">
            <w:pPr>
              <w:autoSpaceDE w:val="0"/>
              <w:autoSpaceDN w:val="0"/>
              <w:adjustRightInd w:val="0"/>
              <w:ind w:firstLine="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 w:rsidR="00277657" w:rsidRPr="003850F2" w14:paraId="5F5B54C9" w14:textId="65F0D3D1" w:rsidTr="00DC16C1">
        <w:trPr>
          <w:trHeight w:val="10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05FD81" w14:textId="34341D54" w:rsidR="00277657" w:rsidRPr="003850F2" w:rsidRDefault="00277657" w:rsidP="00525A8F">
            <w:pPr>
              <w:ind w:left="318" w:firstLine="0"/>
              <w:rPr>
                <w:sz w:val="22"/>
              </w:rPr>
            </w:pPr>
            <w:r w:rsidRPr="003850F2">
              <w:rPr>
                <w:bCs/>
                <w:iCs/>
                <w:sz w:val="22"/>
              </w:rPr>
              <w:t>Functional Assessment of Cancer Therapy-Brain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DAAB38E" w14:textId="451D2275" w:rsidR="00277657" w:rsidRPr="002A586B" w:rsidRDefault="00277657" w:rsidP="00DA7A19">
            <w:pPr>
              <w:ind w:firstLine="0"/>
              <w:rPr>
                <w:sz w:val="22"/>
              </w:rPr>
            </w:pPr>
            <w:r w:rsidRPr="002A586B">
              <w:rPr>
                <w:sz w:val="22"/>
              </w:rPr>
              <w:t xml:space="preserve">General (FACT-G): 27 items assessing global QoL and physical, social, emotional, and functional </w:t>
            </w:r>
            <w:r w:rsidR="00D11F7D" w:rsidRPr="002A586B">
              <w:rPr>
                <w:sz w:val="22"/>
              </w:rPr>
              <w:t>QoL</w:t>
            </w:r>
            <w:r w:rsidRPr="002A586B">
              <w:rPr>
                <w:sz w:val="22"/>
              </w:rPr>
              <w:t xml:space="preserve">. </w:t>
            </w:r>
            <w:r w:rsidR="00D11F7D" w:rsidRPr="002A586B">
              <w:rPr>
                <w:sz w:val="22"/>
              </w:rPr>
              <w:t>H</w:t>
            </w:r>
            <w:r w:rsidR="00D446AA" w:rsidRPr="002A586B">
              <w:rPr>
                <w:sz w:val="22"/>
              </w:rPr>
              <w:t>igher scores reflect better QoL.</w:t>
            </w:r>
          </w:p>
          <w:p w14:paraId="039D3683" w14:textId="6A7C1880" w:rsidR="00277657" w:rsidRPr="002A586B" w:rsidRDefault="00DC16C1" w:rsidP="00DA7A19">
            <w:pPr>
              <w:ind w:firstLine="0"/>
              <w:rPr>
                <w:sz w:val="22"/>
              </w:rPr>
            </w:pPr>
            <w:r w:rsidRPr="002A586B">
              <w:rPr>
                <w:sz w:val="22"/>
              </w:rPr>
              <w:t>Brain module (FACT-Br): 23 items assessing</w:t>
            </w:r>
            <w:r w:rsidR="003777E5">
              <w:rPr>
                <w:sz w:val="22"/>
              </w:rPr>
              <w:t xml:space="preserve"> </w:t>
            </w:r>
            <w:r w:rsidRPr="002A586B">
              <w:rPr>
                <w:sz w:val="22"/>
              </w:rPr>
              <w:t xml:space="preserve">brain tumour specific </w:t>
            </w:r>
            <w:proofErr w:type="spellStart"/>
            <w:r w:rsidRPr="002A586B">
              <w:rPr>
                <w:sz w:val="22"/>
              </w:rPr>
              <w:t>symptoms</w:t>
            </w:r>
            <w:r w:rsidRPr="002A586B">
              <w:rPr>
                <w:sz w:val="22"/>
                <w:vertAlign w:val="superscript"/>
              </w:rPr>
              <w:t>a</w:t>
            </w:r>
            <w:proofErr w:type="spellEnd"/>
            <w:r w:rsidRPr="002A586B">
              <w:rPr>
                <w:sz w:val="22"/>
              </w:rPr>
              <w:t xml:space="preserve">. </w:t>
            </w:r>
            <w:r w:rsidR="003777E5">
              <w:rPr>
                <w:sz w:val="22"/>
              </w:rPr>
              <w:t>Low</w:t>
            </w:r>
            <w:r w:rsidRPr="002A586B">
              <w:rPr>
                <w:sz w:val="22"/>
              </w:rPr>
              <w:t xml:space="preserve">er scores indicate </w:t>
            </w:r>
            <w:r w:rsidR="003777E5">
              <w:rPr>
                <w:sz w:val="22"/>
              </w:rPr>
              <w:t xml:space="preserve">greater </w:t>
            </w:r>
            <w:r w:rsidR="003777E5" w:rsidRPr="003777E5">
              <w:rPr>
                <w:b/>
                <w:bCs/>
                <w:sz w:val="22"/>
              </w:rPr>
              <w:t>subjective disease symptoms</w:t>
            </w:r>
            <w:r w:rsidRPr="003777E5">
              <w:rPr>
                <w:b/>
                <w:bCs/>
                <w:sz w:val="22"/>
              </w:rPr>
              <w:t>.</w:t>
            </w:r>
          </w:p>
          <w:p w14:paraId="68DAF9F4" w14:textId="28EB232E" w:rsidR="00277657" w:rsidRPr="002A586B" w:rsidRDefault="00277657" w:rsidP="00DA7A19">
            <w:pPr>
              <w:ind w:firstLine="0"/>
              <w:rPr>
                <w:sz w:val="22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A488BDD" w14:textId="77777777" w:rsidR="00277657" w:rsidRDefault="001D0FEE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84</w:t>
            </w:r>
          </w:p>
          <w:p w14:paraId="1D15E9C6" w14:textId="77777777" w:rsidR="001D0FEE" w:rsidRDefault="001D0FEE" w:rsidP="00DA7A19">
            <w:pPr>
              <w:ind w:firstLine="0"/>
              <w:rPr>
                <w:sz w:val="22"/>
              </w:rPr>
            </w:pPr>
          </w:p>
          <w:p w14:paraId="21A52F7C" w14:textId="77777777" w:rsidR="001D0FEE" w:rsidRDefault="001D0FEE" w:rsidP="00DA7A19">
            <w:pPr>
              <w:ind w:firstLine="0"/>
              <w:rPr>
                <w:sz w:val="22"/>
              </w:rPr>
            </w:pPr>
          </w:p>
          <w:p w14:paraId="62FAEBA4" w14:textId="47DE9CD8" w:rsidR="001D0FEE" w:rsidRDefault="001D0FEE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82</w:t>
            </w:r>
          </w:p>
        </w:tc>
      </w:tr>
      <w:tr w:rsidR="00277657" w:rsidRPr="003850F2" w14:paraId="6B5B62CB" w14:textId="4F2ECFF0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D09B81" w14:textId="505371A8" w:rsidR="00277657" w:rsidRPr="003850F2" w:rsidRDefault="00277657" w:rsidP="00DC16C1">
            <w:pPr>
              <w:ind w:firstLine="321"/>
              <w:rPr>
                <w:sz w:val="22"/>
              </w:rPr>
            </w:pPr>
            <w:r w:rsidRPr="003850F2">
              <w:rPr>
                <w:sz w:val="22"/>
              </w:rPr>
              <w:t>Depression scale, DASS-2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6EA80B3" w14:textId="4D30B406" w:rsidR="00277657" w:rsidRPr="002A586B" w:rsidRDefault="00277657" w:rsidP="00DA7A19">
            <w:pPr>
              <w:ind w:firstLine="0"/>
              <w:rPr>
                <w:sz w:val="22"/>
              </w:rPr>
            </w:pPr>
            <w:r w:rsidRPr="002A586B">
              <w:rPr>
                <w:sz w:val="22"/>
              </w:rPr>
              <w:t>7 items assessing symptoms of low mood (cognitive and affective symptoms of depression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C06D9A7" w14:textId="08046DD3" w:rsidR="00277657" w:rsidRDefault="00DC16C1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89</w:t>
            </w:r>
          </w:p>
          <w:p w14:paraId="51EC1077" w14:textId="10682FF4" w:rsidR="001D0FEE" w:rsidRPr="003850F2" w:rsidRDefault="001D0FEE" w:rsidP="00DA7A19">
            <w:pPr>
              <w:ind w:firstLine="0"/>
              <w:rPr>
                <w:sz w:val="22"/>
              </w:rPr>
            </w:pPr>
          </w:p>
        </w:tc>
      </w:tr>
      <w:tr w:rsidR="00277657" w:rsidRPr="003850F2" w14:paraId="4C228F4A" w14:textId="68407CBF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4A902A" w14:textId="0C35C8D5" w:rsidR="00277657" w:rsidRPr="003850F2" w:rsidRDefault="00277657" w:rsidP="00DC16C1">
            <w:pPr>
              <w:ind w:firstLine="321"/>
              <w:rPr>
                <w:sz w:val="22"/>
              </w:rPr>
            </w:pPr>
            <w:r w:rsidRPr="003850F2">
              <w:rPr>
                <w:sz w:val="22"/>
              </w:rPr>
              <w:t>Generalized Anxiety Disorder-7</w:t>
            </w:r>
          </w:p>
          <w:p w14:paraId="2BE9E535" w14:textId="2FC29E13" w:rsidR="00277657" w:rsidRPr="003850F2" w:rsidRDefault="00277657" w:rsidP="00525A8F">
            <w:pPr>
              <w:ind w:left="318" w:firstLine="0"/>
              <w:rPr>
                <w:sz w:val="22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70AE59D" w14:textId="272BB331" w:rsidR="00277657" w:rsidRPr="003850F2" w:rsidRDefault="00277657" w:rsidP="00DA7A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7 items assess</w:t>
            </w:r>
            <w:r>
              <w:rPr>
                <w:sz w:val="22"/>
              </w:rPr>
              <w:t>ing</w:t>
            </w:r>
            <w:r w:rsidRPr="003850F2">
              <w:rPr>
                <w:sz w:val="22"/>
              </w:rPr>
              <w:t xml:space="preserve"> cognitive and affective components of anxiety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CFE8B39" w14:textId="0862F580" w:rsidR="0066118A" w:rsidRPr="003850F2" w:rsidRDefault="0066118A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88</w:t>
            </w:r>
          </w:p>
        </w:tc>
      </w:tr>
      <w:tr w:rsidR="00277657" w:rsidRPr="003850F2" w14:paraId="69558FD5" w14:textId="1C2FC966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DFF840" w14:textId="18C95666" w:rsidR="00277657" w:rsidRPr="003850F2" w:rsidRDefault="00277657" w:rsidP="00525A8F">
            <w:pPr>
              <w:ind w:left="318" w:firstLine="0"/>
              <w:rPr>
                <w:sz w:val="22"/>
              </w:rPr>
            </w:pPr>
            <w:r w:rsidRPr="003850F2">
              <w:rPr>
                <w:sz w:val="22"/>
              </w:rPr>
              <w:t>McGill Quality of Life</w:t>
            </w:r>
            <w:r w:rsidR="00FC199D">
              <w:rPr>
                <w:sz w:val="22"/>
              </w:rPr>
              <w:t>-</w:t>
            </w:r>
            <w:r w:rsidRPr="003850F2">
              <w:rPr>
                <w:sz w:val="22"/>
              </w:rPr>
              <w:t xml:space="preserve"> </w:t>
            </w:r>
            <w:r>
              <w:rPr>
                <w:sz w:val="22"/>
              </w:rPr>
              <w:t>Existential well-being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3C7B8DE" w14:textId="7E5A67EC" w:rsidR="00277657" w:rsidRPr="003850F2" w:rsidRDefault="00277657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6</w:t>
            </w:r>
            <w:r w:rsidRPr="003850F2">
              <w:rPr>
                <w:sz w:val="22"/>
              </w:rPr>
              <w:t xml:space="preserve"> items assess</w:t>
            </w:r>
            <w:r>
              <w:rPr>
                <w:sz w:val="22"/>
              </w:rPr>
              <w:t>ing</w:t>
            </w:r>
            <w:r w:rsidRPr="003850F2">
              <w:rPr>
                <w:sz w:val="22"/>
              </w:rPr>
              <w:t xml:space="preserve"> existential well-being (e.g., sense of control, purpose, meaning in existence &amp; self-worth)</w:t>
            </w:r>
            <w:r w:rsidR="00625E80">
              <w:rPr>
                <w:sz w:val="22"/>
              </w:rPr>
              <w:t xml:space="preserve"> </w:t>
            </w:r>
          </w:p>
          <w:p w14:paraId="7F439E71" w14:textId="594E2983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04E10AA" w14:textId="2A35CE2C" w:rsidR="00104EB5" w:rsidRDefault="001E7024" w:rsidP="00DA7A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87</w:t>
            </w:r>
          </w:p>
        </w:tc>
      </w:tr>
      <w:tr w:rsidR="00277657" w:rsidRPr="003850F2" w14:paraId="535A3A91" w14:textId="7DE235F3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D1BA9A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9F093B8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A3CB691" w14:textId="77777777" w:rsidR="00277657" w:rsidRPr="003850F2" w:rsidRDefault="00277657" w:rsidP="00DA7A19">
            <w:pPr>
              <w:ind w:firstLine="0"/>
              <w:rPr>
                <w:sz w:val="22"/>
              </w:rPr>
            </w:pPr>
          </w:p>
        </w:tc>
      </w:tr>
      <w:tr w:rsidR="00277657" w:rsidRPr="003850F2" w14:paraId="639797BA" w14:textId="3634CC4B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79051E" w14:textId="4D2507E3" w:rsidR="00277657" w:rsidRPr="003850F2" w:rsidRDefault="00277657" w:rsidP="000376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Family caregivers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8C6051A" w14:textId="77777777" w:rsidR="00277657" w:rsidRPr="003850F2" w:rsidRDefault="00277657" w:rsidP="000376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28E1724" w14:textId="77777777" w:rsidR="00277657" w:rsidRPr="003850F2" w:rsidRDefault="00277657" w:rsidP="00037619">
            <w:pPr>
              <w:ind w:firstLine="0"/>
              <w:rPr>
                <w:sz w:val="22"/>
              </w:rPr>
            </w:pPr>
          </w:p>
        </w:tc>
      </w:tr>
      <w:tr w:rsidR="00277657" w:rsidRPr="003850F2" w14:paraId="57C1AEC0" w14:textId="401A74E7" w:rsidTr="001E702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A4A02C" w14:textId="1BD65542" w:rsidR="00277657" w:rsidRPr="003850F2" w:rsidRDefault="00277657" w:rsidP="006546F3">
            <w:pPr>
              <w:ind w:left="318" w:firstLine="0"/>
              <w:rPr>
                <w:sz w:val="22"/>
              </w:rPr>
            </w:pPr>
            <w:r w:rsidRPr="003850F2">
              <w:rPr>
                <w:sz w:val="22"/>
              </w:rPr>
              <w:t>DASS-2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55C65CB" w14:textId="31D42BA3" w:rsidR="00277657" w:rsidRPr="003850F2" w:rsidRDefault="00277657" w:rsidP="000376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 xml:space="preserve">21 items </w:t>
            </w:r>
            <w:r>
              <w:rPr>
                <w:sz w:val="22"/>
              </w:rPr>
              <w:t xml:space="preserve">(7 items per subscale) </w:t>
            </w:r>
            <w:r w:rsidRPr="003850F2">
              <w:rPr>
                <w:sz w:val="22"/>
              </w:rPr>
              <w:t>assess</w:t>
            </w:r>
            <w:r>
              <w:rPr>
                <w:sz w:val="22"/>
              </w:rPr>
              <w:t>ing</w:t>
            </w:r>
            <w:r w:rsidRPr="003850F2">
              <w:rPr>
                <w:sz w:val="22"/>
              </w:rPr>
              <w:t xml:space="preserve"> symptoms of depression, </w:t>
            </w:r>
            <w:proofErr w:type="gramStart"/>
            <w:r w:rsidRPr="003850F2">
              <w:rPr>
                <w:sz w:val="22"/>
              </w:rPr>
              <w:t>anxiety</w:t>
            </w:r>
            <w:proofErr w:type="gramEnd"/>
            <w:r w:rsidRPr="003850F2">
              <w:rPr>
                <w:sz w:val="22"/>
              </w:rPr>
              <w:t xml:space="preserve"> and stress</w:t>
            </w:r>
            <w:r w:rsidR="0034720D">
              <w:rPr>
                <w:sz w:val="22"/>
              </w:rPr>
              <w:t>.</w:t>
            </w:r>
          </w:p>
          <w:p w14:paraId="4BA19D83" w14:textId="089186EB" w:rsidR="00277657" w:rsidRPr="003850F2" w:rsidRDefault="00277657" w:rsidP="00037619">
            <w:pPr>
              <w:ind w:firstLine="0"/>
              <w:rPr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2039DEE" w14:textId="2F131CE6" w:rsidR="00277657" w:rsidRPr="003850F2" w:rsidRDefault="00D337C8" w:rsidP="000376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7</w:t>
            </w:r>
            <w:r w:rsidR="00625E80">
              <w:rPr>
                <w:sz w:val="22"/>
              </w:rPr>
              <w:t>4-</w:t>
            </w:r>
            <w:r>
              <w:rPr>
                <w:sz w:val="22"/>
              </w:rPr>
              <w:t>.80</w:t>
            </w:r>
          </w:p>
        </w:tc>
      </w:tr>
      <w:tr w:rsidR="00277657" w:rsidRPr="003850F2" w14:paraId="4F521B3B" w14:textId="6FCE8F65" w:rsidTr="001E7024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C59CDF2" w14:textId="23BF6E94" w:rsidR="00277657" w:rsidRPr="003850F2" w:rsidRDefault="00277657" w:rsidP="006546F3">
            <w:pPr>
              <w:ind w:left="318" w:firstLine="0"/>
              <w:rPr>
                <w:sz w:val="22"/>
              </w:rPr>
            </w:pPr>
            <w:r w:rsidRPr="003850F2">
              <w:rPr>
                <w:sz w:val="22"/>
              </w:rPr>
              <w:t>WHOQOL-BREF</w:t>
            </w:r>
          </w:p>
        </w:tc>
        <w:tc>
          <w:tcPr>
            <w:tcW w:w="8364" w:type="dxa"/>
            <w:tcBorders>
              <w:top w:val="nil"/>
              <w:left w:val="nil"/>
              <w:right w:val="nil"/>
            </w:tcBorders>
          </w:tcPr>
          <w:p w14:paraId="5C3EA0B8" w14:textId="69988861" w:rsidR="00277657" w:rsidRPr="003850F2" w:rsidRDefault="00277657" w:rsidP="00037619">
            <w:pPr>
              <w:ind w:firstLine="0"/>
              <w:rPr>
                <w:sz w:val="22"/>
              </w:rPr>
            </w:pPr>
            <w:r w:rsidRPr="003850F2">
              <w:rPr>
                <w:sz w:val="22"/>
              </w:rPr>
              <w:t>26 items assess</w:t>
            </w:r>
            <w:r>
              <w:rPr>
                <w:sz w:val="22"/>
              </w:rPr>
              <w:t>ing</w:t>
            </w:r>
            <w:r w:rsidRPr="003850F2">
              <w:rPr>
                <w:sz w:val="22"/>
              </w:rPr>
              <w:t xml:space="preserve"> physical, psychological, </w:t>
            </w:r>
            <w:proofErr w:type="gramStart"/>
            <w:r w:rsidRPr="003850F2">
              <w:rPr>
                <w:sz w:val="22"/>
              </w:rPr>
              <w:t>social</w:t>
            </w:r>
            <w:proofErr w:type="gramEnd"/>
            <w:r w:rsidRPr="003850F2">
              <w:rPr>
                <w:sz w:val="22"/>
              </w:rPr>
              <w:t xml:space="preserve"> and environmental health and wellbeing</w:t>
            </w:r>
            <w:r w:rsidR="00DC16C1">
              <w:rPr>
                <w:sz w:val="22"/>
              </w:rPr>
              <w:t xml:space="preserve"> (raw scores are transformed to a 0-100 scale</w:t>
            </w:r>
            <w:r w:rsidR="00FC199D">
              <w:rPr>
                <w:sz w:val="22"/>
              </w:rPr>
              <w:t>, higher scores reflect better quality of life</w:t>
            </w:r>
            <w:r w:rsidR="00DC16C1">
              <w:rPr>
                <w:sz w:val="22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</w:tcPr>
          <w:p w14:paraId="62601106" w14:textId="34676BFF" w:rsidR="00277657" w:rsidRPr="003850F2" w:rsidRDefault="00241A7E" w:rsidP="00037619">
            <w:pPr>
              <w:ind w:firstLine="0"/>
              <w:rPr>
                <w:sz w:val="22"/>
              </w:rPr>
            </w:pPr>
            <w:r>
              <w:rPr>
                <w:sz w:val="22"/>
              </w:rPr>
              <w:t>.78-.81</w:t>
            </w:r>
          </w:p>
        </w:tc>
      </w:tr>
    </w:tbl>
    <w:p w14:paraId="494B47D2" w14:textId="77777777" w:rsidR="00A0534F" w:rsidRDefault="00A0534F" w:rsidP="00DA7A19">
      <w:pPr>
        <w:ind w:firstLine="0"/>
        <w:sectPr w:rsidR="00A0534F" w:rsidSect="00B55A0D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C8D106" w14:textId="4AF3C848" w:rsidR="00541BC0" w:rsidRDefault="002039FE" w:rsidP="00541BC0">
      <w:pPr>
        <w:ind w:firstLine="0"/>
        <w:jc w:val="both"/>
      </w:pPr>
      <w:r w:rsidRPr="00541BC0">
        <w:lastRenderedPageBreak/>
        <w:t xml:space="preserve">Table </w:t>
      </w:r>
      <w:r w:rsidR="001765F3">
        <w:t>S</w:t>
      </w:r>
      <w:r w:rsidRPr="00541BC0">
        <w:t>2</w:t>
      </w:r>
    </w:p>
    <w:p w14:paraId="7C26A3E7" w14:textId="0619EA2F" w:rsidR="002039FE" w:rsidRDefault="002039FE" w:rsidP="00DC16C1">
      <w:pPr>
        <w:spacing w:line="240" w:lineRule="auto"/>
        <w:ind w:firstLine="0"/>
        <w:jc w:val="both"/>
        <w:rPr>
          <w:i/>
          <w:iCs/>
        </w:rPr>
      </w:pPr>
      <w:r w:rsidRPr="00541BC0">
        <w:rPr>
          <w:i/>
          <w:iCs/>
        </w:rPr>
        <w:t>The Tele-MAST Program Com</w:t>
      </w:r>
      <w:r w:rsidR="00193449">
        <w:rPr>
          <w:i/>
          <w:iCs/>
        </w:rPr>
        <w:t>ponents:</w:t>
      </w:r>
      <w:r w:rsidRPr="00541BC0">
        <w:rPr>
          <w:i/>
          <w:iCs/>
        </w:rPr>
        <w:t xml:space="preserve"> Core and Tailored Sessions Guided by the Therapist’s Manual (Stewart &amp; Ownsworth, 2014)</w:t>
      </w:r>
    </w:p>
    <w:p w14:paraId="33F952DF" w14:textId="77777777" w:rsidR="00DC16C1" w:rsidRPr="00541BC0" w:rsidRDefault="00DC16C1" w:rsidP="00DC16C1">
      <w:pPr>
        <w:spacing w:line="240" w:lineRule="auto"/>
        <w:ind w:firstLine="0"/>
        <w:jc w:val="both"/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A0534F" w14:paraId="726201F3" w14:textId="77777777" w:rsidTr="00DB15B7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20FD0F09" w14:textId="6506DC33" w:rsidR="00A0534F" w:rsidRDefault="00A0534F" w:rsidP="00DA7A19">
            <w:pPr>
              <w:ind w:firstLine="0"/>
            </w:pPr>
            <w:r>
              <w:t>Session number</w:t>
            </w:r>
          </w:p>
        </w:tc>
        <w:tc>
          <w:tcPr>
            <w:tcW w:w="5477" w:type="dxa"/>
            <w:tcBorders>
              <w:left w:val="nil"/>
              <w:bottom w:val="single" w:sz="4" w:space="0" w:color="auto"/>
              <w:right w:val="nil"/>
            </w:tcBorders>
          </w:tcPr>
          <w:p w14:paraId="643D96F2" w14:textId="77777777" w:rsidR="00A0534F" w:rsidRDefault="004D337B" w:rsidP="00DA7A19">
            <w:pPr>
              <w:ind w:firstLine="0"/>
            </w:pPr>
            <w:r>
              <w:t xml:space="preserve">Program components: </w:t>
            </w:r>
            <w:r w:rsidR="00A0534F">
              <w:t>Session objectives and content</w:t>
            </w:r>
          </w:p>
          <w:p w14:paraId="27368A3D" w14:textId="7EECF9F1" w:rsidR="00DC16C1" w:rsidRDefault="00DC16C1" w:rsidP="00DA7A19">
            <w:pPr>
              <w:ind w:firstLine="0"/>
            </w:pPr>
          </w:p>
        </w:tc>
      </w:tr>
      <w:tr w:rsidR="00A0534F" w:rsidRPr="002039FE" w14:paraId="70911A29" w14:textId="77777777" w:rsidTr="00DB15B7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34F1C588" w14:textId="0072AB9B" w:rsidR="00A0534F" w:rsidRPr="002039FE" w:rsidRDefault="00A0534F" w:rsidP="00DA7A19">
            <w:pPr>
              <w:ind w:firstLine="0"/>
            </w:pPr>
            <w:r w:rsidRPr="002039FE">
              <w:t>1: Telling my story</w:t>
            </w:r>
            <w:r w:rsidR="009C11A2">
              <w:t xml:space="preserve"> (core)</w:t>
            </w:r>
          </w:p>
        </w:tc>
        <w:tc>
          <w:tcPr>
            <w:tcW w:w="5477" w:type="dxa"/>
            <w:tcBorders>
              <w:left w:val="nil"/>
              <w:bottom w:val="nil"/>
              <w:right w:val="nil"/>
            </w:tcBorders>
          </w:tcPr>
          <w:p w14:paraId="3A33CECB" w14:textId="13E81091" w:rsidR="00A0534F" w:rsidRPr="002039FE" w:rsidRDefault="002039FE" w:rsidP="002039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039FE">
              <w:rPr>
                <w:rFonts w:ascii="Times New Roman" w:hAnsi="Times New Roman" w:cs="Times New Roman"/>
              </w:rPr>
              <w:t>Individuals share their</w:t>
            </w:r>
            <w:r w:rsidR="00A0534F" w:rsidRPr="002039FE">
              <w:rPr>
                <w:rFonts w:ascii="Times New Roman" w:hAnsi="Times New Roman" w:cs="Times New Roman"/>
              </w:rPr>
              <w:t xml:space="preserve"> personal experience of symptom onset, diagnosis, </w:t>
            </w:r>
            <w:proofErr w:type="gramStart"/>
            <w:r w:rsidR="00A0534F" w:rsidRPr="002039FE">
              <w:rPr>
                <w:rFonts w:ascii="Times New Roman" w:hAnsi="Times New Roman" w:cs="Times New Roman"/>
              </w:rPr>
              <w:t>treatment</w:t>
            </w:r>
            <w:proofErr w:type="gramEnd"/>
            <w:r w:rsidR="00A0534F" w:rsidRPr="002039FE">
              <w:rPr>
                <w:rFonts w:ascii="Times New Roman" w:hAnsi="Times New Roman" w:cs="Times New Roman"/>
              </w:rPr>
              <w:t xml:space="preserve"> and the everyday impact of the illness.</w:t>
            </w:r>
          </w:p>
        </w:tc>
      </w:tr>
      <w:tr w:rsidR="00A0534F" w:rsidRPr="002039FE" w14:paraId="6C8AE18C" w14:textId="77777777" w:rsidTr="00DB15B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9A57DA0" w14:textId="7E496469" w:rsidR="00A0534F" w:rsidRPr="002039FE" w:rsidRDefault="002039FE" w:rsidP="00DA7A19">
            <w:pPr>
              <w:ind w:firstLine="0"/>
            </w:pPr>
            <w:r w:rsidRPr="002039FE">
              <w:t>2: Values and goal setting</w:t>
            </w:r>
            <w:r w:rsidR="009C11A2">
              <w:t xml:space="preserve"> (core)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right w:val="nil"/>
            </w:tcBorders>
          </w:tcPr>
          <w:p w14:paraId="515022E7" w14:textId="77777777" w:rsidR="002039FE" w:rsidRPr="002039FE" w:rsidRDefault="002039FE" w:rsidP="002039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039FE">
              <w:rPr>
                <w:rFonts w:ascii="Times New Roman" w:hAnsi="Times New Roman" w:cs="Times New Roman"/>
              </w:rPr>
              <w:t xml:space="preserve">Exploring the psychosocial effects of the illness (e.g., independence, work, relationships) </w:t>
            </w:r>
          </w:p>
          <w:p w14:paraId="2CD117CD" w14:textId="61854FDE" w:rsidR="00A0534F" w:rsidRPr="002039FE" w:rsidRDefault="002039FE" w:rsidP="002039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039FE">
              <w:rPr>
                <w:rFonts w:ascii="Times New Roman" w:hAnsi="Times New Roman" w:cs="Times New Roman"/>
              </w:rPr>
              <w:t>Individuals identify their current values and set goals for therapy, which guide the selection of therapy modules.</w:t>
            </w:r>
          </w:p>
        </w:tc>
      </w:tr>
      <w:tr w:rsidR="00A0534F" w:rsidRPr="002039FE" w14:paraId="51700E33" w14:textId="77777777" w:rsidTr="00DB15B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6FB9C0A" w14:textId="7244979E" w:rsidR="00A0534F" w:rsidRPr="002039FE" w:rsidRDefault="002039FE" w:rsidP="00DA7A19">
            <w:pPr>
              <w:ind w:firstLine="0"/>
            </w:pPr>
            <w:r w:rsidRPr="002039FE">
              <w:t>3-9: Tailored psychotherapy and cognitive rehabilitation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right w:val="nil"/>
            </w:tcBorders>
          </w:tcPr>
          <w:p w14:paraId="071BCCCA" w14:textId="77777777" w:rsidR="001F36CB" w:rsidRDefault="001F36CB" w:rsidP="00DA7A19">
            <w:pPr>
              <w:ind w:firstLine="0"/>
            </w:pPr>
          </w:p>
          <w:p w14:paraId="18C2F5CA" w14:textId="33F7C36A" w:rsidR="001F36CB" w:rsidRPr="001F36CB" w:rsidRDefault="001F36CB" w:rsidP="00DA7A19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 xml:space="preserve">Start of session: </w:t>
            </w:r>
            <w:r w:rsidR="007807D6">
              <w:rPr>
                <w:b/>
                <w:bCs/>
              </w:rPr>
              <w:t>asking</w:t>
            </w:r>
            <w:r>
              <w:rPr>
                <w:b/>
                <w:bCs/>
              </w:rPr>
              <w:t xml:space="preserve"> participants</w:t>
            </w:r>
            <w:r w:rsidR="007807D6">
              <w:rPr>
                <w:b/>
                <w:bCs/>
              </w:rPr>
              <w:t xml:space="preserve"> about their</w:t>
            </w:r>
            <w:r>
              <w:rPr>
                <w:b/>
                <w:bCs/>
              </w:rPr>
              <w:t xml:space="preserve"> week (e.g., health updates); revisiting goals</w:t>
            </w:r>
            <w:r w:rsidR="007807D6">
              <w:rPr>
                <w:b/>
                <w:bCs/>
              </w:rPr>
              <w:t xml:space="preserve"> and</w:t>
            </w:r>
            <w:r>
              <w:rPr>
                <w:b/>
                <w:bCs/>
              </w:rPr>
              <w:t xml:space="preserve"> providing </w:t>
            </w:r>
            <w:r w:rsidR="007807D6">
              <w:rPr>
                <w:b/>
                <w:bCs/>
              </w:rPr>
              <w:t xml:space="preserve">a </w:t>
            </w:r>
            <w:r>
              <w:rPr>
                <w:b/>
                <w:bCs/>
              </w:rPr>
              <w:t>rationale for</w:t>
            </w:r>
            <w:r w:rsidR="007807D6">
              <w:rPr>
                <w:b/>
                <w:bCs/>
              </w:rPr>
              <w:t xml:space="preserve"> the</w:t>
            </w:r>
            <w:r>
              <w:rPr>
                <w:b/>
                <w:bCs/>
              </w:rPr>
              <w:t xml:space="preserve"> session focus</w:t>
            </w:r>
            <w:r w:rsidR="007807D6">
              <w:rPr>
                <w:b/>
                <w:bCs/>
              </w:rPr>
              <w:t>;</w:t>
            </w:r>
            <w:r>
              <w:rPr>
                <w:b/>
                <w:bCs/>
              </w:rPr>
              <w:t xml:space="preserve"> and introducing topic/approach</w:t>
            </w:r>
            <w:r w:rsidR="007F5FA6">
              <w:rPr>
                <w:b/>
                <w:bCs/>
              </w:rPr>
              <w:t xml:space="preserve"> of relevant module.</w:t>
            </w:r>
          </w:p>
          <w:p w14:paraId="1786E363" w14:textId="77777777" w:rsidR="001F36CB" w:rsidRPr="007807D6" w:rsidRDefault="001F36CB" w:rsidP="00DA7A19">
            <w:pPr>
              <w:ind w:firstLine="0"/>
              <w:rPr>
                <w:sz w:val="16"/>
                <w:szCs w:val="16"/>
              </w:rPr>
            </w:pPr>
          </w:p>
          <w:p w14:paraId="5BA8F4F6" w14:textId="544288CC" w:rsidR="002039FE" w:rsidRPr="00541BC0" w:rsidRDefault="00541BC0" w:rsidP="00DA7A19">
            <w:pPr>
              <w:ind w:firstLine="0"/>
            </w:pPr>
            <w:r w:rsidRPr="00541BC0">
              <w:t>Example modules</w:t>
            </w:r>
            <w:r w:rsidR="002039FE" w:rsidRPr="00541BC0">
              <w:t xml:space="preserve"> include: </w:t>
            </w:r>
          </w:p>
          <w:p w14:paraId="4B8F488B" w14:textId="433917D3" w:rsidR="002039FE" w:rsidRPr="00541BC0" w:rsidRDefault="002039FE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>Psychoeducation on the effects of brain tumour</w:t>
            </w:r>
          </w:p>
          <w:p w14:paraId="09699988" w14:textId="1DE1FF50" w:rsidR="00541BC0" w:rsidRPr="00541BC0" w:rsidRDefault="00541BC0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>F</w:t>
            </w:r>
            <w:r w:rsidR="002039FE" w:rsidRPr="00541BC0">
              <w:rPr>
                <w:rFonts w:ascii="Times New Roman" w:hAnsi="Times New Roman" w:cs="Times New Roman"/>
              </w:rPr>
              <w:t>atigue</w:t>
            </w:r>
            <w:r w:rsidR="001F36CB">
              <w:rPr>
                <w:rFonts w:ascii="Times New Roman" w:hAnsi="Times New Roman" w:cs="Times New Roman"/>
              </w:rPr>
              <w:t xml:space="preserve"> education and management</w:t>
            </w:r>
          </w:p>
          <w:p w14:paraId="78C77402" w14:textId="3E6B8A72" w:rsidR="00541BC0" w:rsidRPr="00541BC0" w:rsidRDefault="00541BC0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>E</w:t>
            </w:r>
            <w:r w:rsidR="001F36CB">
              <w:rPr>
                <w:rFonts w:ascii="Times New Roman" w:hAnsi="Times New Roman" w:cs="Times New Roman"/>
              </w:rPr>
              <w:t>ducation regarding e</w:t>
            </w:r>
            <w:r w:rsidR="002039FE" w:rsidRPr="00541BC0">
              <w:rPr>
                <w:rFonts w:ascii="Times New Roman" w:hAnsi="Times New Roman" w:cs="Times New Roman"/>
              </w:rPr>
              <w:t>motional</w:t>
            </w:r>
            <w:r w:rsidRPr="00541BC0">
              <w:rPr>
                <w:rFonts w:ascii="Times New Roman" w:hAnsi="Times New Roman" w:cs="Times New Roman"/>
              </w:rPr>
              <w:t xml:space="preserve"> changes (low mood, anxiety, </w:t>
            </w:r>
            <w:r w:rsidR="001F36CB">
              <w:rPr>
                <w:rFonts w:ascii="Times New Roman" w:hAnsi="Times New Roman" w:cs="Times New Roman"/>
              </w:rPr>
              <w:t xml:space="preserve">stress response, </w:t>
            </w:r>
            <w:r w:rsidRPr="00541BC0">
              <w:rPr>
                <w:rFonts w:ascii="Times New Roman" w:hAnsi="Times New Roman" w:cs="Times New Roman"/>
              </w:rPr>
              <w:t>anger)</w:t>
            </w:r>
          </w:p>
          <w:p w14:paraId="6A3E5EBA" w14:textId="77777777" w:rsidR="007807D6" w:rsidRPr="007807D6" w:rsidRDefault="00561B46" w:rsidP="00561B4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ducation regarding c</w:t>
            </w:r>
            <w:r w:rsidR="002039FE" w:rsidRPr="00541BC0">
              <w:rPr>
                <w:rFonts w:ascii="Times New Roman" w:hAnsi="Times New Roman" w:cs="Times New Roman"/>
              </w:rPr>
              <w:t xml:space="preserve">ognitive </w:t>
            </w:r>
            <w:r w:rsidR="00541BC0" w:rsidRPr="00541BC0">
              <w:rPr>
                <w:rFonts w:ascii="Times New Roman" w:hAnsi="Times New Roman" w:cs="Times New Roman"/>
              </w:rPr>
              <w:t>effects (attention, memory, executive function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57D5BBE" w14:textId="34DF7FBA" w:rsidR="00561B46" w:rsidRPr="00561B46" w:rsidRDefault="007807D6" w:rsidP="00561B4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 w:rsidRPr="007807D6">
              <w:rPr>
                <w:rFonts w:ascii="Times New Roman" w:hAnsi="Times New Roman" w:cs="Times New Roman"/>
                <w:b/>
                <w:bCs/>
              </w:rPr>
              <w:t xml:space="preserve">Training </w:t>
            </w:r>
            <w:r>
              <w:rPr>
                <w:rFonts w:ascii="Times New Roman" w:hAnsi="Times New Roman" w:cs="Times New Roman"/>
                <w:b/>
                <w:bCs/>
              </w:rPr>
              <w:t>in</w:t>
            </w:r>
            <w:r w:rsidR="00561B46" w:rsidRPr="00561B46">
              <w:rPr>
                <w:rFonts w:ascii="Times New Roman" w:hAnsi="Times New Roman" w:cs="Times New Roman"/>
                <w:b/>
                <w:bCs/>
              </w:rPr>
              <w:t xml:space="preserve"> compensatory strategi</w:t>
            </w:r>
            <w:r>
              <w:rPr>
                <w:rFonts w:ascii="Times New Roman" w:hAnsi="Times New Roman" w:cs="Times New Roman"/>
                <w:b/>
                <w:bCs/>
              </w:rPr>
              <w:t>es</w:t>
            </w:r>
            <w:r w:rsidR="00561B46" w:rsidRPr="00561B46">
              <w:rPr>
                <w:rFonts w:ascii="Times New Roman" w:hAnsi="Times New Roman" w:cs="Times New Roman"/>
                <w:b/>
                <w:bCs/>
              </w:rPr>
              <w:t xml:space="preserve"> (e.g., memory</w:t>
            </w:r>
            <w:r w:rsidR="00561B46">
              <w:rPr>
                <w:rFonts w:ascii="Times New Roman" w:hAnsi="Times New Roman" w:cs="Times New Roman"/>
                <w:b/>
                <w:bCs/>
              </w:rPr>
              <w:t>, planning and organization</w:t>
            </w:r>
            <w:r w:rsidR="00561B46" w:rsidRPr="00561B46">
              <w:rPr>
                <w:rFonts w:ascii="Times New Roman" w:hAnsi="Times New Roman" w:cs="Times New Roman"/>
                <w:b/>
                <w:bCs/>
              </w:rPr>
              <w:t xml:space="preserve"> aids)</w:t>
            </w:r>
          </w:p>
          <w:p w14:paraId="061CA186" w14:textId="23E3E30F" w:rsidR="00561B46" w:rsidRPr="00561B46" w:rsidRDefault="00561B46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 w:rsidRPr="00561B46">
              <w:rPr>
                <w:rFonts w:ascii="Times New Roman" w:hAnsi="Times New Roman" w:cs="Times New Roman"/>
                <w:b/>
                <w:bCs/>
              </w:rPr>
              <w:t xml:space="preserve">Psychotherapy approaches to address low mood, anxiety, </w:t>
            </w:r>
            <w:proofErr w:type="gramStart"/>
            <w:r w:rsidRPr="00561B46">
              <w:rPr>
                <w:rFonts w:ascii="Times New Roman" w:hAnsi="Times New Roman" w:cs="Times New Roman"/>
                <w:b/>
                <w:bCs/>
              </w:rPr>
              <w:t>stress</w:t>
            </w:r>
            <w:proofErr w:type="gramEnd"/>
            <w:r w:rsidRPr="00561B46">
              <w:rPr>
                <w:rFonts w:ascii="Times New Roman" w:hAnsi="Times New Roman" w:cs="Times New Roman"/>
                <w:b/>
                <w:bCs/>
              </w:rPr>
              <w:t xml:space="preserve"> and anger issues.</w:t>
            </w:r>
          </w:p>
          <w:p w14:paraId="44DC910B" w14:textId="76326E94" w:rsidR="002039FE" w:rsidRPr="00541BC0" w:rsidRDefault="00541BC0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proofErr w:type="spellStart"/>
            <w:r w:rsidRPr="00541BC0">
              <w:rPr>
                <w:rFonts w:ascii="Times New Roman" w:hAnsi="Times New Roman" w:cs="Times New Roman"/>
              </w:rPr>
              <w:t>B</w:t>
            </w:r>
            <w:r w:rsidR="002039FE" w:rsidRPr="00541BC0">
              <w:rPr>
                <w:rFonts w:ascii="Times New Roman" w:hAnsi="Times New Roman" w:cs="Times New Roman"/>
              </w:rPr>
              <w:t>ehavior</w:t>
            </w:r>
            <w:proofErr w:type="spellEnd"/>
            <w:r w:rsidRPr="00541BC0">
              <w:rPr>
                <w:rFonts w:ascii="Times New Roman" w:hAnsi="Times New Roman" w:cs="Times New Roman"/>
              </w:rPr>
              <w:t xml:space="preserve"> and interpersonal skills (e.g., motivation, apathy, assertiveness)</w:t>
            </w:r>
            <w:r w:rsidR="002039FE" w:rsidRPr="00541BC0">
              <w:rPr>
                <w:rFonts w:ascii="Times New Roman" w:hAnsi="Times New Roman" w:cs="Times New Roman"/>
              </w:rPr>
              <w:t xml:space="preserve"> </w:t>
            </w:r>
          </w:p>
          <w:p w14:paraId="21FAAEA6" w14:textId="7E04B9FF" w:rsidR="002039FE" w:rsidRPr="00541BC0" w:rsidRDefault="002039FE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 xml:space="preserve">Relationship counselling (e.g., communication, coping, problem-solving, conflict resolution) </w:t>
            </w:r>
          </w:p>
          <w:p w14:paraId="75997D2C" w14:textId="7659AAC8" w:rsidR="00A0534F" w:rsidRPr="00541BC0" w:rsidRDefault="002039FE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>Addressing fears/concerns regarding end-of-life (existential approaches)</w:t>
            </w:r>
          </w:p>
          <w:p w14:paraId="1D9DFFEE" w14:textId="6DA9D2E5" w:rsidR="002039FE" w:rsidRPr="00541BC0" w:rsidRDefault="002039FE" w:rsidP="002039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>Creating legacy projects</w:t>
            </w:r>
          </w:p>
        </w:tc>
      </w:tr>
      <w:tr w:rsidR="00A0534F" w14:paraId="3BAC342E" w14:textId="77777777" w:rsidTr="00DB15B7"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52DD91F8" w14:textId="7D7A8ABA" w:rsidR="00A0534F" w:rsidRDefault="00541BC0" w:rsidP="00DA7A19">
            <w:pPr>
              <w:ind w:firstLine="0"/>
            </w:pPr>
            <w:r>
              <w:t>10: Program review and maintenance</w:t>
            </w:r>
            <w:r w:rsidR="009C11A2">
              <w:t xml:space="preserve"> (core)</w:t>
            </w:r>
          </w:p>
        </w:tc>
        <w:tc>
          <w:tcPr>
            <w:tcW w:w="5477" w:type="dxa"/>
            <w:tcBorders>
              <w:top w:val="nil"/>
              <w:left w:val="nil"/>
              <w:right w:val="nil"/>
            </w:tcBorders>
          </w:tcPr>
          <w:p w14:paraId="1935AFF6" w14:textId="167C77C8" w:rsidR="00A0534F" w:rsidRPr="00541BC0" w:rsidRDefault="00541BC0" w:rsidP="00541BC0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41BC0">
              <w:rPr>
                <w:rFonts w:ascii="Times New Roman" w:hAnsi="Times New Roman" w:cs="Times New Roman"/>
              </w:rPr>
              <w:t>Reviewing progress relevant to goals, the sense of coherence framework and planning for skills maintenance and upcoming stressors.</w:t>
            </w:r>
          </w:p>
        </w:tc>
      </w:tr>
    </w:tbl>
    <w:p w14:paraId="25DA984D" w14:textId="056F0D41" w:rsidR="00D02234" w:rsidRDefault="00D02234" w:rsidP="00DA7A19">
      <w:pPr>
        <w:ind w:firstLine="0"/>
      </w:pPr>
    </w:p>
    <w:p w14:paraId="105C1A82" w14:textId="77777777" w:rsidR="00D02234" w:rsidRDefault="00D02234">
      <w:r>
        <w:br w:type="page"/>
      </w:r>
    </w:p>
    <w:p w14:paraId="5F7A75B2" w14:textId="77777777" w:rsidR="00050930" w:rsidRDefault="00050930" w:rsidP="00DA7A19">
      <w:pPr>
        <w:ind w:firstLine="0"/>
        <w:sectPr w:rsidR="00050930" w:rsidSect="00A053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B3DB2F" w14:textId="7D8DA181" w:rsidR="00D02234" w:rsidRDefault="00050930" w:rsidP="00DA7A19">
      <w:pPr>
        <w:ind w:firstLine="0"/>
      </w:pPr>
      <w:r>
        <w:lastRenderedPageBreak/>
        <w:t xml:space="preserve">Table </w:t>
      </w:r>
      <w:r w:rsidR="001765F3">
        <w:t>S3</w:t>
      </w:r>
    </w:p>
    <w:p w14:paraId="3C6117FD" w14:textId="096469C5" w:rsidR="009A44DF" w:rsidRDefault="00050930" w:rsidP="00DA7A19">
      <w:pPr>
        <w:ind w:firstLine="0"/>
        <w:rPr>
          <w:shd w:val="clear" w:color="auto" w:fill="FFFFFF"/>
        </w:rPr>
      </w:pPr>
      <w:r>
        <w:t>M</w:t>
      </w:r>
      <w:r w:rsidRPr="003850F2">
        <w:rPr>
          <w:shd w:val="clear" w:color="auto" w:fill="FFFFFF"/>
        </w:rPr>
        <w:t xml:space="preserve">ixed-model </w:t>
      </w:r>
      <w:r w:rsidR="009D14EB">
        <w:rPr>
          <w:shd w:val="clear" w:color="auto" w:fill="FFFFFF"/>
        </w:rPr>
        <w:t>A</w:t>
      </w:r>
      <w:r>
        <w:rPr>
          <w:shd w:val="clear" w:color="auto" w:fill="FFFFFF"/>
        </w:rPr>
        <w:t xml:space="preserve">nalyses </w:t>
      </w:r>
      <w:r w:rsidR="009D14EB">
        <w:rPr>
          <w:shd w:val="clear" w:color="auto" w:fill="FFFFFF"/>
        </w:rPr>
        <w:t>C</w:t>
      </w:r>
      <w:r>
        <w:rPr>
          <w:shd w:val="clear" w:color="auto" w:fill="FFFFFF"/>
        </w:rPr>
        <w:t>omparing the Tele-MAST and Standard Care Groups at Post-Intervention and 6-Week Post-Intervention Follow-up Controlling for Baseline Functioning and Relevant Covariates</w:t>
      </w:r>
      <w:r w:rsidRPr="003850F2">
        <w:rPr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666"/>
        <w:gridCol w:w="1454"/>
        <w:gridCol w:w="1632"/>
        <w:gridCol w:w="1454"/>
        <w:gridCol w:w="1169"/>
        <w:gridCol w:w="1453"/>
        <w:gridCol w:w="1112"/>
        <w:gridCol w:w="1356"/>
        <w:gridCol w:w="1037"/>
      </w:tblGrid>
      <w:tr w:rsidR="00DE2397" w:rsidRPr="00DE2397" w14:paraId="5B9B4743" w14:textId="144077D2" w:rsidTr="00DE2397"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007F1A34" w14:textId="2ACF85A8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Outcome measure</w:t>
            </w: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14:paraId="6DA9F421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Baseline</w:t>
            </w:r>
          </w:p>
          <w:p w14:paraId="1D20D326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  <w:p w14:paraId="271CEC19" w14:textId="243EED42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F423FE">
              <w:rPr>
                <w:i/>
                <w:iCs/>
                <w:sz w:val="20"/>
                <w:szCs w:val="20"/>
              </w:rPr>
              <w:t>M</w:t>
            </w:r>
            <w:r w:rsidRPr="00DE2397">
              <w:rPr>
                <w:sz w:val="20"/>
                <w:szCs w:val="20"/>
              </w:rPr>
              <w:t>(</w:t>
            </w:r>
            <w:r w:rsidRPr="00F423FE">
              <w:rPr>
                <w:i/>
                <w:iCs/>
                <w:sz w:val="20"/>
                <w:szCs w:val="20"/>
              </w:rPr>
              <w:t>SD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5D6D012E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Post-intervention</w:t>
            </w:r>
          </w:p>
          <w:p w14:paraId="1B9A3F32" w14:textId="784FE685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F423FE">
              <w:rPr>
                <w:i/>
                <w:iCs/>
                <w:sz w:val="20"/>
                <w:szCs w:val="20"/>
              </w:rPr>
              <w:t>M</w:t>
            </w:r>
            <w:r w:rsidRPr="00DE2397">
              <w:rPr>
                <w:sz w:val="20"/>
                <w:szCs w:val="20"/>
              </w:rPr>
              <w:t>(SD)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</w:tcPr>
          <w:p w14:paraId="62EFBA5C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-weeks post-intervention</w:t>
            </w:r>
          </w:p>
          <w:p w14:paraId="0777246A" w14:textId="1F5EA83D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F423FE">
              <w:rPr>
                <w:i/>
                <w:iCs/>
                <w:sz w:val="20"/>
                <w:szCs w:val="20"/>
              </w:rPr>
              <w:t>M</w:t>
            </w:r>
            <w:r w:rsidRPr="00DE2397">
              <w:rPr>
                <w:sz w:val="20"/>
                <w:szCs w:val="20"/>
              </w:rPr>
              <w:t>(</w:t>
            </w:r>
            <w:r w:rsidRPr="00F423FE">
              <w:rPr>
                <w:i/>
                <w:iCs/>
                <w:sz w:val="20"/>
                <w:szCs w:val="20"/>
              </w:rPr>
              <w:t>SD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5BDE7205" w14:textId="291BF171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Covariates (in addition to baseline functioning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7B092B73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Overall</w:t>
            </w:r>
          </w:p>
          <w:p w14:paraId="6315E135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  <w:p w14:paraId="00BCBE08" w14:textId="596D8BEA" w:rsidR="00DE2397" w:rsidRPr="00DE2397" w:rsidRDefault="00DE2397" w:rsidP="00DA7A19">
            <w:pPr>
              <w:ind w:firstLine="0"/>
              <w:rPr>
                <w:i/>
                <w:iCs/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</w:tcPr>
          <w:p w14:paraId="161E7575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Pairwise comparisons</w:t>
            </w:r>
          </w:p>
          <w:p w14:paraId="2E775B9E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1-T2</w:t>
            </w:r>
          </w:p>
          <w:p w14:paraId="63D2E79F" w14:textId="1262C566" w:rsidR="00DE2397" w:rsidRPr="00DE2397" w:rsidRDefault="00DE2397" w:rsidP="00DA7A19">
            <w:pPr>
              <w:ind w:firstLine="0"/>
              <w:rPr>
                <w:i/>
                <w:iCs/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EMM (SE)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1DBA3ACB" w14:textId="72EDD547" w:rsidR="001670AD" w:rsidRPr="001670AD" w:rsidRDefault="001670AD" w:rsidP="00272D7A">
            <w:pPr>
              <w:ind w:firstLine="0"/>
              <w:rPr>
                <w:b/>
                <w:bCs/>
                <w:sz w:val="20"/>
                <w:szCs w:val="20"/>
              </w:rPr>
            </w:pPr>
            <w:r w:rsidRPr="001670AD">
              <w:rPr>
                <w:b/>
                <w:bCs/>
                <w:sz w:val="20"/>
                <w:szCs w:val="20"/>
              </w:rPr>
              <w:t xml:space="preserve">Effect </w:t>
            </w:r>
            <w:proofErr w:type="spellStart"/>
            <w:r w:rsidRPr="001670AD">
              <w:rPr>
                <w:b/>
                <w:bCs/>
                <w:sz w:val="20"/>
                <w:szCs w:val="20"/>
              </w:rPr>
              <w:t>size</w:t>
            </w:r>
            <w:r w:rsidR="006743F0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670AD">
              <w:rPr>
                <w:b/>
                <w:bCs/>
                <w:sz w:val="20"/>
                <w:szCs w:val="20"/>
              </w:rPr>
              <w:t xml:space="preserve"> (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η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p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,</w:t>
            </w:r>
          </w:p>
          <w:p w14:paraId="07860729" w14:textId="534874EB" w:rsidR="00DE2397" w:rsidRPr="00DE2397" w:rsidRDefault="00DE2397" w:rsidP="00272D7A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7DA56FE4" w14:textId="32EB4A16" w:rsidR="00DE2397" w:rsidRPr="00DE2397" w:rsidRDefault="00DE2397" w:rsidP="00272D7A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Pairwise comparisons</w:t>
            </w:r>
          </w:p>
          <w:p w14:paraId="2007786E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1-T3</w:t>
            </w:r>
          </w:p>
          <w:p w14:paraId="2D0CB57D" w14:textId="59A3C81C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EMM (SE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02B00EF7" w14:textId="67A2879F" w:rsidR="001670AD" w:rsidRPr="001670AD" w:rsidRDefault="001670AD" w:rsidP="001670AD">
            <w:pPr>
              <w:ind w:firstLine="0"/>
              <w:rPr>
                <w:b/>
                <w:bCs/>
                <w:sz w:val="20"/>
                <w:szCs w:val="20"/>
              </w:rPr>
            </w:pPr>
            <w:r w:rsidRPr="001670AD">
              <w:rPr>
                <w:b/>
                <w:bCs/>
                <w:sz w:val="20"/>
                <w:szCs w:val="20"/>
              </w:rPr>
              <w:t>Effect size (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η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p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1670A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,</w:t>
            </w:r>
          </w:p>
          <w:p w14:paraId="08417CA6" w14:textId="76133B90" w:rsidR="00DE2397" w:rsidRPr="00DE2397" w:rsidRDefault="00B409E0" w:rsidP="00272D7A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DE2397" w:rsidRPr="00DE2397" w14:paraId="179A7DD6" w14:textId="5357991C" w:rsidTr="00DE2397"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6F09C0C9" w14:textId="09933A56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MADRS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14:paraId="6435CAFD" w14:textId="1231242D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-1.16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252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7EB9425E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14:paraId="24341705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5DB7F48A" w14:textId="7833862E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Months post-diagnosis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7D63F2DB" w14:textId="65A91C09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11.61**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14:paraId="7E68A5CE" w14:textId="598D1D4C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10.31**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524A3B18" w14:textId="40E2F590" w:rsidR="00DE2397" w:rsidRPr="007549F0" w:rsidRDefault="001670AD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 w:rsidRPr="001E0403">
              <w:rPr>
                <w:b/>
                <w:bCs/>
                <w:sz w:val="20"/>
                <w:szCs w:val="20"/>
              </w:rPr>
              <w:t>0.1</w:t>
            </w:r>
            <w:r w:rsidR="001E0403" w:rsidRPr="001E040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0FADBF8F" w14:textId="3BCD693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6.78*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6299B8D6" w14:textId="423408FB" w:rsidR="00DE2397" w:rsidRPr="007549F0" w:rsidRDefault="006743F0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 w:rsidRPr="007549F0">
              <w:rPr>
                <w:b/>
                <w:bCs/>
                <w:sz w:val="20"/>
                <w:szCs w:val="20"/>
              </w:rPr>
              <w:t>0.08</w:t>
            </w:r>
          </w:p>
        </w:tc>
      </w:tr>
      <w:tr w:rsidR="00DE2397" w:rsidRPr="00DE2397" w14:paraId="02ECE6A4" w14:textId="3E54D8A3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DA26A7" w14:textId="497183E0" w:rsidR="00DE2397" w:rsidRPr="00DE2397" w:rsidRDefault="00DE2397" w:rsidP="00010E66">
            <w:pPr>
              <w:ind w:firstLine="306"/>
              <w:rPr>
                <w:sz w:val="20"/>
                <w:szCs w:val="20"/>
              </w:rPr>
            </w:pPr>
            <w:bookmarkStart w:id="0" w:name="_Hlk129341645"/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8099913" w14:textId="5FA9F4FA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88 (7.5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34267E3" w14:textId="247CAD1B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1.87 (6.1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5983E37" w14:textId="38B71D3D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14 (6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11F3F93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979A25" w14:textId="752D2CDE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F01794C" w14:textId="3C93330D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2.38 (1.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35FD445" w14:textId="606E2A60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-14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6973C30" w14:textId="6AAB70C9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66 (1.1</w:t>
            </w:r>
            <w:r w:rsidR="00DE3DD3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807B876" w14:textId="5C6FED3B" w:rsidR="00DE2397" w:rsidRPr="00DE2397" w:rsidRDefault="00B409E0" w:rsidP="00DA7A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-15.8</w:t>
            </w:r>
          </w:p>
        </w:tc>
      </w:tr>
      <w:tr w:rsidR="00DE2397" w:rsidRPr="00DE2397" w14:paraId="605750E8" w14:textId="3B3C5924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58D5F4" w14:textId="1C5FB2FD" w:rsidR="00DE2397" w:rsidRPr="00DE2397" w:rsidRDefault="00DE2397" w:rsidP="00010E66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C14CA35" w14:textId="3AF80C36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20.88 (7.9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49E388E" w14:textId="76DE7DF6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94 (9.3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4EC8F9A" w14:textId="099F474D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26 (9.0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C3E21A2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24DF5FE" w14:textId="06D6DF38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E2CC17" w14:textId="6D17ED4F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43 (1.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8351AA8" w14:textId="224E0367" w:rsidR="00DE2397" w:rsidRPr="00DE2397" w:rsidRDefault="00B409E0" w:rsidP="00DA7A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-19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BC7EC0" w14:textId="42EF4C04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74 (1.1</w:t>
            </w:r>
            <w:r w:rsidR="00DE3DD3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5347E7E" w14:textId="52622DC2" w:rsidR="00DE2397" w:rsidRPr="00DE2397" w:rsidRDefault="00B409E0" w:rsidP="00DA7A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-19.9</w:t>
            </w:r>
          </w:p>
        </w:tc>
      </w:tr>
      <w:bookmarkEnd w:id="0"/>
      <w:tr w:rsidR="00DE2397" w:rsidRPr="00DE2397" w14:paraId="759D241E" w14:textId="19E55508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0C7C739" w14:textId="6EE5276E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B32A19C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06EB796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285CE21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C1A49E3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241C3A0" w14:textId="769D5030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FA7982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8BA5533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7146CC2" w14:textId="384C7892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FBE2A9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</w:tr>
      <w:tr w:rsidR="00DE2397" w:rsidRPr="00DE2397" w14:paraId="098F31E8" w14:textId="13331D34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AB91A55" w14:textId="697D56A5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Distress (DT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A33F4B6" w14:textId="0245913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-0.55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5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63FCF0C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8F6CC8A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F11810E" w14:textId="53FC66A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Months post-diagnos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D90D564" w14:textId="7BBDCF08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4.43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8575F54" w14:textId="4754BD6A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0.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4B58F25" w14:textId="7F03890B" w:rsidR="00DE2397" w:rsidRPr="007549F0" w:rsidRDefault="007549F0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 w:rsidRPr="007549F0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AF0F90C" w14:textId="4F636F6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6.15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F40306" w14:textId="106498BC" w:rsidR="00DE2397" w:rsidRPr="007549F0" w:rsidRDefault="007549F0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 w:rsidRPr="007549F0">
              <w:rPr>
                <w:b/>
                <w:bCs/>
                <w:sz w:val="20"/>
                <w:szCs w:val="20"/>
              </w:rPr>
              <w:t>0.07</w:t>
            </w:r>
          </w:p>
        </w:tc>
      </w:tr>
      <w:tr w:rsidR="00DE2397" w:rsidRPr="00DE2397" w14:paraId="18669CB4" w14:textId="6E24BA52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F3AA3B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8D6621E" w14:textId="734CD6D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40 (1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37ED3B8" w14:textId="5F4BA561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3.87 (2.5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38D03DF" w14:textId="706F54AC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3.82 (2.1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3DA6D8A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DA8ED6B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4A91B1C" w14:textId="5C2AF4FC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3.89 (0.3</w:t>
            </w:r>
            <w:r w:rsidR="00DE3DD3">
              <w:rPr>
                <w:sz w:val="20"/>
                <w:szCs w:val="20"/>
              </w:rPr>
              <w:t>6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9E493D4" w14:textId="37656D12" w:rsidR="00DE2397" w:rsidRPr="00DE2397" w:rsidRDefault="00BF458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-4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681B0C0" w14:textId="3441584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3.84 (0.3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20CBE06" w14:textId="5EFE1939" w:rsidR="00DE2397" w:rsidRPr="00DE2397" w:rsidRDefault="00BF458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-4.5</w:t>
            </w:r>
          </w:p>
        </w:tc>
      </w:tr>
      <w:tr w:rsidR="00DE2397" w:rsidRPr="00DE2397" w14:paraId="7C74C078" w14:textId="0DE2A4C1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3966EE5" w14:textId="2ECA1300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D29284D" w14:textId="51C398C1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60 (1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FBD509" w14:textId="532569BF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4.40 (2.0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E28838D" w14:textId="1F1D5D1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.11 (2.3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34B846D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241905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AE0C356" w14:textId="211A341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4.38 (0.3</w:t>
            </w:r>
            <w:r w:rsidR="00DE3DD3">
              <w:rPr>
                <w:sz w:val="20"/>
                <w:szCs w:val="20"/>
              </w:rPr>
              <w:t>6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BC43503" w14:textId="239ED24F" w:rsidR="00DE2397" w:rsidRPr="00DE2397" w:rsidRDefault="00BF458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-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6AC8F3C" w14:textId="6108056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.08 (0.35)</w:t>
            </w:r>
          </w:p>
          <w:p w14:paraId="2BB29116" w14:textId="48977D3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AD738E9" w14:textId="37BC8B33" w:rsidR="00DE2397" w:rsidRPr="00DE2397" w:rsidRDefault="00BF458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-5.8</w:t>
            </w:r>
          </w:p>
        </w:tc>
      </w:tr>
      <w:tr w:rsidR="00DE2397" w:rsidRPr="00DE2397" w14:paraId="74E5B325" w14:textId="3DAF1058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87F8457" w14:textId="4F402590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DASS-Depress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F04D7BF" w14:textId="768E664B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-0.75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4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7D58192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4D886F2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8888A7C" w14:textId="5DF90631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Verbal reason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1BDC1A3" w14:textId="40DFAA5C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11.67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7BA6E3E" w14:textId="41A36FC1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F </w:t>
            </w:r>
            <w:r w:rsidRPr="00DE2397">
              <w:rPr>
                <w:sz w:val="20"/>
                <w:szCs w:val="20"/>
              </w:rPr>
              <w:t xml:space="preserve">= </w:t>
            </w:r>
            <w:r w:rsidR="00193722">
              <w:rPr>
                <w:sz w:val="20"/>
                <w:szCs w:val="20"/>
              </w:rPr>
              <w:t>7.93</w:t>
            </w:r>
            <w:r w:rsidRPr="00DE2397">
              <w:rPr>
                <w:sz w:val="20"/>
                <w:szCs w:val="20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39F8FAA" w14:textId="20E9CC3C" w:rsidR="00DE2397" w:rsidRPr="0053091A" w:rsidRDefault="0053091A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 w:rsidRPr="0053091A">
              <w:rPr>
                <w:b/>
                <w:bCs/>
                <w:sz w:val="20"/>
                <w:szCs w:val="20"/>
              </w:rPr>
              <w:t>0.</w:t>
            </w:r>
            <w:r w:rsidR="001E0403">
              <w:rPr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6242D2B" w14:textId="71DFB865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F </w:t>
            </w:r>
            <w:r w:rsidRPr="00DE2397">
              <w:rPr>
                <w:sz w:val="20"/>
                <w:szCs w:val="20"/>
              </w:rPr>
              <w:t xml:space="preserve">= </w:t>
            </w:r>
            <w:r w:rsidR="00193722">
              <w:rPr>
                <w:sz w:val="20"/>
                <w:szCs w:val="20"/>
              </w:rPr>
              <w:t>9.03</w:t>
            </w:r>
            <w:r w:rsidRPr="00DE2397">
              <w:rPr>
                <w:sz w:val="20"/>
                <w:szCs w:val="20"/>
              </w:rPr>
              <w:t>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12E7AC" w14:textId="546585D4" w:rsidR="00DE2397" w:rsidRPr="00DB2BDA" w:rsidRDefault="00DB2BDA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 w:rsidRPr="00DB2BDA">
              <w:rPr>
                <w:b/>
                <w:bCs/>
                <w:sz w:val="20"/>
                <w:szCs w:val="20"/>
              </w:rPr>
              <w:t>0.1</w:t>
            </w:r>
            <w:r w:rsidR="001E0403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DE2397" w:rsidRPr="00DE2397" w14:paraId="543A2504" w14:textId="704E73F1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608C6BD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9BCFFFA" w14:textId="4F43C47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2.25 (8.7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2B4DFF5" w14:textId="1A9ACE2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42 (6.9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0006E15" w14:textId="218277B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15 (5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B8BD851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F6A093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67AF8B4" w14:textId="3EE785ED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</w:t>
            </w:r>
            <w:r w:rsidR="00193722">
              <w:rPr>
                <w:sz w:val="20"/>
                <w:szCs w:val="20"/>
              </w:rPr>
              <w:t>91</w:t>
            </w:r>
            <w:r w:rsidRPr="00DE2397">
              <w:rPr>
                <w:sz w:val="20"/>
                <w:szCs w:val="20"/>
              </w:rPr>
              <w:t xml:space="preserve"> (1.</w:t>
            </w:r>
            <w:r w:rsidR="00193722">
              <w:rPr>
                <w:sz w:val="20"/>
                <w:szCs w:val="20"/>
              </w:rPr>
              <w:t>07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98AAECE" w14:textId="4D2F52CC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19372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1</w:t>
            </w:r>
            <w:r w:rsidR="0019372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193722">
              <w:rPr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6A3C7F1" w14:textId="3DBD765F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</w:t>
            </w:r>
            <w:r w:rsidR="00193722">
              <w:rPr>
                <w:sz w:val="20"/>
                <w:szCs w:val="20"/>
              </w:rPr>
              <w:t>64</w:t>
            </w:r>
            <w:r w:rsidRPr="00DE2397">
              <w:rPr>
                <w:sz w:val="20"/>
                <w:szCs w:val="20"/>
              </w:rPr>
              <w:t xml:space="preserve"> (</w:t>
            </w:r>
            <w:r w:rsidR="00193722">
              <w:rPr>
                <w:sz w:val="20"/>
                <w:szCs w:val="20"/>
              </w:rPr>
              <w:t>0.99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CC2E92E" w14:textId="266D3BB7" w:rsidR="00DE2397" w:rsidRPr="00DE2397" w:rsidRDefault="00193722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B3738B">
              <w:rPr>
                <w:sz w:val="20"/>
                <w:szCs w:val="20"/>
              </w:rPr>
              <w:t>.7-10.6</w:t>
            </w:r>
          </w:p>
        </w:tc>
      </w:tr>
      <w:tr w:rsidR="00DE2397" w:rsidRPr="00DE2397" w14:paraId="66B70525" w14:textId="2C7837F1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AAFAB2" w14:textId="1D520466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B605C41" w14:textId="2D82458C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90 (10.9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ABFD811" w14:textId="7BA4395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66 (9.5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CD0F5B2" w14:textId="1DF2555D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34 (8.9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76E6842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1A28776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333B1C2" w14:textId="63540CA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</w:t>
            </w:r>
            <w:r w:rsidR="00193722">
              <w:rPr>
                <w:sz w:val="20"/>
                <w:szCs w:val="20"/>
              </w:rPr>
              <w:t>17</w:t>
            </w:r>
            <w:r w:rsidRPr="00DE2397">
              <w:rPr>
                <w:sz w:val="20"/>
                <w:szCs w:val="20"/>
              </w:rPr>
              <w:t xml:space="preserve"> (1.</w:t>
            </w:r>
            <w:r w:rsidR="00193722">
              <w:rPr>
                <w:sz w:val="20"/>
                <w:szCs w:val="20"/>
              </w:rPr>
              <w:t>07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FDCBD92" w14:textId="69BB36D8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  <w:r w:rsidR="0019372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</w:t>
            </w:r>
            <w:r w:rsidR="0019372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193722"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5F08B3B" w14:textId="04A1D2B7" w:rsidR="00DE2397" w:rsidRPr="00DE2397" w:rsidRDefault="00EC582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93722">
              <w:rPr>
                <w:sz w:val="20"/>
                <w:szCs w:val="20"/>
              </w:rPr>
              <w:t>2.85</w:t>
            </w:r>
            <w:r w:rsidR="00DE2397" w:rsidRPr="00DE2397">
              <w:rPr>
                <w:sz w:val="20"/>
                <w:szCs w:val="20"/>
              </w:rPr>
              <w:t xml:space="preserve"> (</w:t>
            </w:r>
            <w:r w:rsidR="00193722">
              <w:rPr>
                <w:sz w:val="20"/>
                <w:szCs w:val="20"/>
              </w:rPr>
              <w:t>0.99</w:t>
            </w:r>
            <w:r w:rsidR="00DE2397" w:rsidRPr="00DE2397">
              <w:rPr>
                <w:sz w:val="20"/>
                <w:szCs w:val="20"/>
              </w:rPr>
              <w:t>)</w:t>
            </w:r>
          </w:p>
          <w:p w14:paraId="71370490" w14:textId="54FFD73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B06F52A" w14:textId="35265CCF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-1</w:t>
            </w:r>
            <w:r w:rsidR="0019372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8</w:t>
            </w:r>
          </w:p>
        </w:tc>
      </w:tr>
      <w:tr w:rsidR="00DE2397" w:rsidRPr="00DE2397" w14:paraId="498D1344" w14:textId="74F81336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167B31" w14:textId="084C11F4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GAD-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880DE3F" w14:textId="331C8DEC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t</w:t>
            </w:r>
            <w:r w:rsidRPr="00DE2397">
              <w:rPr>
                <w:sz w:val="20"/>
                <w:szCs w:val="20"/>
              </w:rPr>
              <w:t xml:space="preserve"> = -1.65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1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2DAC964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E6CC523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515BC61" w14:textId="2B5F094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Edu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DD3B850" w14:textId="10235FD5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F </w:t>
            </w:r>
            <w:r w:rsidRPr="00DE2397">
              <w:rPr>
                <w:sz w:val="20"/>
                <w:szCs w:val="20"/>
              </w:rPr>
              <w:t xml:space="preserve">= </w:t>
            </w:r>
            <w:r w:rsidR="00955461">
              <w:rPr>
                <w:sz w:val="20"/>
                <w:szCs w:val="20"/>
              </w:rPr>
              <w:t>8.56</w:t>
            </w:r>
            <w:r w:rsidRPr="00DE2397">
              <w:rPr>
                <w:sz w:val="20"/>
                <w:szCs w:val="20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52C4C7" w14:textId="35D0D7F3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F </w:t>
            </w:r>
            <w:r w:rsidRPr="00DE2397">
              <w:rPr>
                <w:sz w:val="20"/>
                <w:szCs w:val="20"/>
              </w:rPr>
              <w:t xml:space="preserve">= </w:t>
            </w:r>
            <w:r w:rsidR="00955461">
              <w:rPr>
                <w:sz w:val="20"/>
                <w:szCs w:val="20"/>
              </w:rPr>
              <w:t>4.19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8D7D33D" w14:textId="0EBCF3B4" w:rsidR="00DE2397" w:rsidRPr="00894A88" w:rsidRDefault="00894A88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1E0403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853FFE6" w14:textId="4A372E2C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F </w:t>
            </w:r>
            <w:r w:rsidRPr="00DE2397">
              <w:rPr>
                <w:sz w:val="20"/>
                <w:szCs w:val="20"/>
              </w:rPr>
              <w:t>= 1</w:t>
            </w:r>
            <w:r w:rsidR="00955461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.</w:t>
            </w:r>
            <w:r w:rsidR="00955461">
              <w:rPr>
                <w:sz w:val="20"/>
                <w:szCs w:val="20"/>
              </w:rPr>
              <w:t>40</w:t>
            </w:r>
            <w:r w:rsidRPr="00DE2397">
              <w:rPr>
                <w:sz w:val="20"/>
                <w:szCs w:val="20"/>
              </w:rPr>
              <w:t>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C05FF57" w14:textId="16114431" w:rsidR="00DE2397" w:rsidRPr="00894A88" w:rsidRDefault="00894A88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</w:t>
            </w:r>
          </w:p>
        </w:tc>
      </w:tr>
      <w:tr w:rsidR="00DE2397" w:rsidRPr="00DE2397" w14:paraId="295C4557" w14:textId="3D21AF35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64D3E87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C646B9B" w14:textId="42CABBD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55 (4.9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380D361" w14:textId="3A63496A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02 (3.2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03A0150" w14:textId="2FC2D7C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.72 (3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C512211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94D55E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CA6645" w14:textId="2A076933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</w:t>
            </w:r>
            <w:r w:rsidR="00955461">
              <w:rPr>
                <w:sz w:val="20"/>
                <w:szCs w:val="20"/>
              </w:rPr>
              <w:t>40</w:t>
            </w:r>
            <w:r w:rsidRPr="00DE2397">
              <w:rPr>
                <w:sz w:val="20"/>
                <w:szCs w:val="20"/>
              </w:rPr>
              <w:t xml:space="preserve"> (0.</w:t>
            </w:r>
            <w:r w:rsidR="00955461">
              <w:rPr>
                <w:sz w:val="20"/>
                <w:szCs w:val="20"/>
              </w:rPr>
              <w:t>59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66AB72D" w14:textId="4B3BA558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-7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C226ED" w14:textId="6BCC6C32" w:rsidR="00DE2397" w:rsidRPr="00DE2397" w:rsidRDefault="009554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  <w:r w:rsidR="00DE2397" w:rsidRPr="00DE239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2</w:t>
            </w:r>
            <w:r w:rsidR="00DE2397"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04B4ECF" w14:textId="16B8EE47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-7.0</w:t>
            </w:r>
          </w:p>
        </w:tc>
      </w:tr>
      <w:tr w:rsidR="00DE2397" w:rsidRPr="00DE2397" w14:paraId="0E4FD9A0" w14:textId="741B2AC5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3DCDC2B" w14:textId="78BECEC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AF734FC" w14:textId="281F7E85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0.48 (5.4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8B89FCE" w14:textId="020F5D6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49 (4.8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DD79021" w14:textId="3A7F58D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89 (4.4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1C12A37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7D4CDC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3FA5555" w14:textId="61395D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</w:t>
            </w:r>
            <w:r w:rsidR="00955461">
              <w:rPr>
                <w:sz w:val="20"/>
                <w:szCs w:val="20"/>
              </w:rPr>
              <w:t>12</w:t>
            </w:r>
            <w:r w:rsidRPr="00DE2397">
              <w:rPr>
                <w:sz w:val="20"/>
                <w:szCs w:val="20"/>
              </w:rPr>
              <w:t xml:space="preserve"> (0.</w:t>
            </w:r>
            <w:r w:rsidR="00955461">
              <w:rPr>
                <w:sz w:val="20"/>
                <w:szCs w:val="20"/>
              </w:rPr>
              <w:t>59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91C425B" w14:textId="4EA92DDE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-9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6B4CBF" w14:textId="02ABA7B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8.</w:t>
            </w:r>
            <w:r w:rsidR="00955461">
              <w:rPr>
                <w:sz w:val="20"/>
                <w:szCs w:val="20"/>
              </w:rPr>
              <w:t>51</w:t>
            </w:r>
            <w:r w:rsidRPr="00DE2397">
              <w:rPr>
                <w:sz w:val="20"/>
                <w:szCs w:val="20"/>
              </w:rPr>
              <w:t xml:space="preserve"> (0.</w:t>
            </w:r>
            <w:r w:rsidR="00955461">
              <w:rPr>
                <w:sz w:val="20"/>
                <w:szCs w:val="20"/>
              </w:rPr>
              <w:t>52</w:t>
            </w:r>
            <w:r w:rsidRPr="00DE2397">
              <w:rPr>
                <w:sz w:val="20"/>
                <w:szCs w:val="20"/>
              </w:rPr>
              <w:t>)</w:t>
            </w:r>
          </w:p>
          <w:p w14:paraId="65A88DAC" w14:textId="1370C612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144C406" w14:textId="7641DBED" w:rsidR="00DE2397" w:rsidRPr="00DE2397" w:rsidRDefault="00B3738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-10.2</w:t>
            </w:r>
          </w:p>
        </w:tc>
      </w:tr>
      <w:tr w:rsidR="00DE2397" w:rsidRPr="00DE2397" w14:paraId="573508F1" w14:textId="5620E8C7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428E328" w14:textId="0B1F9EFF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FACT-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F9F4BFF" w14:textId="7C5A1091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t</w:t>
            </w:r>
            <w:r w:rsidRPr="00DE2397">
              <w:rPr>
                <w:sz w:val="20"/>
                <w:szCs w:val="20"/>
              </w:rPr>
              <w:t xml:space="preserve"> = 1.06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.2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D336701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8036475" w14:textId="77777777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53D8529" w14:textId="4A3904C5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Months post-diagnos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531C734" w14:textId="0CA95838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955461">
              <w:rPr>
                <w:sz w:val="20"/>
                <w:szCs w:val="20"/>
              </w:rPr>
              <w:t>6.10</w:t>
            </w:r>
            <w:r w:rsidRPr="00DE2397">
              <w:rPr>
                <w:sz w:val="20"/>
                <w:szCs w:val="20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B3E28B" w14:textId="232A3AA8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955461">
              <w:rPr>
                <w:sz w:val="20"/>
                <w:szCs w:val="20"/>
              </w:rPr>
              <w:t>5.55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DEE3C0" w14:textId="2F77E8EF" w:rsidR="00DE2397" w:rsidRPr="00894A88" w:rsidRDefault="00894A88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 w:rsidR="00BE1C70">
              <w:rPr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D06C15F" w14:textId="7A563E13" w:rsidR="00DE2397" w:rsidRPr="00DE2397" w:rsidRDefault="00DE2397" w:rsidP="00DA7A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955461">
              <w:rPr>
                <w:sz w:val="20"/>
                <w:szCs w:val="20"/>
              </w:rPr>
              <w:t>4.55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8F08E3" w14:textId="33529D16" w:rsidR="00DE2397" w:rsidRPr="00BE1C70" w:rsidRDefault="00BE1C70" w:rsidP="00DA7A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</w:t>
            </w:r>
          </w:p>
        </w:tc>
      </w:tr>
      <w:tr w:rsidR="00DE2397" w:rsidRPr="00DE2397" w14:paraId="664A1241" w14:textId="5554CA33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85C964F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2FF1D9C" w14:textId="1FA82B2D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5.57 (15.2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1F9309" w14:textId="4DE6033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6.72 (12.9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6587DF1" w14:textId="46514F0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4.16 (12.0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BE43D7A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E172A43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BD4E58" w14:textId="5F4708D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</w:t>
            </w:r>
            <w:r w:rsidR="00955461">
              <w:rPr>
                <w:sz w:val="20"/>
                <w:szCs w:val="20"/>
              </w:rPr>
              <w:t>5.52</w:t>
            </w:r>
            <w:r w:rsidRPr="00DE2397">
              <w:rPr>
                <w:sz w:val="20"/>
                <w:szCs w:val="20"/>
              </w:rPr>
              <w:t xml:space="preserve"> (</w:t>
            </w:r>
            <w:r w:rsidR="00955461">
              <w:rPr>
                <w:sz w:val="20"/>
                <w:szCs w:val="20"/>
              </w:rPr>
              <w:t>1.97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FF49F32" w14:textId="0A74384A" w:rsidR="00DE2397" w:rsidRPr="00DE2397" w:rsidRDefault="00FD194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039FC">
              <w:rPr>
                <w:sz w:val="20"/>
                <w:szCs w:val="20"/>
              </w:rPr>
              <w:t>1.6-79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733F24" w14:textId="3CBE6D8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</w:t>
            </w:r>
            <w:r w:rsidR="006039FC">
              <w:rPr>
                <w:sz w:val="20"/>
                <w:szCs w:val="20"/>
              </w:rPr>
              <w:t>2.97</w:t>
            </w:r>
            <w:r w:rsidRPr="00DE2397">
              <w:rPr>
                <w:sz w:val="20"/>
                <w:szCs w:val="20"/>
              </w:rPr>
              <w:t xml:space="preserve"> (</w:t>
            </w:r>
            <w:r w:rsidR="006039FC">
              <w:rPr>
                <w:sz w:val="20"/>
                <w:szCs w:val="20"/>
              </w:rPr>
              <w:t>1.92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0DDE949" w14:textId="371A2E97" w:rsidR="00DE2397" w:rsidRPr="00DE2397" w:rsidRDefault="00FD194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-78.6</w:t>
            </w:r>
          </w:p>
        </w:tc>
      </w:tr>
      <w:tr w:rsidR="00DE2397" w:rsidRPr="00DE2397" w14:paraId="165B7D37" w14:textId="4C4B586E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2AB4112" w14:textId="708E1ABE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EEC3A3D" w14:textId="1C89B65D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2.11 (13.8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78302D1" w14:textId="602C3E6B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7.73 (16.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80FB86F" w14:textId="7F852DD3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5.96 (16.5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23501F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BC567EA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F304DC1" w14:textId="07F927D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</w:t>
            </w:r>
            <w:r w:rsidR="00955461">
              <w:rPr>
                <w:sz w:val="20"/>
                <w:szCs w:val="20"/>
              </w:rPr>
              <w:t>8.93</w:t>
            </w:r>
            <w:r w:rsidRPr="00DE2397">
              <w:rPr>
                <w:sz w:val="20"/>
                <w:szCs w:val="20"/>
              </w:rPr>
              <w:t xml:space="preserve"> (</w:t>
            </w:r>
            <w:r w:rsidR="00955461">
              <w:rPr>
                <w:sz w:val="20"/>
                <w:szCs w:val="20"/>
              </w:rPr>
              <w:t>1.97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B5E9FCC" w14:textId="535F2A26" w:rsidR="00DE2397" w:rsidRPr="00DE2397" w:rsidRDefault="00FD194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6039FC">
              <w:rPr>
                <w:sz w:val="20"/>
                <w:szCs w:val="20"/>
              </w:rPr>
              <w:t>5.0-72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B23C579" w14:textId="788F494A" w:rsidR="00DE2397" w:rsidRPr="00DE2397" w:rsidRDefault="006039F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5</w:t>
            </w:r>
            <w:r w:rsidR="00DE2397" w:rsidRPr="00DE239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92</w:t>
            </w:r>
            <w:r w:rsidR="00DE2397"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3B65AF4" w14:textId="68424367" w:rsidR="00DE2397" w:rsidRDefault="00FD194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6039FC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-7</w:t>
            </w:r>
            <w:r w:rsidR="006039FC">
              <w:rPr>
                <w:sz w:val="20"/>
                <w:szCs w:val="20"/>
              </w:rPr>
              <w:t>1.0</w:t>
            </w:r>
          </w:p>
          <w:p w14:paraId="018C55AC" w14:textId="5ABF9B51" w:rsidR="009D6961" w:rsidRPr="00DE2397" w:rsidRDefault="009D6961" w:rsidP="00037619">
            <w:pPr>
              <w:ind w:firstLine="0"/>
              <w:rPr>
                <w:sz w:val="20"/>
                <w:szCs w:val="20"/>
              </w:rPr>
            </w:pPr>
          </w:p>
        </w:tc>
      </w:tr>
      <w:tr w:rsidR="00DE2397" w:rsidRPr="00DE2397" w14:paraId="658E752A" w14:textId="7FBF5590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DDB62AA" w14:textId="03F592DB" w:rsidR="00DE2397" w:rsidRPr="00DE2397" w:rsidRDefault="00DE2397" w:rsidP="00BE1C70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FACT-Physic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4650007" w14:textId="53E5CC8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0.787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4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1BEF885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650AFF9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2EED740" w14:textId="05CC050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Months post-diagnos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07BE35C" w14:textId="35A5B99F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5.30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CE1C95" w14:textId="4D9E7F0F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2.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2BB3226" w14:textId="4646A166" w:rsidR="00BE1C70" w:rsidRPr="00BE1C70" w:rsidRDefault="00BE1C70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2B3ABE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D2B6A00" w14:textId="53B7CE22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7.08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A426A59" w14:textId="1EAAA537" w:rsidR="00DE2397" w:rsidRPr="00BE1C70" w:rsidRDefault="00BE1C70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2B3ABE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DE2397" w:rsidRPr="00DE2397" w14:paraId="587AFB91" w14:textId="10F6D970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EDF5AAE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9A6ABC9" w14:textId="58A3850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43 (5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A193169" w14:textId="70CF037D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20.15 (4.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389587E" w14:textId="7CA88EE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50 (4.5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714C152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496830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52EEDF4" w14:textId="61C6963B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81 (0.7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A3FBDC" w14:textId="373BDB77" w:rsidR="00DE2397" w:rsidRPr="00DE2397" w:rsidRDefault="009D69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-21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46B6E7F" w14:textId="427FD1E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16 (0.7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004FE3" w14:textId="462F4B21" w:rsidR="00DE2397" w:rsidRPr="00DE2397" w:rsidRDefault="009D69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-20.6</w:t>
            </w:r>
          </w:p>
        </w:tc>
      </w:tr>
      <w:tr w:rsidR="00DE2397" w:rsidRPr="00DE2397" w14:paraId="5F231D9D" w14:textId="4C05AC21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111C637" w14:textId="32E66C63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lastRenderedPageBreak/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1EDEBF9" w14:textId="05A77B7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6.48 (5.4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F826794" w14:textId="1B4EE491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02 (5.9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8CC7FFC" w14:textId="61EBFA4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6.20 (5.7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568EDC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BB35D20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B0847E0" w14:textId="59204E22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36 (0.7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F5CC44" w14:textId="2735AAD6" w:rsidR="00DE2397" w:rsidRPr="00DE2397" w:rsidRDefault="009D69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-19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7F0DF63" w14:textId="7A01ED3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6.52 (0.70)</w:t>
            </w:r>
          </w:p>
          <w:p w14:paraId="17BA3F82" w14:textId="08080D3F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0A940B6" w14:textId="164CCE9E" w:rsidR="00DE2397" w:rsidRPr="00DE2397" w:rsidRDefault="009D69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-17.9</w:t>
            </w:r>
          </w:p>
        </w:tc>
      </w:tr>
      <w:tr w:rsidR="00DE2397" w:rsidRPr="00DE2397" w14:paraId="18B8050C" w14:textId="48244DF9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531AD11" w14:textId="15324A0A" w:rsidR="00DE2397" w:rsidRPr="00DE2397" w:rsidRDefault="00DE2397" w:rsidP="00793D8F">
            <w:pPr>
              <w:ind w:left="164"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FACT-Soci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DC932B9" w14:textId="11BB6B2A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-0.76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4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AABE356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F3D2519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102EE40" w14:textId="691AF13B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Relationship statu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C4F52B" w14:textId="6920B00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0.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9FE383B" w14:textId="6348F453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1.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0BDB25C" w14:textId="4D07CE19" w:rsidR="00DE2397" w:rsidRPr="00560DB1" w:rsidRDefault="00560DB1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8BFFF76" w14:textId="0EAA279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0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D02AB7" w14:textId="3F370E57" w:rsidR="00DE2397" w:rsidRPr="00560DB1" w:rsidRDefault="00560DB1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</w:t>
            </w:r>
          </w:p>
        </w:tc>
      </w:tr>
      <w:tr w:rsidR="00DE2397" w:rsidRPr="00DE2397" w14:paraId="5B4D295C" w14:textId="54037F7A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134037F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3771BD2" w14:textId="4DA482E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02 (6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B73045B" w14:textId="31D264E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20.43 (5.0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67AF251" w14:textId="1E6196D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27 (4.8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5AF16C4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095B76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0673D1" w14:textId="319EC535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20.54 (0.6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459F728" w14:textId="3D198225" w:rsidR="00DE2397" w:rsidRPr="00DE2397" w:rsidRDefault="009D69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-21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D95EA5F" w14:textId="37ED47E5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38 (0.6</w:t>
            </w:r>
            <w:r w:rsidR="00F5543B">
              <w:rPr>
                <w:sz w:val="20"/>
                <w:szCs w:val="20"/>
              </w:rPr>
              <w:t>8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3E52B9" w14:textId="3C8BC705" w:rsidR="00DE2397" w:rsidRPr="00DE2397" w:rsidRDefault="009D696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-20.6</w:t>
            </w:r>
          </w:p>
        </w:tc>
      </w:tr>
      <w:tr w:rsidR="00DE2397" w:rsidRPr="00DE2397" w14:paraId="2E7CF88A" w14:textId="62F85028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A388903" w14:textId="77A9D456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A8FD9C2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00 (5.18)</w:t>
            </w:r>
          </w:p>
          <w:p w14:paraId="25ED02B8" w14:textId="112F31A2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8E2364" w14:textId="1B1D8525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39 (4.9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7F05EF0" w14:textId="19C2D66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54 (4.7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76EC17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4BEC19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AD4855" w14:textId="22D2E91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29 (0.6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47201E" w14:textId="1879CC3F" w:rsidR="00DE2397" w:rsidRPr="00DE2397" w:rsidRDefault="00DD0796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-20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DBCC922" w14:textId="0CD150F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9.43 (0.6</w:t>
            </w:r>
            <w:r w:rsidR="00F5543B">
              <w:rPr>
                <w:sz w:val="20"/>
                <w:szCs w:val="20"/>
              </w:rPr>
              <w:t>8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27FD46" w14:textId="2DBCC3A9" w:rsidR="00DE2397" w:rsidRPr="00DE2397" w:rsidRDefault="00DD0796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-20.7</w:t>
            </w:r>
          </w:p>
        </w:tc>
      </w:tr>
      <w:tr w:rsidR="00DE2397" w:rsidRPr="00DE2397" w14:paraId="606CC993" w14:textId="782C5219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A65328" w14:textId="2C6DF8CA" w:rsidR="00DE2397" w:rsidRPr="00DE2397" w:rsidRDefault="00DE2397" w:rsidP="00793D8F">
            <w:pPr>
              <w:ind w:left="164"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FACT-Emotion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5D10F68" w14:textId="12EA429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1.50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1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48D583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533B611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2A079D2" w14:textId="561D292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BDC7BD9" w14:textId="2B5E4C8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bCs/>
                <w:i/>
                <w:iCs/>
                <w:sz w:val="20"/>
                <w:szCs w:val="20"/>
              </w:rPr>
              <w:t>F</w:t>
            </w:r>
            <w:r w:rsidRPr="00DE2397">
              <w:rPr>
                <w:bCs/>
                <w:sz w:val="20"/>
                <w:szCs w:val="20"/>
              </w:rPr>
              <w:t xml:space="preserve"> = 1</w:t>
            </w:r>
            <w:r w:rsidR="009562AA">
              <w:rPr>
                <w:bCs/>
                <w:sz w:val="20"/>
                <w:szCs w:val="20"/>
              </w:rPr>
              <w:t>0</w:t>
            </w:r>
            <w:r w:rsidR="00DD0796">
              <w:rPr>
                <w:bCs/>
                <w:sz w:val="20"/>
                <w:szCs w:val="20"/>
              </w:rPr>
              <w:t>.</w:t>
            </w:r>
            <w:r w:rsidR="009562AA">
              <w:rPr>
                <w:bCs/>
                <w:sz w:val="20"/>
                <w:szCs w:val="20"/>
              </w:rPr>
              <w:t>83</w:t>
            </w:r>
            <w:r w:rsidR="00DD0796">
              <w:rPr>
                <w:bCs/>
                <w:sz w:val="20"/>
                <w:szCs w:val="20"/>
              </w:rPr>
              <w:t>*</w:t>
            </w:r>
            <w:r w:rsidRPr="00DE239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4880D39" w14:textId="7A375483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1</w:t>
            </w:r>
            <w:r w:rsidR="008A4FF4">
              <w:rPr>
                <w:sz w:val="20"/>
                <w:szCs w:val="20"/>
              </w:rPr>
              <w:t>0.64</w:t>
            </w:r>
            <w:r w:rsidR="00DD0796">
              <w:rPr>
                <w:sz w:val="20"/>
                <w:szCs w:val="20"/>
              </w:rPr>
              <w:t>*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9BE5123" w14:textId="3CA4A904" w:rsidR="00DE2397" w:rsidRPr="00560DB1" w:rsidRDefault="00560DB1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</w:t>
            </w:r>
            <w:r w:rsidR="001E040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27011EF" w14:textId="37EC8C6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8A4FF4">
              <w:rPr>
                <w:sz w:val="20"/>
                <w:szCs w:val="20"/>
              </w:rPr>
              <w:t>5</w:t>
            </w:r>
            <w:r w:rsidR="00B409FD">
              <w:rPr>
                <w:sz w:val="20"/>
                <w:szCs w:val="20"/>
              </w:rPr>
              <w:t>.</w:t>
            </w:r>
            <w:r w:rsidR="008A4FF4">
              <w:rPr>
                <w:sz w:val="20"/>
                <w:szCs w:val="20"/>
              </w:rPr>
              <w:t>54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568A08" w14:textId="515AC45B" w:rsidR="00DE2397" w:rsidRPr="00560DB1" w:rsidRDefault="00560DB1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</w:t>
            </w:r>
          </w:p>
        </w:tc>
      </w:tr>
      <w:tr w:rsidR="00DE2397" w:rsidRPr="00DE2397" w14:paraId="0637803D" w14:textId="2DFA45F9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B57A226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BF44161" w14:textId="16527DD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4.65 (5.2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47CFB35" w14:textId="2F532EFF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41 (3.1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9BDF957" w14:textId="6C1D2A6A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48 (2.6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8137DAF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EC97ECF" w14:textId="71CE55B4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312BC0A" w14:textId="23758038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</w:t>
            </w:r>
            <w:r w:rsidR="008A4FF4">
              <w:rPr>
                <w:sz w:val="20"/>
                <w:szCs w:val="20"/>
              </w:rPr>
              <w:t>13</w:t>
            </w:r>
            <w:r w:rsidRPr="00DE2397">
              <w:rPr>
                <w:sz w:val="20"/>
                <w:szCs w:val="20"/>
              </w:rPr>
              <w:t xml:space="preserve"> (0.5</w:t>
            </w:r>
            <w:r w:rsidR="008A4FF4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8206303" w14:textId="340080B8" w:rsidR="00DE2397" w:rsidRPr="00DE2397" w:rsidRDefault="00B409F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8A4F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8.</w:t>
            </w:r>
            <w:r w:rsidR="008A4FF4"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0C4BA9A" w14:textId="58E67A6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</w:t>
            </w:r>
            <w:r w:rsidR="008A4FF4">
              <w:rPr>
                <w:sz w:val="20"/>
                <w:szCs w:val="20"/>
              </w:rPr>
              <w:t>19</w:t>
            </w:r>
            <w:r w:rsidRPr="00DE2397">
              <w:rPr>
                <w:sz w:val="20"/>
                <w:szCs w:val="20"/>
              </w:rPr>
              <w:t xml:space="preserve"> (0.5</w:t>
            </w:r>
            <w:r w:rsidR="008A4FF4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55B3EF7" w14:textId="36868826" w:rsidR="00DE2397" w:rsidRPr="00DE2397" w:rsidRDefault="00B409F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8A4F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18.</w:t>
            </w:r>
            <w:r w:rsidR="008A4FF4">
              <w:rPr>
                <w:sz w:val="20"/>
                <w:szCs w:val="20"/>
              </w:rPr>
              <w:t>2</w:t>
            </w:r>
          </w:p>
        </w:tc>
      </w:tr>
      <w:tr w:rsidR="00DE2397" w:rsidRPr="00DE2397" w14:paraId="05E74691" w14:textId="488B7DF2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A3F52EB" w14:textId="3AB99534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63D0DC8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2.97 (4.81)</w:t>
            </w:r>
          </w:p>
          <w:p w14:paraId="0A5CC20A" w14:textId="6548003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38CA3BF" w14:textId="2B3BA70D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4.51 (4.1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5728D02" w14:textId="53C319F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5.24 (4.1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6986F86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FB53CD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4CABD82" w14:textId="3DA9B4BB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4.</w:t>
            </w:r>
            <w:r w:rsidR="008A4FF4">
              <w:rPr>
                <w:sz w:val="20"/>
                <w:szCs w:val="20"/>
              </w:rPr>
              <w:t>80</w:t>
            </w:r>
            <w:r w:rsidRPr="00DE2397">
              <w:rPr>
                <w:sz w:val="20"/>
                <w:szCs w:val="20"/>
              </w:rPr>
              <w:t xml:space="preserve"> (0.5</w:t>
            </w:r>
            <w:r w:rsidR="008A4FF4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56952BA" w14:textId="51479230" w:rsidR="00DE2397" w:rsidRPr="00DE2397" w:rsidRDefault="00B409F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="008A4FF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15.</w:t>
            </w:r>
            <w:r w:rsidR="008A4FF4">
              <w:rPr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0D4FC7F" w14:textId="250C9A6A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5.</w:t>
            </w:r>
            <w:r w:rsidR="008A4FF4">
              <w:rPr>
                <w:sz w:val="20"/>
                <w:szCs w:val="20"/>
              </w:rPr>
              <w:t>53</w:t>
            </w:r>
            <w:r w:rsidRPr="00DE2397">
              <w:rPr>
                <w:sz w:val="20"/>
                <w:szCs w:val="20"/>
              </w:rPr>
              <w:t xml:space="preserve"> (0.5</w:t>
            </w:r>
            <w:r w:rsidR="008A4FF4">
              <w:rPr>
                <w:sz w:val="20"/>
                <w:szCs w:val="20"/>
              </w:rPr>
              <w:t>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6B7C44" w14:textId="4F2D268F" w:rsidR="00DE2397" w:rsidRPr="00DE2397" w:rsidRDefault="00B409F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  <w:r w:rsidR="008A4F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6.</w:t>
            </w:r>
            <w:r w:rsidR="008A4FF4">
              <w:rPr>
                <w:sz w:val="20"/>
                <w:szCs w:val="20"/>
              </w:rPr>
              <w:t>5</w:t>
            </w:r>
          </w:p>
        </w:tc>
      </w:tr>
      <w:tr w:rsidR="00DE2397" w:rsidRPr="00DE2397" w14:paraId="16623CD0" w14:textId="788AFDE3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87DFEBE" w14:textId="6F9DA47A" w:rsidR="00DE2397" w:rsidRPr="00DE2397" w:rsidRDefault="00DE2397" w:rsidP="00793D8F">
            <w:pPr>
              <w:ind w:left="164"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FACT-Function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4A29FE8" w14:textId="1444616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1.55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1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DDD5BCE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0179D1F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2A347B" w14:textId="1B56BCD1" w:rsidR="00DE2397" w:rsidRPr="00DE2397" w:rsidRDefault="00B031A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F352FB" w14:textId="33F33E5E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B409FD">
              <w:rPr>
                <w:sz w:val="20"/>
                <w:szCs w:val="20"/>
              </w:rPr>
              <w:t>6.60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C31AD0" w14:textId="7DE1E6D0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B409FD">
              <w:rPr>
                <w:sz w:val="20"/>
                <w:szCs w:val="20"/>
              </w:rPr>
              <w:t>6.74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66D844E" w14:textId="2A221562" w:rsidR="00DE2397" w:rsidRPr="00560DB1" w:rsidRDefault="00560DB1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8E86472" w14:textId="28120B5A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B409FD">
              <w:rPr>
                <w:sz w:val="20"/>
                <w:szCs w:val="20"/>
              </w:rPr>
              <w:t>4.73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73AEEB8" w14:textId="233F9FA9" w:rsidR="00DE2397" w:rsidRPr="00560DB1" w:rsidRDefault="00560DB1" w:rsidP="00037619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</w:t>
            </w:r>
          </w:p>
        </w:tc>
      </w:tr>
      <w:tr w:rsidR="00DE2397" w:rsidRPr="00DE2397" w14:paraId="7E3B37AB" w14:textId="7AE4C90E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4A4113C" w14:textId="77777777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53607DD" w14:textId="73ED0899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5.45 (5.2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4D84D54" w14:textId="486A649B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70 (4.3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91B5126" w14:textId="38E380CC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99 (4.1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052381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2FD9B6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EC010C2" w14:textId="25CC24F3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8.</w:t>
            </w:r>
            <w:r w:rsidR="00CD3E24">
              <w:rPr>
                <w:sz w:val="20"/>
                <w:szCs w:val="20"/>
              </w:rPr>
              <w:t>46</w:t>
            </w:r>
            <w:r w:rsidRPr="00DE2397">
              <w:rPr>
                <w:sz w:val="20"/>
                <w:szCs w:val="20"/>
              </w:rPr>
              <w:t xml:space="preserve"> (0.</w:t>
            </w:r>
            <w:r w:rsidR="00CD3E24">
              <w:rPr>
                <w:sz w:val="20"/>
                <w:szCs w:val="20"/>
              </w:rPr>
              <w:t>65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4BD31A4" w14:textId="3DAD5D8B" w:rsidR="00DE2397" w:rsidRPr="00DE2397" w:rsidRDefault="00FB723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-20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94F9CB1" w14:textId="23D4821A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7.</w:t>
            </w:r>
            <w:r w:rsidR="00CD3E24">
              <w:rPr>
                <w:sz w:val="20"/>
                <w:szCs w:val="20"/>
              </w:rPr>
              <w:t>65</w:t>
            </w:r>
            <w:r w:rsidRPr="00DE2397">
              <w:rPr>
                <w:sz w:val="20"/>
                <w:szCs w:val="20"/>
              </w:rPr>
              <w:t xml:space="preserve"> (0.</w:t>
            </w:r>
            <w:r w:rsidR="00CD3E24">
              <w:rPr>
                <w:sz w:val="20"/>
                <w:szCs w:val="20"/>
              </w:rPr>
              <w:t>68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02117A" w14:textId="3896DFCD" w:rsidR="00DE2397" w:rsidRPr="00DE2397" w:rsidRDefault="00FB723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-19.5</w:t>
            </w:r>
          </w:p>
        </w:tc>
      </w:tr>
      <w:tr w:rsidR="00DE2397" w:rsidRPr="00DE2397" w14:paraId="319B5F64" w14:textId="086544AC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0D3A79D" w14:textId="14FDC32C" w:rsidR="00DE2397" w:rsidRPr="00DE2397" w:rsidRDefault="00DE2397" w:rsidP="00037619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5C84F6A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3.55 (5.75)</w:t>
            </w:r>
          </w:p>
          <w:p w14:paraId="12D1FBB1" w14:textId="35C1C5A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CB17DFC" w14:textId="79B7B88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5.90 (5.1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03AE75D" w14:textId="1D45F34B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5.64 (5.5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ECACB2D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4E168DE" w14:textId="77777777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80FF96" w14:textId="430A2EA2" w:rsidR="00DE2397" w:rsidRPr="00DE2397" w:rsidRDefault="00CD3E2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0</w:t>
            </w:r>
            <w:r w:rsidR="00DE2397" w:rsidRPr="00DE239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5</w:t>
            </w:r>
            <w:r w:rsidR="00DE2397"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7CA6D02" w14:textId="7783599E" w:rsidR="00DE2397" w:rsidRPr="00DE2397" w:rsidRDefault="00FB723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-17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DDA0FC1" w14:textId="577360C6" w:rsidR="00DE2397" w:rsidRPr="00DE2397" w:rsidRDefault="00DE2397" w:rsidP="00037619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1</w:t>
            </w:r>
            <w:r w:rsidR="00FB7234">
              <w:rPr>
                <w:sz w:val="20"/>
                <w:szCs w:val="20"/>
              </w:rPr>
              <w:t>5.6</w:t>
            </w:r>
            <w:r w:rsidR="00CD3E24">
              <w:rPr>
                <w:sz w:val="20"/>
                <w:szCs w:val="20"/>
              </w:rPr>
              <w:t>9</w:t>
            </w:r>
            <w:r w:rsidRPr="00DE2397">
              <w:rPr>
                <w:sz w:val="20"/>
                <w:szCs w:val="20"/>
              </w:rPr>
              <w:t xml:space="preserve"> (0.</w:t>
            </w:r>
            <w:r w:rsidR="00CD3E24">
              <w:rPr>
                <w:sz w:val="20"/>
                <w:szCs w:val="20"/>
              </w:rPr>
              <w:t>68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0083BAC" w14:textId="0D58E36A" w:rsidR="00DE2397" w:rsidRPr="00DE2397" w:rsidRDefault="00FB723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-17.2</w:t>
            </w:r>
          </w:p>
        </w:tc>
      </w:tr>
      <w:tr w:rsidR="00DE2397" w:rsidRPr="00DE2397" w14:paraId="7BF9B5B0" w14:textId="46E6105F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1C3B168" w14:textId="289563F7" w:rsidR="00DE2397" w:rsidRPr="00DE2397" w:rsidRDefault="00DE2397" w:rsidP="004E70A3">
            <w:pPr>
              <w:ind w:left="164"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FACT-B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B79C550" w14:textId="69D89B11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-1.16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2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993626E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6340408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CAF4E1F" w14:textId="158696E2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Verbal reason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8B7A3A" w14:textId="6CCBEEB1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bCs/>
                <w:i/>
                <w:iCs/>
                <w:sz w:val="20"/>
                <w:szCs w:val="20"/>
              </w:rPr>
              <w:t>F</w:t>
            </w:r>
            <w:r w:rsidRPr="00DE2397">
              <w:rPr>
                <w:bCs/>
                <w:sz w:val="20"/>
                <w:szCs w:val="20"/>
              </w:rPr>
              <w:t xml:space="preserve"> = </w:t>
            </w:r>
            <w:r w:rsidR="00847CD4">
              <w:rPr>
                <w:bCs/>
                <w:sz w:val="20"/>
                <w:szCs w:val="20"/>
              </w:rPr>
              <w:t>2</w:t>
            </w:r>
            <w:r w:rsidR="001B3648">
              <w:rPr>
                <w:bCs/>
                <w:sz w:val="20"/>
                <w:szCs w:val="20"/>
              </w:rPr>
              <w:t>.1</w:t>
            </w:r>
            <w:r w:rsidR="00847CD4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5DCDC50" w14:textId="5988BC08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bCs/>
                <w:i/>
                <w:iCs/>
                <w:sz w:val="20"/>
                <w:szCs w:val="20"/>
              </w:rPr>
              <w:t>F</w:t>
            </w:r>
            <w:r w:rsidRPr="00DE2397">
              <w:rPr>
                <w:bCs/>
                <w:sz w:val="20"/>
                <w:szCs w:val="20"/>
              </w:rPr>
              <w:t xml:space="preserve"> = </w:t>
            </w:r>
            <w:r w:rsidR="00847CD4">
              <w:rPr>
                <w:bCs/>
                <w:sz w:val="20"/>
                <w:szCs w:val="20"/>
              </w:rPr>
              <w:t>3.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FEE54CC" w14:textId="33CFB5C6" w:rsidR="00DE2397" w:rsidRPr="00560DB1" w:rsidRDefault="00560DB1" w:rsidP="004E70A3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</w:t>
            </w:r>
            <w:r w:rsidR="001E0403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4FCA95A" w14:textId="26F9B29D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bCs/>
                <w:i/>
                <w:iCs/>
                <w:sz w:val="20"/>
                <w:szCs w:val="20"/>
              </w:rPr>
              <w:t>F</w:t>
            </w:r>
            <w:r w:rsidRPr="00DE2397">
              <w:rPr>
                <w:bCs/>
                <w:sz w:val="20"/>
                <w:szCs w:val="20"/>
              </w:rPr>
              <w:t xml:space="preserve"> = 0</w:t>
            </w:r>
            <w:r w:rsidR="001B3648">
              <w:rPr>
                <w:bCs/>
                <w:sz w:val="20"/>
                <w:szCs w:val="20"/>
              </w:rPr>
              <w:t>.</w:t>
            </w:r>
            <w:r w:rsidR="00847CD4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30EF305" w14:textId="447B5723" w:rsidR="00DE2397" w:rsidRPr="00230270" w:rsidRDefault="00230270" w:rsidP="004E70A3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</w:t>
            </w:r>
          </w:p>
        </w:tc>
      </w:tr>
      <w:tr w:rsidR="00DE2397" w:rsidRPr="00DE2397" w14:paraId="69AAC3B3" w14:textId="6F8DA682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A757F8" w14:textId="77777777" w:rsidR="00DE2397" w:rsidRPr="00DE2397" w:rsidRDefault="00DE2397" w:rsidP="004E70A3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EE69A5D" w14:textId="0C404560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6.68 (13.5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FBCB063" w14:textId="503814BF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4.02 (14.3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4C78E32" w14:textId="0F2C59A6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0.79 (13.1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6A6F1E7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D9AE74F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AA8AAF9" w14:textId="700472B0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</w:t>
            </w:r>
            <w:r w:rsidR="00847CD4">
              <w:rPr>
                <w:sz w:val="20"/>
                <w:szCs w:val="20"/>
              </w:rPr>
              <w:t>3.30</w:t>
            </w:r>
            <w:r w:rsidRPr="00DE2397">
              <w:rPr>
                <w:sz w:val="20"/>
                <w:szCs w:val="20"/>
              </w:rPr>
              <w:t xml:space="preserve"> (</w:t>
            </w:r>
            <w:r w:rsidR="00847CD4">
              <w:rPr>
                <w:sz w:val="20"/>
                <w:szCs w:val="20"/>
              </w:rPr>
              <w:t>1.9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1FE46B" w14:textId="60B7D7CD" w:rsidR="00DE2397" w:rsidRPr="00DE2397" w:rsidRDefault="001B3648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  <w:r w:rsidR="00847CD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6</w:t>
            </w:r>
            <w:r w:rsidR="00847CD4">
              <w:rPr>
                <w:sz w:val="20"/>
                <w:szCs w:val="20"/>
              </w:rPr>
              <w:t>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3B3F42A" w14:textId="03C5C835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0.07 (</w:t>
            </w:r>
            <w:r w:rsidR="00847CD4">
              <w:rPr>
                <w:sz w:val="20"/>
                <w:szCs w:val="20"/>
              </w:rPr>
              <w:t>1.67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39C310" w14:textId="1814FE18" w:rsidR="00DE2397" w:rsidRPr="00DE2397" w:rsidRDefault="001B3648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-6</w:t>
            </w:r>
            <w:r w:rsidR="00847CD4">
              <w:rPr>
                <w:sz w:val="20"/>
                <w:szCs w:val="20"/>
              </w:rPr>
              <w:t>3.4</w:t>
            </w:r>
          </w:p>
        </w:tc>
      </w:tr>
      <w:tr w:rsidR="00DE2397" w:rsidRPr="00DE2397" w14:paraId="1FEADBA8" w14:textId="4AFD14B4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7229F10" w14:textId="582CF134" w:rsidR="00DE2397" w:rsidRPr="00DE2397" w:rsidRDefault="00DE2397" w:rsidP="004E70A3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63D1E5F" w14:textId="2EB626BF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4.48 (11.8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1C3227D" w14:textId="429BB83D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7.61 (12.8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60EF88A" w14:textId="2D5C0B04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7.92 (12.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761ABE3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0BF092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A18C0FF" w14:textId="5238DFA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</w:t>
            </w:r>
            <w:r w:rsidR="00847CD4">
              <w:rPr>
                <w:sz w:val="20"/>
                <w:szCs w:val="20"/>
              </w:rPr>
              <w:t>8.33</w:t>
            </w:r>
            <w:r w:rsidRPr="00DE2397">
              <w:rPr>
                <w:sz w:val="20"/>
                <w:szCs w:val="20"/>
              </w:rPr>
              <w:t xml:space="preserve"> (</w:t>
            </w:r>
            <w:r w:rsidR="00847CD4">
              <w:rPr>
                <w:sz w:val="20"/>
                <w:szCs w:val="20"/>
              </w:rPr>
              <w:t>1.90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987C1B1" w14:textId="748667E4" w:rsidR="00DE2397" w:rsidRPr="00DE2397" w:rsidRDefault="001B3648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47CD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5-6</w:t>
            </w:r>
            <w:r w:rsidR="00847CD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847CD4"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2B0B3B5" w14:textId="6E76208F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5</w:t>
            </w:r>
            <w:r w:rsidR="00847CD4">
              <w:rPr>
                <w:sz w:val="20"/>
                <w:szCs w:val="20"/>
              </w:rPr>
              <w:t>8.64</w:t>
            </w:r>
            <w:r w:rsidRPr="00DE2397">
              <w:rPr>
                <w:sz w:val="20"/>
                <w:szCs w:val="20"/>
              </w:rPr>
              <w:t xml:space="preserve"> (</w:t>
            </w:r>
            <w:r w:rsidR="00847CD4">
              <w:rPr>
                <w:sz w:val="20"/>
                <w:szCs w:val="20"/>
              </w:rPr>
              <w:t>1.67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A1019B3" w14:textId="18F50FD9" w:rsidR="00DE2397" w:rsidRPr="00DE2397" w:rsidRDefault="001B3648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A729C"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</w:rPr>
              <w:t>-62.0</w:t>
            </w:r>
          </w:p>
        </w:tc>
      </w:tr>
      <w:tr w:rsidR="00DE2397" w:rsidRPr="00DE2397" w14:paraId="79A8495A" w14:textId="06B6DFD7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FADE5C1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35BC1288" w14:textId="461C1DBE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MQOL-EW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7D9EFF5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0B1FACF9" w14:textId="62FA8AE3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 xml:space="preserve">t </w:t>
            </w:r>
            <w:r w:rsidRPr="00DE2397">
              <w:rPr>
                <w:sz w:val="20"/>
                <w:szCs w:val="20"/>
              </w:rPr>
              <w:t xml:space="preserve">= 0.673, </w:t>
            </w:r>
            <w:r w:rsidRPr="00DE2397">
              <w:rPr>
                <w:i/>
                <w:iCs/>
                <w:sz w:val="20"/>
                <w:szCs w:val="20"/>
              </w:rPr>
              <w:t>p</w:t>
            </w:r>
            <w:r w:rsidRPr="00DE2397">
              <w:rPr>
                <w:sz w:val="20"/>
                <w:szCs w:val="20"/>
              </w:rPr>
              <w:t xml:space="preserve"> = .5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93B7D75" w14:textId="69A9823D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A48E9C3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97D95B6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4C2447C4" w14:textId="2ADDC129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Recurr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5CF97FD" w14:textId="77777777" w:rsidR="00DE2397" w:rsidRPr="00DE2397" w:rsidRDefault="00DE2397" w:rsidP="004E70A3">
            <w:pPr>
              <w:ind w:firstLine="0"/>
              <w:rPr>
                <w:bCs/>
                <w:i/>
                <w:iCs/>
                <w:sz w:val="20"/>
                <w:szCs w:val="20"/>
              </w:rPr>
            </w:pPr>
          </w:p>
          <w:p w14:paraId="3A3CCC23" w14:textId="7D80B393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bCs/>
                <w:i/>
                <w:iCs/>
                <w:sz w:val="20"/>
                <w:szCs w:val="20"/>
              </w:rPr>
              <w:t>F</w:t>
            </w:r>
            <w:r w:rsidRPr="00DE2397">
              <w:rPr>
                <w:bCs/>
                <w:sz w:val="20"/>
                <w:szCs w:val="20"/>
              </w:rPr>
              <w:t xml:space="preserve"> = 5.</w:t>
            </w:r>
            <w:r w:rsidR="003D4F3E">
              <w:rPr>
                <w:bCs/>
                <w:sz w:val="20"/>
                <w:szCs w:val="20"/>
              </w:rPr>
              <w:t>71</w:t>
            </w:r>
            <w:r w:rsidRPr="00DE239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F7CEA4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49701C94" w14:textId="79E706B5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DF2DC1">
              <w:rPr>
                <w:sz w:val="20"/>
                <w:szCs w:val="20"/>
              </w:rPr>
              <w:t>6.</w:t>
            </w:r>
            <w:r w:rsidR="003D4F3E">
              <w:rPr>
                <w:sz w:val="20"/>
                <w:szCs w:val="20"/>
              </w:rPr>
              <w:t>98</w:t>
            </w:r>
            <w:r w:rsidRPr="00DE2397">
              <w:rPr>
                <w:sz w:val="20"/>
                <w:szCs w:val="20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70D395" w14:textId="77777777" w:rsid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0E362A81" w14:textId="4772979A" w:rsidR="00230270" w:rsidRPr="00230270" w:rsidRDefault="00230270" w:rsidP="004E70A3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 w:rsidR="00394AF9">
              <w:rPr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B5F9602" w14:textId="081E51D6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6D0526A4" w14:textId="27A39A93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i/>
                <w:iCs/>
                <w:sz w:val="20"/>
                <w:szCs w:val="20"/>
              </w:rPr>
              <w:t>F</w:t>
            </w:r>
            <w:r w:rsidRPr="00DE2397">
              <w:rPr>
                <w:sz w:val="20"/>
                <w:szCs w:val="20"/>
              </w:rPr>
              <w:t xml:space="preserve"> = </w:t>
            </w:r>
            <w:r w:rsidR="003D4F3E">
              <w:rPr>
                <w:sz w:val="20"/>
                <w:szCs w:val="20"/>
              </w:rPr>
              <w:t>2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6F11F8" w14:textId="77777777" w:rsid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  <w:p w14:paraId="30B5FF97" w14:textId="03CBEAF0" w:rsidR="00394AF9" w:rsidRPr="00994482" w:rsidRDefault="00994482" w:rsidP="004E70A3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C04C15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DE2397" w:rsidRPr="00DE2397" w14:paraId="1B698037" w14:textId="511B1E71" w:rsidTr="00DE2397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3867099" w14:textId="77777777" w:rsidR="00DE2397" w:rsidRPr="00DE2397" w:rsidRDefault="00DE2397" w:rsidP="004E70A3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Tele-M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79A7759" w14:textId="1213C901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58 (1.9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BE15C0A" w14:textId="10A8169E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.44 (1.3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F94A2C7" w14:textId="4B7A0624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.13 (1.4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435A081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5B6A7F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119115" w14:textId="15605FE9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7.</w:t>
            </w:r>
            <w:r w:rsidR="00612B09">
              <w:rPr>
                <w:sz w:val="20"/>
                <w:szCs w:val="20"/>
              </w:rPr>
              <w:t>37</w:t>
            </w:r>
            <w:r w:rsidRPr="00DE2397">
              <w:rPr>
                <w:sz w:val="20"/>
                <w:szCs w:val="20"/>
              </w:rPr>
              <w:t xml:space="preserve"> (0.2</w:t>
            </w:r>
            <w:r w:rsidR="00612B09">
              <w:rPr>
                <w:sz w:val="20"/>
                <w:szCs w:val="20"/>
              </w:rPr>
              <w:t>1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2E8B81B" w14:textId="36A42990" w:rsidR="00DE2397" w:rsidRPr="00DE2397" w:rsidRDefault="00612B09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  <w:r w:rsidR="00F5543B">
              <w:rPr>
                <w:sz w:val="20"/>
                <w:szCs w:val="20"/>
              </w:rPr>
              <w:t>-7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AF7B1B6" w14:textId="0ABACF84" w:rsidR="00DE2397" w:rsidRPr="00DE2397" w:rsidRDefault="00612B09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</w:t>
            </w:r>
            <w:r w:rsidR="00DE2397" w:rsidRPr="00DE2397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2</w:t>
            </w:r>
            <w:r w:rsidR="00DE2397"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6BC60C" w14:textId="1385A2C9" w:rsidR="00DE2397" w:rsidRPr="00DE2397" w:rsidRDefault="00F5543B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-7.</w:t>
            </w:r>
            <w:r w:rsidR="00612B09">
              <w:rPr>
                <w:sz w:val="20"/>
                <w:szCs w:val="20"/>
              </w:rPr>
              <w:t>5</w:t>
            </w:r>
          </w:p>
        </w:tc>
      </w:tr>
      <w:tr w:rsidR="00DE2397" w:rsidRPr="00DE2397" w14:paraId="649F8964" w14:textId="79996A89" w:rsidTr="00DE2397"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8371" w14:textId="290C7ADA" w:rsidR="00DE2397" w:rsidRPr="00DE2397" w:rsidRDefault="00DE2397" w:rsidP="004E70A3">
            <w:pPr>
              <w:ind w:firstLine="306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S</w:t>
            </w:r>
            <w:r w:rsidR="00731343">
              <w:rPr>
                <w:sz w:val="20"/>
                <w:szCs w:val="20"/>
              </w:rPr>
              <w:t>tandard car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4822" w14:textId="4AC79976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28 (2.04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487F" w14:textId="155B4B90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54 (1.68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0BA0" w14:textId="414A48DA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52 (1.77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BCAA6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A0DC2" w14:textId="77777777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A1F2" w14:textId="3D6300E6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</w:t>
            </w:r>
            <w:r w:rsidR="00612B09">
              <w:rPr>
                <w:sz w:val="20"/>
                <w:szCs w:val="20"/>
              </w:rPr>
              <w:t>61</w:t>
            </w:r>
            <w:r w:rsidRPr="00DE2397">
              <w:rPr>
                <w:sz w:val="20"/>
                <w:szCs w:val="20"/>
              </w:rPr>
              <w:t xml:space="preserve"> (0.2</w:t>
            </w:r>
            <w:r w:rsidR="00612B09">
              <w:rPr>
                <w:sz w:val="20"/>
                <w:szCs w:val="20"/>
              </w:rPr>
              <w:t>1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12F6A" w14:textId="49AEB124" w:rsidR="00DE2397" w:rsidRPr="00DE2397" w:rsidRDefault="00F5543B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612B0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7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78BEB" w14:textId="6C3A9D12" w:rsidR="00DE2397" w:rsidRPr="00DE2397" w:rsidRDefault="00DE2397" w:rsidP="004E70A3">
            <w:pPr>
              <w:ind w:firstLine="0"/>
              <w:rPr>
                <w:sz w:val="20"/>
                <w:szCs w:val="20"/>
              </w:rPr>
            </w:pPr>
            <w:r w:rsidRPr="00DE2397">
              <w:rPr>
                <w:sz w:val="20"/>
                <w:szCs w:val="20"/>
              </w:rPr>
              <w:t>6.</w:t>
            </w:r>
            <w:r w:rsidR="00612B09">
              <w:rPr>
                <w:sz w:val="20"/>
                <w:szCs w:val="20"/>
              </w:rPr>
              <w:t>58</w:t>
            </w:r>
            <w:r w:rsidRPr="00DE2397">
              <w:rPr>
                <w:sz w:val="20"/>
                <w:szCs w:val="20"/>
              </w:rPr>
              <w:t xml:space="preserve"> (0.2</w:t>
            </w:r>
            <w:r w:rsidR="00612B09">
              <w:rPr>
                <w:sz w:val="20"/>
                <w:szCs w:val="20"/>
              </w:rPr>
              <w:t>2</w:t>
            </w:r>
            <w:r w:rsidRPr="00DE2397">
              <w:rPr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9021C" w14:textId="248558CF" w:rsidR="00DE2397" w:rsidRPr="00DE2397" w:rsidRDefault="00F5543B" w:rsidP="004E70A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612B0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7.0</w:t>
            </w:r>
          </w:p>
        </w:tc>
      </w:tr>
    </w:tbl>
    <w:p w14:paraId="3D9BC203" w14:textId="28F2AE9E" w:rsidR="001670AD" w:rsidRPr="001670AD" w:rsidRDefault="00B76CD0" w:rsidP="00C81364">
      <w:pPr>
        <w:spacing w:line="240" w:lineRule="auto"/>
        <w:ind w:firstLine="0"/>
        <w:rPr>
          <w:sz w:val="20"/>
          <w:szCs w:val="20"/>
          <w:vertAlign w:val="superscript"/>
        </w:rPr>
      </w:pPr>
      <w:r w:rsidRPr="00C81364">
        <w:rPr>
          <w:sz w:val="20"/>
          <w:szCs w:val="20"/>
        </w:rPr>
        <w:t>EMM = estimated marginal mean</w:t>
      </w:r>
      <w:r w:rsidR="00CB022B" w:rsidRPr="001670AD">
        <w:rPr>
          <w:sz w:val="20"/>
          <w:szCs w:val="20"/>
        </w:rPr>
        <w:t xml:space="preserve">. </w:t>
      </w:r>
      <w:r w:rsidR="008C6AB5" w:rsidRPr="001670AD">
        <w:rPr>
          <w:sz w:val="20"/>
          <w:szCs w:val="20"/>
          <w:vertAlign w:val="superscript"/>
        </w:rPr>
        <w:t>a</w:t>
      </w:r>
      <w:r w:rsidR="001670AD">
        <w:rPr>
          <w:sz w:val="20"/>
          <w:szCs w:val="20"/>
          <w:vertAlign w:val="superscript"/>
        </w:rPr>
        <w:t xml:space="preserve"> </w:t>
      </w:r>
      <w:bookmarkStart w:id="1" w:name="_Hlk135054936"/>
      <w:r w:rsidR="001670AD" w:rsidRPr="001670AD">
        <w:rPr>
          <w:color w:val="0D0D0D" w:themeColor="text1" w:themeTint="F2"/>
          <w:sz w:val="20"/>
          <w:szCs w:val="20"/>
          <w:shd w:val="clear" w:color="auto" w:fill="FFFFFF"/>
        </w:rPr>
        <w:t>η</w:t>
      </w:r>
      <w:r w:rsidR="001670AD" w:rsidRPr="001670AD">
        <w:rPr>
          <w:color w:val="0D0D0D" w:themeColor="text1" w:themeTint="F2"/>
          <w:sz w:val="20"/>
          <w:szCs w:val="20"/>
          <w:shd w:val="clear" w:color="auto" w:fill="FFFFFF"/>
          <w:vertAlign w:val="subscript"/>
        </w:rPr>
        <w:t>p</w:t>
      </w:r>
      <w:r w:rsidR="001670AD" w:rsidRPr="001670AD">
        <w:rPr>
          <w:color w:val="0D0D0D" w:themeColor="text1" w:themeTint="F2"/>
          <w:sz w:val="20"/>
          <w:szCs w:val="20"/>
          <w:shd w:val="clear" w:color="auto" w:fill="FFFFFF"/>
          <w:vertAlign w:val="superscript"/>
        </w:rPr>
        <w:t>2</w:t>
      </w:r>
      <w:r w:rsidR="001670AD">
        <w:rPr>
          <w:color w:val="0D0D0D" w:themeColor="text1" w:themeTint="F2"/>
          <w:sz w:val="20"/>
          <w:szCs w:val="20"/>
        </w:rPr>
        <w:t xml:space="preserve"> </w:t>
      </w:r>
      <w:bookmarkEnd w:id="1"/>
      <w:r w:rsidR="001670AD">
        <w:rPr>
          <w:color w:val="0D0D0D" w:themeColor="text1" w:themeTint="F2"/>
          <w:sz w:val="20"/>
          <w:szCs w:val="20"/>
        </w:rPr>
        <w:t>= partial eta squared</w:t>
      </w:r>
      <w:r w:rsidR="001670AD" w:rsidRPr="001670AD">
        <w:rPr>
          <w:color w:val="0D0D0D" w:themeColor="text1" w:themeTint="F2"/>
          <w:sz w:val="20"/>
          <w:szCs w:val="20"/>
        </w:rPr>
        <w:t>: small = .01; medium = .06; large = .14.</w:t>
      </w:r>
    </w:p>
    <w:p w14:paraId="12996300" w14:textId="1ED8F555" w:rsidR="00A0534F" w:rsidRPr="00C81364" w:rsidRDefault="001670AD" w:rsidP="00C81364">
      <w:pPr>
        <w:spacing w:line="240" w:lineRule="auto"/>
        <w:ind w:firstLine="0"/>
        <w:rPr>
          <w:sz w:val="20"/>
          <w:szCs w:val="20"/>
        </w:rPr>
      </w:pPr>
      <w:r w:rsidRPr="001670AD">
        <w:rPr>
          <w:sz w:val="20"/>
          <w:szCs w:val="20"/>
        </w:rPr>
        <w:t>Note:</w:t>
      </w:r>
      <w:r>
        <w:rPr>
          <w:sz w:val="20"/>
          <w:szCs w:val="20"/>
          <w:vertAlign w:val="superscript"/>
        </w:rPr>
        <w:t xml:space="preserve"> </w:t>
      </w:r>
      <w:r w:rsidR="00CB022B" w:rsidRPr="00C81364">
        <w:rPr>
          <w:sz w:val="20"/>
          <w:szCs w:val="20"/>
        </w:rPr>
        <w:t xml:space="preserve">Greater months since diagnosis was associated with higher depression and distress and lower QoL; </w:t>
      </w:r>
      <w:r w:rsidR="00C81364" w:rsidRPr="00C81364">
        <w:rPr>
          <w:sz w:val="20"/>
          <w:szCs w:val="20"/>
        </w:rPr>
        <w:t>Those in a relationship had better social QoL</w:t>
      </w:r>
      <w:r w:rsidR="00C81364">
        <w:rPr>
          <w:sz w:val="20"/>
          <w:szCs w:val="20"/>
        </w:rPr>
        <w:t>; individuals with higher verbal reasoning had better QoL and neurocognitive function</w:t>
      </w:r>
      <w:r w:rsidR="008C6AB5">
        <w:rPr>
          <w:sz w:val="20"/>
          <w:szCs w:val="20"/>
        </w:rPr>
        <w:t xml:space="preserve">; recurrence </w:t>
      </w:r>
      <w:r w:rsidR="00CA0009">
        <w:rPr>
          <w:sz w:val="20"/>
          <w:szCs w:val="20"/>
        </w:rPr>
        <w:t xml:space="preserve">(Y/N) </w:t>
      </w:r>
      <w:r w:rsidR="008C6AB5">
        <w:rPr>
          <w:sz w:val="20"/>
          <w:szCs w:val="20"/>
        </w:rPr>
        <w:t>was associated with lower existential well-being</w:t>
      </w:r>
    </w:p>
    <w:p w14:paraId="665CFF60" w14:textId="1FFA8706" w:rsidR="00A15839" w:rsidRDefault="00CE0AB7" w:rsidP="00A90509">
      <w:pPr>
        <w:ind w:firstLine="0"/>
      </w:pPr>
      <w:r>
        <w:br w:type="page"/>
      </w:r>
      <w:r w:rsidR="00A15839">
        <w:lastRenderedPageBreak/>
        <w:t xml:space="preserve">Table </w:t>
      </w:r>
      <w:r w:rsidR="008E5AAA">
        <w:t>S4</w:t>
      </w:r>
      <w:r w:rsidR="00A15839">
        <w:t xml:space="preserve">. Comparison of Demographic and Clinical Variables for Individuals Meeting the </w:t>
      </w:r>
      <w:r w:rsidR="00690E69">
        <w:rPr>
          <w:rFonts w:eastAsia="AdvPA0C8"/>
        </w:rPr>
        <w:t>M</w:t>
      </w:r>
      <w:r w:rsidR="00127E0F" w:rsidRPr="003850F2">
        <w:rPr>
          <w:rFonts w:eastAsia="AdvPA0C8"/>
        </w:rPr>
        <w:t xml:space="preserve">inimal </w:t>
      </w:r>
      <w:r w:rsidR="00690E69">
        <w:rPr>
          <w:rFonts w:eastAsia="AdvPA0C8"/>
        </w:rPr>
        <w:t>C</w:t>
      </w:r>
      <w:r w:rsidR="00127E0F" w:rsidRPr="003850F2">
        <w:rPr>
          <w:rFonts w:eastAsia="AdvPA0C8"/>
        </w:rPr>
        <w:t xml:space="preserve">linically </w:t>
      </w:r>
      <w:r w:rsidR="00690E69">
        <w:rPr>
          <w:rFonts w:eastAsia="AdvPA0C8"/>
        </w:rPr>
        <w:t>I</w:t>
      </w:r>
      <w:r w:rsidR="00127E0F" w:rsidRPr="003850F2">
        <w:rPr>
          <w:rFonts w:eastAsia="AdvPA0C8"/>
        </w:rPr>
        <w:t xml:space="preserve">mportant </w:t>
      </w:r>
      <w:r w:rsidR="00690E69">
        <w:rPr>
          <w:rFonts w:eastAsia="AdvPA0C8"/>
        </w:rPr>
        <w:t>D</w:t>
      </w:r>
      <w:r w:rsidR="00127E0F" w:rsidRPr="003850F2">
        <w:rPr>
          <w:rFonts w:eastAsia="AdvPA0C8"/>
        </w:rPr>
        <w:t xml:space="preserve">ifference </w:t>
      </w:r>
      <w:r w:rsidR="00127E0F">
        <w:rPr>
          <w:rFonts w:eastAsia="AdvPA0C8"/>
        </w:rPr>
        <w:t>(</w:t>
      </w:r>
      <w:r w:rsidR="00A15839">
        <w:t>MCID</w:t>
      </w:r>
      <w:r w:rsidR="00127E0F">
        <w:t>)</w:t>
      </w:r>
      <w:r w:rsidR="00A15839">
        <w:t xml:space="preserve"> on the MADRS (</w:t>
      </w:r>
      <w:r w:rsidR="00690E69">
        <w:t xml:space="preserve">Improved = </w:t>
      </w:r>
      <w:r w:rsidR="00A15839">
        <w:t xml:space="preserve">change score </w:t>
      </w:r>
      <w:r w:rsidR="00A15839">
        <w:rPr>
          <w:u w:val="single"/>
        </w:rPr>
        <w:t>&gt;</w:t>
      </w:r>
      <w:r w:rsidR="00A15839">
        <w:t>6)</w:t>
      </w:r>
    </w:p>
    <w:tbl>
      <w:tblPr>
        <w:tblStyle w:val="TableGrid"/>
        <w:tblW w:w="1488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418"/>
        <w:gridCol w:w="567"/>
        <w:gridCol w:w="1417"/>
        <w:gridCol w:w="1418"/>
        <w:gridCol w:w="567"/>
        <w:gridCol w:w="1276"/>
        <w:gridCol w:w="1275"/>
        <w:gridCol w:w="709"/>
        <w:gridCol w:w="1276"/>
        <w:gridCol w:w="1276"/>
        <w:gridCol w:w="566"/>
      </w:tblGrid>
      <w:tr w:rsidR="00A22D41" w:rsidRPr="00A350CE" w14:paraId="5E21285A" w14:textId="65531235" w:rsidTr="007127E9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69E41EBD" w14:textId="77777777" w:rsidR="00A22D41" w:rsidRPr="00350127" w:rsidRDefault="00A22D41" w:rsidP="00037619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8B3F857" w14:textId="2A07E24D" w:rsidR="00A22D41" w:rsidRPr="00350127" w:rsidRDefault="00A22D41" w:rsidP="00B907F3">
            <w:pPr>
              <w:ind w:firstLine="0"/>
              <w:jc w:val="center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Tele-MAS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5D928A2" w14:textId="77777777" w:rsidR="00A22D41" w:rsidRPr="00350127" w:rsidRDefault="00A22D41" w:rsidP="00B907F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96F32EF" w14:textId="02906386" w:rsidR="00A22D41" w:rsidRPr="00350127" w:rsidRDefault="00A22D41" w:rsidP="00B907F3">
            <w:pPr>
              <w:ind w:firstLine="0"/>
              <w:jc w:val="center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Standard care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3EEE6C79" w14:textId="77777777" w:rsidR="00A22D41" w:rsidRPr="00350127" w:rsidRDefault="00A22D41" w:rsidP="00B907F3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17208E" w:rsidRPr="00A350CE" w14:paraId="292C009E" w14:textId="5BC4230A" w:rsidTr="00EF0A7E"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3915F6BD" w14:textId="77777777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255A0620" w14:textId="682D4877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Pre- vs post-intervention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4516538" w14:textId="3D38E45D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14:paraId="2AC6BD35" w14:textId="77777777" w:rsidR="0017208E" w:rsidRDefault="0017208E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Pre- vs 6-weeks </w:t>
            </w:r>
            <w:r>
              <w:rPr>
                <w:sz w:val="20"/>
                <w:szCs w:val="20"/>
              </w:rPr>
              <w:t>post-intervention</w:t>
            </w:r>
          </w:p>
          <w:p w14:paraId="0BBD07DD" w14:textId="576DCFB8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14:paraId="5247D7BB" w14:textId="06F8A420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Pre- vs post-intervent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16AB23" w14:textId="77777777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14:paraId="0E81229C" w14:textId="77DC7D14" w:rsidR="0017208E" w:rsidRPr="00350127" w:rsidRDefault="0017208E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Pre- vs 6-weeks </w:t>
            </w:r>
            <w:r>
              <w:rPr>
                <w:sz w:val="20"/>
                <w:szCs w:val="20"/>
              </w:rPr>
              <w:t>post-intervention</w:t>
            </w:r>
          </w:p>
        </w:tc>
      </w:tr>
      <w:tr w:rsidR="005A4C73" w:rsidRPr="00A350CE" w14:paraId="7E12D17F" w14:textId="0B196456" w:rsidTr="007127E9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08584" w14:textId="77777777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140E8A0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Improved </w:t>
            </w:r>
          </w:p>
          <w:p w14:paraId="32AEE3CF" w14:textId="4D7FF59D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28)</w:t>
            </w:r>
            <w:r>
              <w:rPr>
                <w:sz w:val="20"/>
                <w:szCs w:val="20"/>
              </w:rPr>
              <w:t xml:space="preserve"> </w:t>
            </w:r>
            <w:r w:rsidRPr="005A4C73">
              <w:rPr>
                <w:i/>
                <w:iCs/>
                <w:sz w:val="18"/>
                <w:szCs w:val="18"/>
              </w:rPr>
              <w:t>M(SD)</w:t>
            </w:r>
            <w:r w:rsidR="007127E9">
              <w:rPr>
                <w:i/>
                <w:iCs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12F914C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No </w:t>
            </w:r>
            <w:proofErr w:type="spellStart"/>
            <w:r w:rsidRPr="00350127">
              <w:rPr>
                <w:sz w:val="20"/>
                <w:szCs w:val="20"/>
              </w:rPr>
              <w:t>change</w:t>
            </w:r>
            <w:r w:rsidRPr="0035012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350127">
              <w:rPr>
                <w:sz w:val="20"/>
                <w:szCs w:val="20"/>
              </w:rPr>
              <w:t xml:space="preserve"> </w:t>
            </w:r>
          </w:p>
          <w:p w14:paraId="195ABA99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12)</w:t>
            </w:r>
          </w:p>
          <w:p w14:paraId="7A664148" w14:textId="1BBB12E0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 w:rsidRPr="005A4C73">
              <w:rPr>
                <w:i/>
                <w:iCs/>
                <w:sz w:val="18"/>
                <w:szCs w:val="18"/>
              </w:rPr>
              <w:t>M(SD)</w:t>
            </w:r>
            <w:r w:rsidR="007127E9">
              <w:rPr>
                <w:i/>
                <w:iCs/>
                <w:sz w:val="18"/>
                <w:szCs w:val="18"/>
              </w:rPr>
              <w:t>,</w:t>
            </w:r>
            <w:r w:rsidR="00D66A44">
              <w:rPr>
                <w:i/>
                <w:iCs/>
                <w:sz w:val="18"/>
                <w:szCs w:val="18"/>
              </w:rPr>
              <w:t xml:space="preserve"> </w:t>
            </w:r>
            <w:r w:rsidR="007127E9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78E366A" w14:textId="5D399BEA" w:rsidR="005A4C73" w:rsidRPr="00B85466" w:rsidRDefault="00B85466" w:rsidP="00B907F3">
            <w:pPr>
              <w:ind w:firstLine="0"/>
              <w:rPr>
                <w:i/>
                <w:iCs/>
                <w:sz w:val="20"/>
                <w:szCs w:val="20"/>
              </w:rPr>
            </w:pPr>
            <w:r w:rsidRPr="00B85466">
              <w:rPr>
                <w:i/>
                <w:iCs/>
                <w:sz w:val="20"/>
                <w:szCs w:val="20"/>
              </w:rPr>
              <w:t>ꭓ</w:t>
            </w:r>
            <w:r w:rsidRPr="00B85466">
              <w:rPr>
                <w:sz w:val="20"/>
                <w:szCs w:val="20"/>
                <w:vertAlign w:val="superscript"/>
              </w:rPr>
              <w:t>2</w:t>
            </w:r>
            <w:r w:rsidRPr="00B85466">
              <w:rPr>
                <w:sz w:val="20"/>
                <w:szCs w:val="20"/>
              </w:rPr>
              <w:t>/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0480CE6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Improved </w:t>
            </w:r>
          </w:p>
          <w:p w14:paraId="10646B1D" w14:textId="16D2DEA7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23)</w:t>
            </w:r>
            <w:r>
              <w:rPr>
                <w:sz w:val="20"/>
                <w:szCs w:val="20"/>
              </w:rPr>
              <w:t xml:space="preserve"> </w:t>
            </w:r>
            <w:r w:rsidRPr="005A4C73">
              <w:rPr>
                <w:i/>
                <w:iCs/>
                <w:sz w:val="18"/>
                <w:szCs w:val="18"/>
              </w:rPr>
              <w:t>M(SD)</w:t>
            </w:r>
            <w:r w:rsidR="007127E9">
              <w:rPr>
                <w:i/>
                <w:iCs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8501F7A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No </w:t>
            </w:r>
            <w:proofErr w:type="spellStart"/>
            <w:r w:rsidRPr="00350127">
              <w:rPr>
                <w:sz w:val="20"/>
                <w:szCs w:val="20"/>
              </w:rPr>
              <w:t>change</w:t>
            </w:r>
            <w:r w:rsidRPr="0035012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350127">
              <w:rPr>
                <w:sz w:val="20"/>
                <w:szCs w:val="20"/>
              </w:rPr>
              <w:t xml:space="preserve"> </w:t>
            </w:r>
          </w:p>
          <w:p w14:paraId="4B8C79A3" w14:textId="2DF47901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(</w:t>
            </w:r>
            <w:r w:rsidRPr="00350127">
              <w:rPr>
                <w:i/>
                <w:iCs/>
                <w:sz w:val="20"/>
                <w:szCs w:val="20"/>
              </w:rPr>
              <w:t xml:space="preserve">n </w:t>
            </w:r>
            <w:r w:rsidRPr="00350127">
              <w:rPr>
                <w:sz w:val="20"/>
                <w:szCs w:val="20"/>
              </w:rPr>
              <w:t>= 17)</w:t>
            </w:r>
            <w:r w:rsidR="007127E9" w:rsidRPr="005A4C73">
              <w:rPr>
                <w:i/>
                <w:iCs/>
                <w:sz w:val="18"/>
                <w:szCs w:val="18"/>
              </w:rPr>
              <w:t xml:space="preserve"> M(SD</w:t>
            </w:r>
            <w:r w:rsidR="007127E9">
              <w:rPr>
                <w:i/>
                <w:iCs/>
                <w:sz w:val="18"/>
                <w:szCs w:val="18"/>
              </w:rPr>
              <w:t>), 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986B2B0" w14:textId="291BDB50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 w:rsidRPr="00B85466">
              <w:rPr>
                <w:i/>
                <w:iCs/>
                <w:sz w:val="20"/>
                <w:szCs w:val="20"/>
              </w:rPr>
              <w:t>ꭓ</w:t>
            </w:r>
            <w:r w:rsidRPr="00B85466">
              <w:rPr>
                <w:sz w:val="20"/>
                <w:szCs w:val="20"/>
                <w:vertAlign w:val="superscript"/>
              </w:rPr>
              <w:t>2</w:t>
            </w:r>
            <w:r w:rsidRPr="00B85466">
              <w:rPr>
                <w:sz w:val="20"/>
                <w:szCs w:val="20"/>
              </w:rPr>
              <w:t>/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918AAF0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Improved </w:t>
            </w:r>
          </w:p>
          <w:p w14:paraId="1BFFEB8C" w14:textId="38E01F2C" w:rsidR="005A4C73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15)</w:t>
            </w:r>
          </w:p>
          <w:p w14:paraId="3FE35321" w14:textId="2E87E1F6" w:rsidR="007127E9" w:rsidRPr="00350127" w:rsidRDefault="007127E9" w:rsidP="00B907F3">
            <w:pPr>
              <w:ind w:firstLine="0"/>
              <w:rPr>
                <w:sz w:val="20"/>
                <w:szCs w:val="20"/>
              </w:rPr>
            </w:pPr>
            <w:r w:rsidRPr="005A4C73">
              <w:rPr>
                <w:i/>
                <w:iCs/>
                <w:sz w:val="18"/>
                <w:szCs w:val="18"/>
              </w:rPr>
              <w:t>M(SD</w:t>
            </w:r>
            <w:r>
              <w:rPr>
                <w:i/>
                <w:iCs/>
                <w:sz w:val="18"/>
                <w:szCs w:val="18"/>
              </w:rPr>
              <w:t>), 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8DDE15D" w14:textId="77777777" w:rsidR="005A4C73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No </w:t>
            </w:r>
            <w:proofErr w:type="spellStart"/>
            <w:r w:rsidRPr="00350127">
              <w:rPr>
                <w:sz w:val="20"/>
                <w:szCs w:val="20"/>
              </w:rPr>
              <w:t>change</w:t>
            </w:r>
            <w:r w:rsidRPr="00350127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350127">
              <w:rPr>
                <w:sz w:val="20"/>
                <w:szCs w:val="20"/>
              </w:rPr>
              <w:t xml:space="preserve"> 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25)</w:t>
            </w:r>
          </w:p>
          <w:p w14:paraId="0EF8E917" w14:textId="7FE27AA4" w:rsidR="003F191D" w:rsidRPr="00350127" w:rsidRDefault="007127E9" w:rsidP="00B907F3">
            <w:pPr>
              <w:ind w:firstLine="0"/>
              <w:rPr>
                <w:sz w:val="20"/>
                <w:szCs w:val="20"/>
              </w:rPr>
            </w:pPr>
            <w:r w:rsidRPr="005A4C73">
              <w:rPr>
                <w:i/>
                <w:iCs/>
                <w:sz w:val="18"/>
                <w:szCs w:val="18"/>
              </w:rPr>
              <w:t>M(SD</w:t>
            </w:r>
            <w:r>
              <w:rPr>
                <w:i/>
                <w:iCs/>
                <w:sz w:val="18"/>
                <w:szCs w:val="18"/>
              </w:rPr>
              <w:t>), 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3570492" w14:textId="747A6156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 w:rsidRPr="00B85466">
              <w:rPr>
                <w:i/>
                <w:iCs/>
                <w:sz w:val="20"/>
                <w:szCs w:val="20"/>
              </w:rPr>
              <w:t>ꭓ</w:t>
            </w:r>
            <w:r w:rsidRPr="00B85466">
              <w:rPr>
                <w:sz w:val="20"/>
                <w:szCs w:val="20"/>
                <w:vertAlign w:val="superscript"/>
              </w:rPr>
              <w:t>2</w:t>
            </w:r>
            <w:r w:rsidRPr="00B85466">
              <w:rPr>
                <w:sz w:val="20"/>
                <w:szCs w:val="20"/>
              </w:rPr>
              <w:t>/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B5D0B3" w14:textId="77777777" w:rsidR="007127E9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 xml:space="preserve">Improved </w:t>
            </w:r>
          </w:p>
          <w:p w14:paraId="773A04C1" w14:textId="02D3514C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15</w:t>
            </w:r>
            <w:r w:rsidR="007127E9">
              <w:rPr>
                <w:sz w:val="20"/>
                <w:szCs w:val="20"/>
              </w:rPr>
              <w:t xml:space="preserve">) </w:t>
            </w:r>
            <w:r w:rsidR="007127E9" w:rsidRPr="005A4C73">
              <w:rPr>
                <w:i/>
                <w:iCs/>
                <w:sz w:val="18"/>
                <w:szCs w:val="18"/>
              </w:rPr>
              <w:t>M(SD</w:t>
            </w:r>
            <w:r w:rsidR="007127E9">
              <w:rPr>
                <w:i/>
                <w:iCs/>
                <w:sz w:val="18"/>
                <w:szCs w:val="18"/>
              </w:rPr>
              <w:t>), 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99B07CF" w14:textId="77777777" w:rsidR="005A4C73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No change</w:t>
            </w:r>
            <w:r w:rsidRPr="00350127">
              <w:rPr>
                <w:sz w:val="20"/>
                <w:szCs w:val="20"/>
                <w:vertAlign w:val="superscript"/>
              </w:rPr>
              <w:t>d</w:t>
            </w:r>
            <w:r w:rsidRPr="00350127">
              <w:rPr>
                <w:sz w:val="20"/>
                <w:szCs w:val="20"/>
              </w:rPr>
              <w:t xml:space="preserve"> (</w:t>
            </w:r>
            <w:r w:rsidRPr="00350127">
              <w:rPr>
                <w:i/>
                <w:iCs/>
                <w:sz w:val="20"/>
                <w:szCs w:val="20"/>
              </w:rPr>
              <w:t>n</w:t>
            </w:r>
            <w:r w:rsidRPr="00350127">
              <w:rPr>
                <w:sz w:val="20"/>
                <w:szCs w:val="20"/>
              </w:rPr>
              <w:t xml:space="preserve"> = 25)</w:t>
            </w:r>
          </w:p>
          <w:p w14:paraId="7BC8D1BD" w14:textId="2A0E498F" w:rsidR="007127E9" w:rsidRPr="00350127" w:rsidRDefault="007127E9" w:rsidP="00B907F3">
            <w:pPr>
              <w:ind w:firstLine="0"/>
              <w:rPr>
                <w:sz w:val="20"/>
                <w:szCs w:val="20"/>
              </w:rPr>
            </w:pPr>
            <w:r w:rsidRPr="005A4C73">
              <w:rPr>
                <w:i/>
                <w:iCs/>
                <w:sz w:val="18"/>
                <w:szCs w:val="18"/>
              </w:rPr>
              <w:t>M(SD</w:t>
            </w:r>
            <w:r>
              <w:rPr>
                <w:i/>
                <w:iCs/>
                <w:sz w:val="18"/>
                <w:szCs w:val="18"/>
              </w:rPr>
              <w:t>), N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682AEA6B" w14:textId="665B455F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 w:rsidRPr="00B85466">
              <w:rPr>
                <w:i/>
                <w:iCs/>
                <w:sz w:val="20"/>
                <w:szCs w:val="20"/>
              </w:rPr>
              <w:t>ꭓ</w:t>
            </w:r>
            <w:r w:rsidRPr="00B85466">
              <w:rPr>
                <w:sz w:val="20"/>
                <w:szCs w:val="20"/>
                <w:vertAlign w:val="superscript"/>
              </w:rPr>
              <w:t>2</w:t>
            </w:r>
            <w:r w:rsidRPr="00B85466">
              <w:rPr>
                <w:sz w:val="20"/>
                <w:szCs w:val="20"/>
              </w:rPr>
              <w:t>/t</w:t>
            </w:r>
          </w:p>
        </w:tc>
      </w:tr>
      <w:tr w:rsidR="005A4C73" w:rsidRPr="00A350CE" w14:paraId="2DF68C2A" w14:textId="516FE708" w:rsidTr="007127E9"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32FBF38B" w14:textId="6D824010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bookmarkStart w:id="2" w:name="_Hlk129958678"/>
            <w:r w:rsidRPr="00350127">
              <w:rPr>
                <w:sz w:val="20"/>
                <w:szCs w:val="20"/>
              </w:rPr>
              <w:t>Gender</w:t>
            </w:r>
            <w:r w:rsidR="00B85466">
              <w:rPr>
                <w:sz w:val="20"/>
                <w:szCs w:val="20"/>
              </w:rPr>
              <w:t>, F/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6BADF76" w14:textId="6593CD98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A1B5BAD" w14:textId="7E3F0C7C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2BBE20" w14:textId="1127C77F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F310003" w14:textId="5EA2C528" w:rsidR="005A4C73" w:rsidRPr="00350127" w:rsidRDefault="00C75510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ED4CA79" w14:textId="20268613" w:rsidR="005A4C73" w:rsidRPr="00350127" w:rsidRDefault="00C75510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6650B72" w14:textId="72F634BD" w:rsidR="005A4C73" w:rsidRPr="00350127" w:rsidRDefault="00C75510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98E354" w14:textId="25FBDE90" w:rsidR="005A4C73" w:rsidRPr="00350127" w:rsidRDefault="003F191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255BB13" w14:textId="62D97DE3" w:rsidR="005A4C73" w:rsidRPr="00350127" w:rsidRDefault="003F191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F39354" w14:textId="77347B25" w:rsidR="005A4C73" w:rsidRPr="00350127" w:rsidRDefault="003F191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F7368B" w14:textId="3063CAD9" w:rsidR="005A4C73" w:rsidRPr="00350127" w:rsidRDefault="007C6AE5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7E683D" w14:textId="32F9D961" w:rsidR="005A4C73" w:rsidRPr="00350127" w:rsidRDefault="00C75510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C6AE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="007C6AE5">
              <w:rPr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CFF07C8" w14:textId="77F36DE7" w:rsidR="005A4C73" w:rsidRPr="00350127" w:rsidRDefault="007C6AE5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="007127E9" w:rsidRPr="00A350CE" w14:paraId="75E3C977" w14:textId="77777777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7591879" w14:textId="749BEF75" w:rsidR="00C75510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</w:t>
            </w:r>
            <w:r w:rsidR="00985FA7">
              <w:rPr>
                <w:sz w:val="20"/>
                <w:szCs w:val="20"/>
              </w:rPr>
              <w:t>:</w:t>
            </w:r>
          </w:p>
          <w:p w14:paraId="200CB047" w14:textId="77777777" w:rsidR="00C75510" w:rsidRPr="00350127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D350DD" w14:textId="77777777" w:rsidR="00C75510" w:rsidRPr="00350127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1E32F" w14:textId="77777777" w:rsidR="00C75510" w:rsidRPr="00350127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5650F" w14:textId="323551EC" w:rsidR="00C75510" w:rsidRPr="00350127" w:rsidRDefault="005A621B" w:rsidP="00037619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2A1E7" w14:textId="63CD7D54" w:rsidR="00C75510" w:rsidRPr="00350127" w:rsidRDefault="00980B1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9F044" w14:textId="5A06A0A8" w:rsidR="00C75510" w:rsidRPr="00350127" w:rsidRDefault="00980B1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530FE8" w14:textId="0165F3A3" w:rsidR="00C75510" w:rsidRPr="00350127" w:rsidRDefault="00980B1B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621C1" w14:textId="77777777" w:rsidR="00C75510" w:rsidRPr="00350127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99C74D" w14:textId="77777777" w:rsidR="00C75510" w:rsidRPr="00350127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F94D0" w14:textId="77777777" w:rsidR="00C75510" w:rsidRPr="00350127" w:rsidRDefault="00C75510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CC01C" w14:textId="7E6F6E76" w:rsidR="00C75510" w:rsidRPr="00350127" w:rsidRDefault="007C6AE5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2D621" w14:textId="3231E292" w:rsidR="00C75510" w:rsidRPr="00350127" w:rsidRDefault="007C6AE5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3D6F4D" w14:textId="4D311B8F" w:rsidR="00C75510" w:rsidRPr="00350127" w:rsidRDefault="007C6AE5" w:rsidP="00037619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A4C73" w:rsidRPr="00A350CE" w14:paraId="77990D56" w14:textId="6EDA5061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17EC44" w14:textId="77777777" w:rsidR="005A4C73" w:rsidRDefault="005A4C73" w:rsidP="00B907F3">
            <w:pPr>
              <w:ind w:firstLine="0"/>
              <w:rPr>
                <w:sz w:val="20"/>
                <w:szCs w:val="20"/>
              </w:rPr>
            </w:pPr>
            <w:proofErr w:type="spellStart"/>
            <w:r w:rsidRPr="00350127">
              <w:rPr>
                <w:sz w:val="20"/>
                <w:szCs w:val="20"/>
              </w:rPr>
              <w:t>Tumor</w:t>
            </w:r>
            <w:proofErr w:type="spellEnd"/>
            <w:r w:rsidRPr="00350127">
              <w:rPr>
                <w:sz w:val="20"/>
                <w:szCs w:val="20"/>
              </w:rPr>
              <w:t xml:space="preserve"> type</w:t>
            </w:r>
          </w:p>
          <w:p w14:paraId="666BECF1" w14:textId="60276B16" w:rsidR="00B85466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/LGG/H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6DC78B" w14:textId="3079CED5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6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D1235" w14:textId="78AB140A" w:rsidR="005A4C73" w:rsidRPr="00350127" w:rsidRDefault="00B85466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169538" w14:textId="3E3DD21E" w:rsidR="005A4C73" w:rsidRPr="00350127" w:rsidRDefault="005A621B" w:rsidP="00B907F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E2069" w14:textId="2040810E" w:rsidR="005A4C73" w:rsidRPr="00350127" w:rsidRDefault="00C75510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41B23" w14:textId="71E6CC85" w:rsidR="005A4C73" w:rsidRPr="00350127" w:rsidRDefault="00C75510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5/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4BED1" w14:textId="5BBFA97B" w:rsidR="005A4C73" w:rsidRPr="00350127" w:rsidRDefault="005A621B" w:rsidP="00B907F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07EFB" w14:textId="64A2255D" w:rsidR="005A4C73" w:rsidRPr="00350127" w:rsidRDefault="00A61A1E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/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142340" w14:textId="76BE74AC" w:rsidR="005A4C73" w:rsidRPr="00350127" w:rsidRDefault="00A61A1E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3/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0BAEC6" w14:textId="16281B0C" w:rsidR="005A4C73" w:rsidRPr="00350127" w:rsidRDefault="005A621B" w:rsidP="00B907F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7FAC1" w14:textId="20BF4E73" w:rsidR="005A4C73" w:rsidRPr="00350127" w:rsidRDefault="004D38B9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C2BB5" w14:textId="3515EB5F" w:rsidR="005A4C73" w:rsidRPr="00350127" w:rsidRDefault="004D38B9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5/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84A9971" w14:textId="40BA3DF8" w:rsidR="005A4C73" w:rsidRPr="005A621B" w:rsidRDefault="005A621B" w:rsidP="00B907F3">
            <w:pPr>
              <w:ind w:firstLine="0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C75510" w:rsidRPr="00A350CE" w14:paraId="6AE954DC" w14:textId="77777777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47F8625" w14:textId="28FC5D81" w:rsidR="00C75510" w:rsidRPr="00350127" w:rsidRDefault="00985FA7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ce: Y/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4A14B5" w14:textId="0C768CB7" w:rsidR="00C75510" w:rsidRDefault="007127E9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09205F" w14:textId="1CF22210" w:rsidR="00C75510" w:rsidRDefault="007127E9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2BB454" w14:textId="14C80D96" w:rsidR="00C75510" w:rsidRDefault="007127E9" w:rsidP="00B907F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1CFDB" w14:textId="1EB18A6A" w:rsidR="00C75510" w:rsidRPr="00350127" w:rsidRDefault="00D679A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0007D" w14:textId="3F76F569" w:rsidR="00C75510" w:rsidRDefault="00D679A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FA608" w14:textId="21F6C129" w:rsidR="00C75510" w:rsidRPr="005A621B" w:rsidRDefault="005A621B" w:rsidP="00B907F3">
            <w:pPr>
              <w:ind w:firstLine="0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33239" w14:textId="77777777" w:rsidR="00C75510" w:rsidRDefault="007127E9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3</w:t>
            </w:r>
          </w:p>
          <w:p w14:paraId="7CB16D06" w14:textId="0DA0F066" w:rsidR="007127E9" w:rsidRDefault="007127E9" w:rsidP="00B907F3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B08394" w14:textId="0B1D8E6C" w:rsidR="00C75510" w:rsidRDefault="007127E9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49D1B" w14:textId="311AA540" w:rsidR="00C75510" w:rsidRDefault="007127E9" w:rsidP="00B907F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BF492" w14:textId="3FAE3793" w:rsidR="00C75510" w:rsidRPr="00350127" w:rsidRDefault="00D679A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23DC3" w14:textId="56C36428" w:rsidR="00C75510" w:rsidRPr="00350127" w:rsidRDefault="00D679A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4682892" w14:textId="0AF2AA90" w:rsidR="00C75510" w:rsidRPr="00D679AD" w:rsidRDefault="00D679AD" w:rsidP="00B907F3">
            <w:pPr>
              <w:ind w:firstLine="0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N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A4C73" w:rsidRPr="00A350CE" w14:paraId="6D2C1750" w14:textId="39EBECD9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E9ADA7" w14:textId="16196CC3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B7AD39" w14:textId="25F2A547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7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D171C" w14:textId="37CCF87D" w:rsidR="005A4C73" w:rsidRPr="00350127" w:rsidRDefault="005A4C73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5 (1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4CD1C" w14:textId="2349D9D1" w:rsidR="005A4C73" w:rsidRPr="00350127" w:rsidRDefault="00A5162C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73B54" w14:textId="3D00641E" w:rsidR="005A4C73" w:rsidRPr="00350127" w:rsidRDefault="006B329A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3 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D9840" w14:textId="46888F56" w:rsidR="005A4C73" w:rsidRPr="00350127" w:rsidRDefault="006B329A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5 (14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049E43" w14:textId="0FEF8747" w:rsidR="005A4C73" w:rsidRPr="00350127" w:rsidRDefault="006B329A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C57DF" w14:textId="5D1AD905" w:rsidR="005A4C73" w:rsidRPr="00350127" w:rsidRDefault="00823D53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0 (1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F409E3" w14:textId="5D834B6E" w:rsidR="005A4C73" w:rsidRPr="00350127" w:rsidRDefault="00823D53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6 (1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06EC8" w14:textId="4EB8A29B" w:rsidR="005A4C73" w:rsidRPr="00350127" w:rsidRDefault="003F191D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240B3" w14:textId="59A3F0D4" w:rsidR="005A4C73" w:rsidRPr="00350127" w:rsidRDefault="00E2087E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0 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5450B" w14:textId="77777777" w:rsidR="005A4C73" w:rsidRPr="00350127" w:rsidRDefault="00E2087E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0 (16.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EA1AE6" w14:textId="192E0A00" w:rsidR="005A4C73" w:rsidRPr="00350127" w:rsidRDefault="00D66A44" w:rsidP="00B907F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5A4C73" w:rsidRPr="00A350CE" w14:paraId="232DCE52" w14:textId="7216A9C4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07F0A41" w14:textId="7324A70C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B94273" w14:textId="3B4C2208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6D94B" w14:textId="131BA52E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 (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ADFA1F" w14:textId="31D0FE22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AEFD5" w14:textId="5127149C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3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0F9332" w14:textId="04B6A41E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4 (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AB576" w14:textId="3079B09F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ED6AE" w14:textId="44A17DBF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7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CEB23F" w14:textId="10DC889A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2 (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E3937" w14:textId="4CAD0B10" w:rsidR="005A4C73" w:rsidRPr="00350127" w:rsidRDefault="003F191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8D6FB" w14:textId="56FF0E6A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C2895" w14:textId="44DCFBA6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 (2.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7BB797" w14:textId="15019C3D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 w:rsidR="005A4C73" w:rsidRPr="00A350CE" w14:paraId="458D548D" w14:textId="273F1192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50F2BC" w14:textId="769577C3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Time since diagnosis</w:t>
            </w:r>
            <w:r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7CF30F" w14:textId="4902AB2D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0 (4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855B59" w14:textId="42076500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 (3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10F51" w14:textId="6335EAA9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E1118" w14:textId="11CEFA55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2 (3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B27C32" w14:textId="6FDCA763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6 (44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1353E" w14:textId="252A8412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33FAA" w14:textId="1B694D07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7 (3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BE2AC2" w14:textId="30354C35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4 (8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6AA961" w14:textId="37BABC55" w:rsidR="005A4C73" w:rsidRPr="00350127" w:rsidRDefault="003F191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FD49B7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B31B0" w14:textId="131367C9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(5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E0548" w14:textId="641784EF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4 (75.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991CF3A" w14:textId="6285E95C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5A4C73" w:rsidRPr="00A350CE" w14:paraId="6ADF50A6" w14:textId="29C7BEF6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1BDF7A9" w14:textId="46CF27F5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cognitive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D2D38E" w14:textId="6320840F" w:rsidR="005A4C73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ABB2A" w14:textId="38D0417F" w:rsidR="005A4C73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6B32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 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B062A" w14:textId="10E19CF0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82CD0" w14:textId="4C593AD5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BD9D8" w14:textId="1632E036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6BA26" w14:textId="28E57D59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0E25F" w14:textId="67F6065D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94B79" w14:textId="33CFE2B5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58882" w14:textId="34E169B0" w:rsidR="005A4C73" w:rsidRPr="00350127" w:rsidRDefault="003F191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014FA1" w14:textId="1B17F7A8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891D5" w14:textId="07B3695C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1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EF5A381" w14:textId="546A91EB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 w:rsidR="005A4C73" w:rsidRPr="00A350CE" w14:paraId="0003767A" w14:textId="608E7848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A1B13F5" w14:textId="266AE465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reaso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D94AA9" w14:textId="2D21C989" w:rsidR="005A4C73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2191F" w14:textId="6FC521CC" w:rsidR="005A4C73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8 (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5AB166" w14:textId="5AAAF8FA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4688D" w14:textId="4ADFFA7B" w:rsidR="005A4C73" w:rsidRPr="00350127" w:rsidRDefault="00F931D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BC28A" w14:textId="3B49DDCF" w:rsidR="005A4C73" w:rsidRPr="00350127" w:rsidRDefault="00F931D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 (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9E0B8" w14:textId="2D05E597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2EF65" w14:textId="135F38DB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C69F34" w14:textId="2D873C12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 (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88DBE" w14:textId="5AD6D700" w:rsidR="005A4C73" w:rsidRPr="00350127" w:rsidRDefault="003F191D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6597E" w14:textId="0176329F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41B2E" w14:textId="7E4D03E5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 (3.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4A95C10" w14:textId="6FEEE042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5A4C73" w:rsidRPr="00A350CE" w14:paraId="1C44C8C5" w14:textId="003DBFF6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9F1844E" w14:textId="0BEFD4D3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Initial distress (D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D916F" w14:textId="104E713A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114C9" w14:textId="0B263E12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 (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D7D62" w14:textId="067B6A06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7251C" w14:textId="1E396442" w:rsidR="005A4C73" w:rsidRPr="00350127" w:rsidRDefault="00F931D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75E96" w14:textId="03D3DC2A" w:rsidR="005A4C73" w:rsidRPr="00350127" w:rsidRDefault="00F931D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 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EE2AF" w14:textId="5CBF1F8D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4A245" w14:textId="0FA8C1F8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A1FB9F" w14:textId="3F121760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 (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9F082" w14:textId="63DF1F9F" w:rsidR="005A4C73" w:rsidRPr="00350127" w:rsidRDefault="00FD49B7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ED256" w14:textId="19CDC931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80357" w14:textId="095E2A00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1.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F9F44B" w14:textId="7CF95311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</w:tr>
      <w:tr w:rsidR="005A4C73" w:rsidRPr="00A350CE" w14:paraId="2F74112C" w14:textId="1F1DB65E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105807" w14:textId="679C7807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Sessions with careg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0DCF19" w14:textId="7ECCADB3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CEC1A8" w14:textId="14005B59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43D753" w14:textId="3DA3EE20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8201F" w14:textId="68B3EBEB" w:rsidR="005A4C73" w:rsidRPr="00350127" w:rsidRDefault="00246B5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253A27" w14:textId="3ED1FE68" w:rsidR="005A4C73" w:rsidRPr="00350127" w:rsidRDefault="00246B5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CDEBF6" w14:textId="1300D99F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4AB6F" w14:textId="6CBD0F5D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A17CD0" w14:textId="2C035F2B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79C3A" w14:textId="01CD0031" w:rsidR="005A4C73" w:rsidRPr="00350127" w:rsidRDefault="00FD49B7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E404F" w14:textId="1866BC2E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5DD34" w14:textId="384DF618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EA0332" w14:textId="308CFAB8" w:rsidR="005A4C73" w:rsidRPr="00350127" w:rsidRDefault="00FD49B7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A4C73" w:rsidRPr="00A350CE" w14:paraId="5C0493AB" w14:textId="19898735" w:rsidTr="007127E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5D6EED5" w14:textId="46579D33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Number of therapy sess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951CDF" w14:textId="40F28033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817966" w14:textId="6A670EB7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F3E39" w14:textId="0F7EDFA7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1ADE34" w14:textId="3CD1462F" w:rsidR="005A4C73" w:rsidRPr="00350127" w:rsidRDefault="00246B5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B2172" w14:textId="1322CAD5" w:rsidR="005A4C73" w:rsidRPr="00350127" w:rsidRDefault="00246B5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 (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B5E6A" w14:textId="29E1DFCC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EEC5E" w14:textId="61E8040C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4E8421" w14:textId="26890B7B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613A21" w14:textId="06C63CBC" w:rsidR="005A4C73" w:rsidRPr="00350127" w:rsidRDefault="00FD49B7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F9F62" w14:textId="24A86E45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251B0" w14:textId="19BC2978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 (1.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C14C143" w14:textId="04F4DFD4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5A4C73" w:rsidRPr="00A350CE" w14:paraId="177E82D5" w14:textId="53470C58" w:rsidTr="007127E9"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36A1F2F2" w14:textId="028AC1D7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 w:rsidRPr="00350127">
              <w:rPr>
                <w:sz w:val="20"/>
                <w:szCs w:val="20"/>
              </w:rPr>
              <w:t>Therapy allianc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DF1EFFF" w14:textId="655470C8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 (0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9111C8" w14:textId="1367812E" w:rsidR="005A4C73" w:rsidRPr="00350127" w:rsidRDefault="005A4C7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 (0.5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EA39795" w14:textId="72935BC5" w:rsidR="005A4C73" w:rsidRPr="00350127" w:rsidRDefault="00A5162C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9640124" w14:textId="5B6D5C07" w:rsidR="005A4C73" w:rsidRPr="00350127" w:rsidRDefault="00A22D4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8 (0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C8CB9F7" w14:textId="62B5FDA9" w:rsidR="005A4C73" w:rsidRPr="00350127" w:rsidRDefault="00A22D41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 (0.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2A8A467" w14:textId="11EC2E34" w:rsidR="005A4C73" w:rsidRPr="00350127" w:rsidRDefault="006B329A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DC7042E" w14:textId="56DA5D54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 (0.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6F8558A" w14:textId="2B3639FF" w:rsidR="005A4C73" w:rsidRPr="00350127" w:rsidRDefault="00823D53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 (0.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B4F4459" w14:textId="4F1EC98B" w:rsidR="005A4C73" w:rsidRPr="00350127" w:rsidRDefault="00FD49B7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FF680A7" w14:textId="0CBD6BCC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 (1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EB24142" w14:textId="1CE68C7C" w:rsidR="005A4C73" w:rsidRPr="00350127" w:rsidRDefault="00E2087E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 (0.7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67B1601C" w14:textId="1C36AAE8" w:rsidR="005A4C73" w:rsidRPr="00350127" w:rsidRDefault="00D66A44" w:rsidP="0003761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bookmarkEnd w:id="2"/>
    </w:tbl>
    <w:p w14:paraId="6A4AC7B1" w14:textId="77777777" w:rsidR="007127E9" w:rsidRPr="007127E9" w:rsidRDefault="007127E9" w:rsidP="00A350CE">
      <w:pPr>
        <w:spacing w:line="240" w:lineRule="auto"/>
        <w:ind w:firstLine="0"/>
        <w:rPr>
          <w:sz w:val="16"/>
          <w:szCs w:val="16"/>
        </w:rPr>
      </w:pPr>
    </w:p>
    <w:p w14:paraId="2C2D88C1" w14:textId="4FFDE714" w:rsidR="00A15839" w:rsidRPr="00A85C3A" w:rsidRDefault="00A350CE" w:rsidP="00A350CE">
      <w:pPr>
        <w:spacing w:line="240" w:lineRule="auto"/>
        <w:ind w:firstLine="0"/>
        <w:rPr>
          <w:sz w:val="20"/>
          <w:szCs w:val="20"/>
        </w:rPr>
      </w:pPr>
      <w:proofErr w:type="spellStart"/>
      <w:r w:rsidRPr="00A85C3A">
        <w:rPr>
          <w:sz w:val="20"/>
          <w:szCs w:val="20"/>
          <w:vertAlign w:val="superscript"/>
        </w:rPr>
        <w:t>a</w:t>
      </w:r>
      <w:r w:rsidRPr="00A85C3A">
        <w:rPr>
          <w:sz w:val="20"/>
          <w:szCs w:val="20"/>
        </w:rPr>
        <w:t>I</w:t>
      </w:r>
      <w:r w:rsidR="00B907F3" w:rsidRPr="00A85C3A">
        <w:rPr>
          <w:sz w:val="20"/>
          <w:szCs w:val="20"/>
        </w:rPr>
        <w:t>ncludes</w:t>
      </w:r>
      <w:proofErr w:type="spellEnd"/>
      <w:r w:rsidR="00B907F3" w:rsidRPr="00A85C3A">
        <w:rPr>
          <w:sz w:val="20"/>
          <w:szCs w:val="20"/>
        </w:rPr>
        <w:t xml:space="preserve"> </w:t>
      </w:r>
      <w:r w:rsidR="00B24793">
        <w:rPr>
          <w:sz w:val="20"/>
          <w:szCs w:val="20"/>
        </w:rPr>
        <w:t>4</w:t>
      </w:r>
      <w:r w:rsidR="00B907F3" w:rsidRPr="00A85C3A">
        <w:rPr>
          <w:sz w:val="20"/>
          <w:szCs w:val="20"/>
        </w:rPr>
        <w:t xml:space="preserve"> people who declined by </w:t>
      </w:r>
      <w:r w:rsidR="00B907F3" w:rsidRPr="00A85C3A">
        <w:rPr>
          <w:sz w:val="20"/>
          <w:szCs w:val="20"/>
          <w:u w:val="single"/>
        </w:rPr>
        <w:t>&gt;</w:t>
      </w:r>
      <w:r w:rsidR="00B907F3" w:rsidRPr="00A85C3A">
        <w:rPr>
          <w:sz w:val="20"/>
          <w:szCs w:val="20"/>
        </w:rPr>
        <w:t>6 on the MADRS in the Tele-MAST condition</w:t>
      </w:r>
      <w:r w:rsidRPr="00A85C3A">
        <w:rPr>
          <w:sz w:val="20"/>
          <w:szCs w:val="20"/>
        </w:rPr>
        <w:t xml:space="preserve"> (pre- vs post-intervention)</w:t>
      </w:r>
    </w:p>
    <w:p w14:paraId="3FD002F8" w14:textId="688BA7D6" w:rsidR="00A350CE" w:rsidRPr="00A85C3A" w:rsidRDefault="00A350CE" w:rsidP="00A350CE">
      <w:pPr>
        <w:spacing w:line="240" w:lineRule="auto"/>
        <w:ind w:firstLine="0"/>
        <w:rPr>
          <w:sz w:val="20"/>
          <w:szCs w:val="20"/>
        </w:rPr>
      </w:pPr>
      <w:proofErr w:type="spellStart"/>
      <w:r w:rsidRPr="00A85C3A">
        <w:rPr>
          <w:sz w:val="20"/>
          <w:szCs w:val="20"/>
          <w:vertAlign w:val="superscript"/>
        </w:rPr>
        <w:t>b</w:t>
      </w:r>
      <w:r w:rsidRPr="00A85C3A">
        <w:rPr>
          <w:sz w:val="20"/>
          <w:szCs w:val="20"/>
        </w:rPr>
        <w:t>Includes</w:t>
      </w:r>
      <w:proofErr w:type="spellEnd"/>
      <w:r w:rsidRPr="00A85C3A">
        <w:rPr>
          <w:sz w:val="20"/>
          <w:szCs w:val="20"/>
        </w:rPr>
        <w:t xml:space="preserve"> </w:t>
      </w:r>
      <w:r w:rsidR="00B24793">
        <w:rPr>
          <w:sz w:val="20"/>
          <w:szCs w:val="20"/>
        </w:rPr>
        <w:t>6</w:t>
      </w:r>
      <w:r w:rsidRPr="00A85C3A">
        <w:rPr>
          <w:sz w:val="20"/>
          <w:szCs w:val="20"/>
        </w:rPr>
        <w:t xml:space="preserve"> people who declined by </w:t>
      </w:r>
      <w:r w:rsidRPr="00A85C3A">
        <w:rPr>
          <w:sz w:val="20"/>
          <w:szCs w:val="20"/>
          <w:u w:val="single"/>
        </w:rPr>
        <w:t>&gt;</w:t>
      </w:r>
      <w:r w:rsidRPr="00A85C3A">
        <w:rPr>
          <w:sz w:val="20"/>
          <w:szCs w:val="20"/>
        </w:rPr>
        <w:t>6 on the MADRS in the Tele-MAST condition (pre- vs 6-weeks follow-up)</w:t>
      </w:r>
    </w:p>
    <w:p w14:paraId="34C9FE4F" w14:textId="7B87D12B" w:rsidR="00A85C3A" w:rsidRPr="00A85C3A" w:rsidRDefault="00A85C3A" w:rsidP="00A85C3A">
      <w:pPr>
        <w:spacing w:line="240" w:lineRule="auto"/>
        <w:ind w:firstLine="0"/>
        <w:rPr>
          <w:sz w:val="20"/>
          <w:szCs w:val="20"/>
        </w:rPr>
      </w:pPr>
      <w:proofErr w:type="spellStart"/>
      <w:r w:rsidRPr="00A85C3A">
        <w:rPr>
          <w:sz w:val="20"/>
          <w:szCs w:val="20"/>
          <w:vertAlign w:val="superscript"/>
        </w:rPr>
        <w:t>c</w:t>
      </w:r>
      <w:r w:rsidRPr="00A85C3A">
        <w:rPr>
          <w:sz w:val="20"/>
          <w:szCs w:val="20"/>
        </w:rPr>
        <w:t>Includes</w:t>
      </w:r>
      <w:proofErr w:type="spellEnd"/>
      <w:r w:rsidR="002836E7">
        <w:rPr>
          <w:sz w:val="20"/>
          <w:szCs w:val="20"/>
        </w:rPr>
        <w:t xml:space="preserve"> </w:t>
      </w:r>
      <w:r w:rsidRPr="00A85C3A">
        <w:rPr>
          <w:sz w:val="20"/>
          <w:szCs w:val="20"/>
        </w:rPr>
        <w:t xml:space="preserve">6 people who declined by </w:t>
      </w:r>
      <w:r w:rsidRPr="00A85C3A">
        <w:rPr>
          <w:sz w:val="20"/>
          <w:szCs w:val="20"/>
          <w:u w:val="single"/>
        </w:rPr>
        <w:t>&gt;</w:t>
      </w:r>
      <w:r w:rsidRPr="00A85C3A">
        <w:rPr>
          <w:sz w:val="20"/>
          <w:szCs w:val="20"/>
        </w:rPr>
        <w:t>6 on the MADRS in the standard care condition (pre- vs post-intervention)</w:t>
      </w:r>
    </w:p>
    <w:p w14:paraId="169AEFB5" w14:textId="7092096A" w:rsidR="00A85C3A" w:rsidRDefault="00A85C3A" w:rsidP="00A85C3A">
      <w:pPr>
        <w:spacing w:line="240" w:lineRule="auto"/>
        <w:ind w:firstLine="0"/>
        <w:rPr>
          <w:sz w:val="20"/>
          <w:szCs w:val="20"/>
        </w:rPr>
      </w:pPr>
      <w:proofErr w:type="spellStart"/>
      <w:r w:rsidRPr="00A85C3A">
        <w:rPr>
          <w:sz w:val="20"/>
          <w:szCs w:val="20"/>
          <w:vertAlign w:val="superscript"/>
        </w:rPr>
        <w:t>d</w:t>
      </w:r>
      <w:r w:rsidRPr="00A85C3A">
        <w:rPr>
          <w:sz w:val="20"/>
          <w:szCs w:val="20"/>
        </w:rPr>
        <w:t>Includes</w:t>
      </w:r>
      <w:proofErr w:type="spellEnd"/>
      <w:r w:rsidRPr="00A85C3A">
        <w:rPr>
          <w:sz w:val="20"/>
          <w:szCs w:val="20"/>
        </w:rPr>
        <w:t xml:space="preserve"> </w:t>
      </w:r>
      <w:r w:rsidR="00B24793">
        <w:rPr>
          <w:sz w:val="20"/>
          <w:szCs w:val="20"/>
        </w:rPr>
        <w:t>4</w:t>
      </w:r>
      <w:r w:rsidRPr="00A85C3A">
        <w:rPr>
          <w:sz w:val="20"/>
          <w:szCs w:val="20"/>
        </w:rPr>
        <w:t xml:space="preserve"> people who declined by </w:t>
      </w:r>
      <w:r w:rsidRPr="00A85C3A">
        <w:rPr>
          <w:sz w:val="20"/>
          <w:szCs w:val="20"/>
          <w:u w:val="single"/>
        </w:rPr>
        <w:t>&gt;</w:t>
      </w:r>
      <w:r w:rsidRPr="00A85C3A">
        <w:rPr>
          <w:sz w:val="20"/>
          <w:szCs w:val="20"/>
        </w:rPr>
        <w:t>6 on the MADRS in the standard care condition (pre- vs 6-weeks follow-up)</w:t>
      </w:r>
    </w:p>
    <w:p w14:paraId="267C962A" w14:textId="549F120B" w:rsidR="00D679AD" w:rsidRDefault="00D679AD" w:rsidP="00A85C3A">
      <w:pPr>
        <w:spacing w:line="240" w:lineRule="auto"/>
        <w:ind w:firstLine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Value</w:t>
      </w:r>
      <w:proofErr w:type="spellEnd"/>
      <w:r>
        <w:rPr>
          <w:sz w:val="20"/>
          <w:szCs w:val="20"/>
        </w:rPr>
        <w:t xml:space="preserve"> not reported for Fisher’s Exact Test (not significant)</w:t>
      </w:r>
    </w:p>
    <w:p w14:paraId="516FA474" w14:textId="4BCC3346" w:rsidR="00690E69" w:rsidRDefault="00690E6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3D7E9CE" w14:textId="1079CA7C" w:rsidR="00D679AD" w:rsidRDefault="00D679AD" w:rsidP="00A85C3A">
      <w:pPr>
        <w:spacing w:line="240" w:lineRule="auto"/>
        <w:ind w:firstLine="0"/>
      </w:pPr>
    </w:p>
    <w:p w14:paraId="4A1F67FD" w14:textId="31641818" w:rsidR="00954D5E" w:rsidRDefault="00954D5E" w:rsidP="00954D5E">
      <w:pPr>
        <w:ind w:firstLine="0"/>
      </w:pPr>
      <w:r>
        <w:t xml:space="preserve">Table </w:t>
      </w:r>
      <w:r w:rsidR="008E5AAA">
        <w:t>S5</w:t>
      </w:r>
      <w:r>
        <w:t xml:space="preserve">. </w:t>
      </w:r>
      <w:r w:rsidR="00EF4332">
        <w:t xml:space="preserve">Baseline Differences and </w:t>
      </w:r>
      <w:r w:rsidR="0040248E">
        <w:t>Mixed Model Analys</w:t>
      </w:r>
      <w:r w:rsidR="00960041">
        <w:t>is</w:t>
      </w:r>
      <w:r w:rsidR="0039079D">
        <w:t xml:space="preserve"> </w:t>
      </w:r>
      <w:r>
        <w:t>Comparing Mental Health</w:t>
      </w:r>
      <w:r w:rsidR="00C07D40">
        <w:t xml:space="preserve"> and Quality of Life for Family Caregivers (</w:t>
      </w:r>
      <w:r w:rsidR="00C07D40" w:rsidRPr="00C07D40">
        <w:rPr>
          <w:i/>
          <w:iCs/>
        </w:rPr>
        <w:t>n</w:t>
      </w:r>
      <w:r w:rsidR="00C07D40">
        <w:t xml:space="preserve"> = 36)</w:t>
      </w:r>
      <w:r>
        <w:t xml:space="preserve"> </w:t>
      </w:r>
      <w:r w:rsidR="0040248E">
        <w:t xml:space="preserve">in Each </w:t>
      </w:r>
      <w:r>
        <w:t xml:space="preserve">Intervention </w:t>
      </w:r>
      <w:r w:rsidR="0040248E">
        <w:t>Across Timepoints,</w:t>
      </w:r>
      <w:r>
        <w:t xml:space="preserve"> Controlling for Baseline Functioning</w:t>
      </w:r>
      <w:r w:rsidR="0039079D">
        <w:t xml:space="preserve"> (Pre-interven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850"/>
        <w:gridCol w:w="1560"/>
        <w:gridCol w:w="1842"/>
        <w:gridCol w:w="1696"/>
        <w:gridCol w:w="1560"/>
        <w:gridCol w:w="850"/>
        <w:gridCol w:w="770"/>
      </w:tblGrid>
      <w:tr w:rsidR="001500F2" w:rsidRPr="001500F2" w14:paraId="022BAC23" w14:textId="540B972D" w:rsidTr="00EF433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01ABE" w14:textId="4CBA48CA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Measur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B8340" w14:textId="04EEDA05" w:rsidR="001500F2" w:rsidRPr="001500F2" w:rsidRDefault="001500F2" w:rsidP="00DB15B7">
            <w:pPr>
              <w:spacing w:line="360" w:lineRule="auto"/>
              <w:ind w:firstLine="0"/>
              <w:jc w:val="center"/>
              <w:rPr>
                <w:sz w:val="22"/>
              </w:rPr>
            </w:pPr>
            <w:r w:rsidRPr="001500F2">
              <w:rPr>
                <w:sz w:val="22"/>
              </w:rPr>
              <w:t>Pre-intervention</w:t>
            </w:r>
            <w:r w:rsidR="00EF4332">
              <w:rPr>
                <w:sz w:val="22"/>
              </w:rPr>
              <w:t xml:space="preserve"> (Baselin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C7AAE" w14:textId="547256C5" w:rsidR="001500F2" w:rsidRPr="00AF5EF4" w:rsidRDefault="001500F2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r w:rsidRPr="00AF5EF4">
              <w:rPr>
                <w:i/>
                <w:iCs/>
                <w:sz w:val="22"/>
              </w:rPr>
              <w:t>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47DFA" w14:textId="6B3CD1E6" w:rsidR="001500F2" w:rsidRPr="001500F2" w:rsidRDefault="001500F2" w:rsidP="00DB15B7">
            <w:pPr>
              <w:spacing w:line="360" w:lineRule="auto"/>
              <w:ind w:firstLine="0"/>
              <w:jc w:val="center"/>
              <w:rPr>
                <w:sz w:val="22"/>
              </w:rPr>
            </w:pPr>
            <w:r w:rsidRPr="001500F2">
              <w:rPr>
                <w:sz w:val="22"/>
              </w:rPr>
              <w:t>Post-intervention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06C5C" w14:textId="77777777" w:rsidR="001500F2" w:rsidRDefault="001500F2" w:rsidP="00DB15B7">
            <w:pPr>
              <w:spacing w:line="360" w:lineRule="auto"/>
              <w:ind w:firstLine="0"/>
              <w:jc w:val="center"/>
              <w:rPr>
                <w:sz w:val="22"/>
              </w:rPr>
            </w:pPr>
            <w:r w:rsidRPr="001500F2">
              <w:rPr>
                <w:sz w:val="22"/>
              </w:rPr>
              <w:t>6-weeks follow-up</w:t>
            </w:r>
          </w:p>
          <w:p w14:paraId="6C6F3AB2" w14:textId="0ED5EC8C" w:rsidR="00AF5EF4" w:rsidRPr="001500F2" w:rsidRDefault="00AF5EF4" w:rsidP="00DB15B7">
            <w:pPr>
              <w:spacing w:line="360" w:lineRule="auto"/>
              <w:ind w:firstLine="0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982EF" w14:textId="3F48CB41" w:rsidR="001500F2" w:rsidRPr="001500F2" w:rsidRDefault="001500F2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r w:rsidRPr="001500F2">
              <w:rPr>
                <w:i/>
                <w:iCs/>
                <w:sz w:val="22"/>
              </w:rPr>
              <w:t>F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37B0E" w14:textId="400C5FAC" w:rsidR="001500F2" w:rsidRPr="001500F2" w:rsidRDefault="001500F2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r w:rsidRPr="001500F2">
              <w:rPr>
                <w:i/>
                <w:iCs/>
                <w:sz w:val="22"/>
              </w:rPr>
              <w:t>p</w:t>
            </w:r>
          </w:p>
        </w:tc>
      </w:tr>
      <w:tr w:rsidR="00747311" w:rsidRPr="001500F2" w14:paraId="36190411" w14:textId="0F849C89" w:rsidTr="00EF4332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F168AB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6896408" w14:textId="77777777" w:rsid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Tele-MAST</w:t>
            </w:r>
          </w:p>
          <w:p w14:paraId="224927E3" w14:textId="7792F8BC" w:rsidR="0039079D" w:rsidRPr="00EF4332" w:rsidRDefault="0039079D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r w:rsidRPr="00EF4332">
              <w:rPr>
                <w:i/>
                <w:iCs/>
                <w:sz w:val="22"/>
              </w:rPr>
              <w:t>M(SD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147B22F" w14:textId="0E215137" w:rsid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S</w:t>
            </w:r>
            <w:r w:rsidR="00EF4332">
              <w:rPr>
                <w:sz w:val="22"/>
              </w:rPr>
              <w:t>tandard care</w:t>
            </w:r>
          </w:p>
          <w:p w14:paraId="6B8BF90B" w14:textId="70DE4764" w:rsidR="0039079D" w:rsidRPr="00EF4332" w:rsidRDefault="0039079D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r w:rsidRPr="00EF4332">
              <w:rPr>
                <w:i/>
                <w:iCs/>
                <w:sz w:val="22"/>
              </w:rPr>
              <w:t>M(SD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8223FB4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55FF60C" w14:textId="77777777" w:rsid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Tele-MAST</w:t>
            </w:r>
          </w:p>
          <w:p w14:paraId="73DE0312" w14:textId="3D6EF669" w:rsidR="0039079D" w:rsidRPr="00544EF2" w:rsidRDefault="0039079D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proofErr w:type="spellStart"/>
            <w:r w:rsidRPr="00544EF2">
              <w:rPr>
                <w:i/>
                <w:iCs/>
                <w:sz w:val="22"/>
              </w:rPr>
              <w:t>EMM</w:t>
            </w:r>
            <w:r w:rsidRPr="00544EF2">
              <w:rPr>
                <w:i/>
                <w:iCs/>
                <w:sz w:val="22"/>
                <w:vertAlign w:val="superscript"/>
              </w:rPr>
              <w:t>a</w:t>
            </w:r>
            <w:proofErr w:type="spellEnd"/>
            <w:r w:rsidRPr="00544EF2">
              <w:rPr>
                <w:i/>
                <w:iCs/>
                <w:sz w:val="22"/>
              </w:rPr>
              <w:t xml:space="preserve"> (SE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6884C74" w14:textId="5CBA9849" w:rsid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S</w:t>
            </w:r>
            <w:r w:rsidR="00EF4332">
              <w:rPr>
                <w:sz w:val="22"/>
              </w:rPr>
              <w:t>tandard care</w:t>
            </w:r>
          </w:p>
          <w:p w14:paraId="22972B96" w14:textId="55E9C120" w:rsidR="0039079D" w:rsidRPr="00544EF2" w:rsidRDefault="0039079D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proofErr w:type="spellStart"/>
            <w:r w:rsidRPr="00544EF2">
              <w:rPr>
                <w:i/>
                <w:iCs/>
                <w:sz w:val="22"/>
              </w:rPr>
              <w:t>EMM</w:t>
            </w:r>
            <w:r w:rsidRPr="00544EF2">
              <w:rPr>
                <w:i/>
                <w:iCs/>
                <w:sz w:val="22"/>
                <w:vertAlign w:val="superscript"/>
              </w:rPr>
              <w:t>a</w:t>
            </w:r>
            <w:proofErr w:type="spellEnd"/>
            <w:r w:rsidRPr="00544EF2">
              <w:rPr>
                <w:i/>
                <w:iCs/>
                <w:sz w:val="22"/>
              </w:rPr>
              <w:t xml:space="preserve"> (SE)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5D7C5865" w14:textId="77777777" w:rsid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Tele-MAST</w:t>
            </w:r>
          </w:p>
          <w:p w14:paraId="2728AEEB" w14:textId="0657F0F0" w:rsidR="0039079D" w:rsidRPr="00544EF2" w:rsidRDefault="0039079D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proofErr w:type="spellStart"/>
            <w:r w:rsidRPr="00544EF2">
              <w:rPr>
                <w:i/>
                <w:iCs/>
                <w:sz w:val="22"/>
              </w:rPr>
              <w:t>EMM</w:t>
            </w:r>
            <w:r w:rsidRPr="00544EF2">
              <w:rPr>
                <w:i/>
                <w:iCs/>
                <w:sz w:val="22"/>
                <w:vertAlign w:val="superscript"/>
              </w:rPr>
              <w:t>a</w:t>
            </w:r>
            <w:proofErr w:type="spellEnd"/>
            <w:r w:rsidRPr="00544EF2">
              <w:rPr>
                <w:i/>
                <w:iCs/>
                <w:sz w:val="22"/>
              </w:rPr>
              <w:t xml:space="preserve"> (SE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73985E9" w14:textId="5162F765" w:rsid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S</w:t>
            </w:r>
            <w:r w:rsidR="00EF4332">
              <w:rPr>
                <w:sz w:val="22"/>
              </w:rPr>
              <w:t>tandard care</w:t>
            </w:r>
          </w:p>
          <w:p w14:paraId="5ECB3E11" w14:textId="24D320BA" w:rsidR="0039079D" w:rsidRPr="00544EF2" w:rsidRDefault="0039079D" w:rsidP="00DB15B7">
            <w:pPr>
              <w:spacing w:line="360" w:lineRule="auto"/>
              <w:ind w:firstLine="0"/>
              <w:rPr>
                <w:i/>
                <w:iCs/>
                <w:sz w:val="22"/>
              </w:rPr>
            </w:pPr>
            <w:proofErr w:type="spellStart"/>
            <w:r w:rsidRPr="00544EF2">
              <w:rPr>
                <w:i/>
                <w:iCs/>
                <w:sz w:val="22"/>
              </w:rPr>
              <w:t>EMM</w:t>
            </w:r>
            <w:r w:rsidRPr="00544EF2">
              <w:rPr>
                <w:i/>
                <w:iCs/>
                <w:sz w:val="22"/>
                <w:vertAlign w:val="superscript"/>
              </w:rPr>
              <w:t>a</w:t>
            </w:r>
            <w:proofErr w:type="spellEnd"/>
            <w:r w:rsidRPr="00544EF2">
              <w:rPr>
                <w:i/>
                <w:iCs/>
                <w:sz w:val="22"/>
              </w:rPr>
              <w:t xml:space="preserve"> (SE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91647D5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6D75DC14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</w:tr>
      <w:tr w:rsidR="0039079D" w:rsidRPr="001500F2" w14:paraId="6D3D04DD" w14:textId="77777777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7C0C5" w14:textId="4925FAD8" w:rsidR="0039079D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DASS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B075A" w14:textId="77777777" w:rsidR="0039079D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5F3F8" w14:textId="77777777" w:rsidR="0039079D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D36A0" w14:textId="77777777" w:rsidR="0039079D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5878A" w14:textId="77777777" w:rsidR="0039079D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7DBD27" w14:textId="77777777" w:rsidR="0039079D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CE8378" w14:textId="77777777" w:rsidR="0039079D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9667A3" w14:textId="77777777" w:rsidR="0039079D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2B845" w14:textId="77777777" w:rsidR="0039079D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5342A05" w14:textId="77777777" w:rsidR="0039079D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</w:p>
        </w:tc>
      </w:tr>
      <w:tr w:rsidR="00747311" w:rsidRPr="001500F2" w14:paraId="768A8171" w14:textId="37A9297D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AC01C" w14:textId="7664CC37" w:rsidR="001500F2" w:rsidRPr="001500F2" w:rsidRDefault="001500F2" w:rsidP="00DB15B7">
            <w:pPr>
              <w:spacing w:line="360" w:lineRule="auto"/>
              <w:ind w:firstLine="306"/>
              <w:rPr>
                <w:sz w:val="22"/>
              </w:rPr>
            </w:pPr>
            <w:r w:rsidRPr="001500F2">
              <w:rPr>
                <w:sz w:val="22"/>
              </w:rPr>
              <w:t>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8DD65" w14:textId="0FF4659C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.78 (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242D5" w14:textId="6F500A36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2.78 (1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6EC7ED" w14:textId="69BEB543" w:rsidR="0078657E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2.5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AC8BC" w14:textId="6824909C" w:rsidR="001500F2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.18 (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E9E027" w14:textId="61323B90" w:rsidR="001500F2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0.26 (1.2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83A898" w14:textId="16F03863" w:rsidR="001500F2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0.00 (1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E78FF5" w14:textId="4BC4BB17" w:rsidR="001500F2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2.98 (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18179" w14:textId="6E7D5E62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2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FA9820A" w14:textId="13031A16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  <w:r w:rsidRPr="001500F2">
              <w:rPr>
                <w:sz w:val="22"/>
              </w:rPr>
              <w:t>.116</w:t>
            </w:r>
          </w:p>
        </w:tc>
      </w:tr>
      <w:tr w:rsidR="00747311" w:rsidRPr="001500F2" w14:paraId="0B6C2ECF" w14:textId="54EEAD79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4CB48" w14:textId="0EA34C6C" w:rsidR="001500F2" w:rsidRPr="001500F2" w:rsidRDefault="001500F2" w:rsidP="00DB15B7">
            <w:pPr>
              <w:spacing w:line="360" w:lineRule="auto"/>
              <w:ind w:firstLine="306"/>
              <w:rPr>
                <w:sz w:val="22"/>
              </w:rPr>
            </w:pPr>
            <w:r w:rsidRPr="001500F2">
              <w:rPr>
                <w:sz w:val="22"/>
              </w:rPr>
              <w:t>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74D1D" w14:textId="0E857132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4.33 (4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664812" w14:textId="0ABC4865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1.00 (8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BBC1D" w14:textId="4EE2B175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2.8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7C22A" w14:textId="3F5E8D49" w:rsidR="001500F2" w:rsidRPr="001500F2" w:rsidRDefault="00BB248C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.53 (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CF7BBE" w14:textId="4CF15DBB" w:rsidR="001500F2" w:rsidRPr="001500F2" w:rsidRDefault="00BB248C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.13 (1.0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10A71D" w14:textId="0013382C" w:rsidR="001500F2" w:rsidRPr="001500F2" w:rsidRDefault="00BB248C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.58 (1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E7E5EA" w14:textId="00C84CA9" w:rsidR="001500F2" w:rsidRPr="001500F2" w:rsidRDefault="00BB248C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8.79 (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87D59" w14:textId="396B645D" w:rsidR="001500F2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0</w:t>
            </w:r>
            <w:r w:rsidR="00BB248C">
              <w:rPr>
                <w:sz w:val="22"/>
              </w:rPr>
              <w:t>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381CDE7" w14:textId="28AD6F8C" w:rsidR="001500F2" w:rsidRPr="001500F2" w:rsidRDefault="00BB248C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.802</w:t>
            </w:r>
          </w:p>
        </w:tc>
      </w:tr>
      <w:tr w:rsidR="00747311" w:rsidRPr="001500F2" w14:paraId="026452C1" w14:textId="05C4F3AF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4C64C9" w14:textId="1F4CFF29" w:rsidR="001500F2" w:rsidRPr="001500F2" w:rsidRDefault="0039079D" w:rsidP="00DB15B7">
            <w:pPr>
              <w:spacing w:line="360" w:lineRule="auto"/>
              <w:ind w:firstLine="306"/>
              <w:rPr>
                <w:sz w:val="22"/>
              </w:rPr>
            </w:pPr>
            <w:r>
              <w:rPr>
                <w:sz w:val="22"/>
              </w:rPr>
              <w:t>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34598" w14:textId="5144F143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5.33 (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19223" w14:textId="599E6413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20.78 (8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4C6A7" w14:textId="2208F40B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603237" w14:textId="35E1E26D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5.76 (1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9C525" w14:textId="0797DAEB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7.23 (1.8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73383A" w14:textId="0726742A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6.29 (2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40F784" w14:textId="79F6C1B8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8.67 (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D200EF" w14:textId="67F616A7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FC52F1A" w14:textId="3CB57CA6" w:rsidR="001500F2" w:rsidRPr="001500F2" w:rsidRDefault="00BB248C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.</w:t>
            </w:r>
            <w:r w:rsidR="00C07D40">
              <w:rPr>
                <w:sz w:val="22"/>
              </w:rPr>
              <w:t>499</w:t>
            </w:r>
          </w:p>
        </w:tc>
      </w:tr>
      <w:tr w:rsidR="00747311" w:rsidRPr="001500F2" w14:paraId="15FC31A6" w14:textId="7AACF0ED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77ABF" w14:textId="28BD0224" w:rsidR="001500F2" w:rsidRPr="001500F2" w:rsidRDefault="0039079D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WHO-Q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CD9EA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0BF67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2BE34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B7A49" w14:textId="4BA5999B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0436DE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4EE7E9" w14:textId="340CD2EA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23A19E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8CC14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7A3B74C" w14:textId="77777777" w:rsidR="001500F2" w:rsidRPr="001500F2" w:rsidRDefault="001500F2" w:rsidP="00DB15B7">
            <w:pPr>
              <w:spacing w:line="360" w:lineRule="auto"/>
              <w:ind w:firstLine="0"/>
              <w:rPr>
                <w:sz w:val="22"/>
              </w:rPr>
            </w:pPr>
          </w:p>
        </w:tc>
      </w:tr>
      <w:tr w:rsidR="00747311" w:rsidRPr="001500F2" w14:paraId="7A9B70F6" w14:textId="3EBBBA8C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95B8A" w14:textId="1C4F6C4B" w:rsidR="001500F2" w:rsidRPr="001500F2" w:rsidRDefault="0039079D" w:rsidP="00DB15B7">
            <w:pPr>
              <w:spacing w:line="360" w:lineRule="auto"/>
              <w:ind w:firstLine="306"/>
              <w:rPr>
                <w:sz w:val="22"/>
              </w:rPr>
            </w:pPr>
            <w:r>
              <w:rPr>
                <w:sz w:val="22"/>
              </w:rPr>
              <w:t>Phys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97362" w14:textId="2B5EEADE" w:rsidR="001500F2" w:rsidRPr="001500F2" w:rsidRDefault="0074731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5.60</w:t>
            </w:r>
            <w:r w:rsidR="0078657E">
              <w:rPr>
                <w:sz w:val="22"/>
              </w:rPr>
              <w:t xml:space="preserve"> (1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9C3D8F" w14:textId="7F043869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0.33 (14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0A4FD" w14:textId="5962357D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F27151" w14:textId="0DA90BF5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6.67 (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7A6B60" w14:textId="74927084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4.61 (1.4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F1E627" w14:textId="1A310B5D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4.</w:t>
            </w:r>
            <w:r w:rsidR="00AF5EF4">
              <w:rPr>
                <w:sz w:val="22"/>
              </w:rPr>
              <w:t>17</w:t>
            </w:r>
            <w:r>
              <w:rPr>
                <w:sz w:val="22"/>
              </w:rPr>
              <w:t xml:space="preserve"> (2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1722B7" w14:textId="5F104939" w:rsidR="001500F2" w:rsidRPr="001500F2" w:rsidRDefault="00AF5EF4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1.12 (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F20DE" w14:textId="38A862D8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2F061D4" w14:textId="3FA81A76" w:rsidR="001500F2" w:rsidRPr="001500F2" w:rsidRDefault="00C07D40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.262</w:t>
            </w:r>
          </w:p>
        </w:tc>
      </w:tr>
      <w:tr w:rsidR="00747311" w:rsidRPr="001500F2" w14:paraId="02DFE0F4" w14:textId="1AE5DB1C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98D32" w14:textId="3254335C" w:rsidR="001500F2" w:rsidRPr="001500F2" w:rsidRDefault="00BB248C" w:rsidP="00DB15B7">
            <w:pPr>
              <w:spacing w:line="360" w:lineRule="auto"/>
              <w:ind w:firstLine="306"/>
              <w:rPr>
                <w:sz w:val="22"/>
              </w:rPr>
            </w:pPr>
            <w:r>
              <w:rPr>
                <w:sz w:val="22"/>
              </w:rPr>
              <w:t>Psycholog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BA8C81" w14:textId="26D2B67D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1.18 (15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D2CCC" w14:textId="122862B2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6.44 (18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B1768" w14:textId="4201B357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2.57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9C525F" w14:textId="362DDFE0" w:rsidR="001500F2" w:rsidRPr="001500F2" w:rsidRDefault="009A663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1.85 (2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E3E3B6" w14:textId="2B7366BF" w:rsidR="001500F2" w:rsidRPr="001500F2" w:rsidRDefault="009A663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0.39 (2.3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10CC32" w14:textId="4ADDD501" w:rsidR="001500F2" w:rsidRPr="001500F2" w:rsidRDefault="009A663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9.80 (2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767128" w14:textId="50528F41" w:rsidR="001500F2" w:rsidRPr="001500F2" w:rsidRDefault="009A663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4.28 (2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0DB90" w14:textId="748CFA47" w:rsidR="001500F2" w:rsidRPr="001500F2" w:rsidRDefault="009A663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F137385" w14:textId="43C53860" w:rsidR="001500F2" w:rsidRPr="001500F2" w:rsidRDefault="009A663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.309</w:t>
            </w:r>
          </w:p>
        </w:tc>
      </w:tr>
      <w:tr w:rsidR="0039079D" w:rsidRPr="001500F2" w14:paraId="37020164" w14:textId="77777777" w:rsidTr="00EF43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19FBF" w14:textId="44E0CBC3" w:rsidR="0039079D" w:rsidRPr="001500F2" w:rsidRDefault="00BB248C" w:rsidP="00DB15B7">
            <w:pPr>
              <w:spacing w:line="360" w:lineRule="auto"/>
              <w:ind w:firstLine="306"/>
              <w:rPr>
                <w:sz w:val="22"/>
              </w:rPr>
            </w:pPr>
            <w:r>
              <w:rPr>
                <w:sz w:val="22"/>
              </w:rPr>
              <w:t>Soc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A32CA" w14:textId="4901206A" w:rsidR="0039079D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6.33 (18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2B1F0A" w14:textId="0F31B61F" w:rsidR="0039079D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9.18 (2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528A31" w14:textId="6D53319D" w:rsidR="0039079D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8C3F30" w14:textId="0A1F806D" w:rsidR="0039079D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5.05 (2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60CF8F" w14:textId="3970E076" w:rsidR="0039079D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64.76 (2.5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07607E" w14:textId="0B4261A5" w:rsidR="0039079D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7.27 (3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0D7673" w14:textId="39BC3C48" w:rsidR="0039079D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54.49 (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5E7DC" w14:textId="21BFA102" w:rsidR="0039079D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41C9160" w14:textId="4BB2EAED" w:rsidR="0039079D" w:rsidRPr="001500F2" w:rsidRDefault="00DC16C1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.662</w:t>
            </w:r>
          </w:p>
        </w:tc>
      </w:tr>
      <w:tr w:rsidR="00747311" w:rsidRPr="001500F2" w14:paraId="3ADBBB05" w14:textId="2843B7EB" w:rsidTr="00EF4332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1C5A6D0" w14:textId="18FEAA5F" w:rsidR="001500F2" w:rsidRPr="001500F2" w:rsidRDefault="00BB248C" w:rsidP="00DB15B7">
            <w:pPr>
              <w:spacing w:line="360" w:lineRule="auto"/>
              <w:ind w:firstLine="306"/>
              <w:rPr>
                <w:sz w:val="22"/>
              </w:rPr>
            </w:pPr>
            <w:r>
              <w:rPr>
                <w:sz w:val="22"/>
              </w:rPr>
              <w:t>Environment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9D5FEA" w14:textId="2F27D9F7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7.10 (16.3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E758980" w14:textId="64B3B650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0.85 (16.3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B09585C" w14:textId="64C6C4FF" w:rsidR="001500F2" w:rsidRPr="001500F2" w:rsidRDefault="0078657E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E289FC8" w14:textId="1594343F" w:rsidR="001500F2" w:rsidRPr="001500F2" w:rsidRDefault="00DB15B7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6.25 (2.1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CBA9CF9" w14:textId="0185BBE5" w:rsidR="001500F2" w:rsidRPr="001500F2" w:rsidRDefault="00DB15B7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78.54 (2.10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786A2E9" w14:textId="517E9EEB" w:rsidR="001500F2" w:rsidRPr="001500F2" w:rsidRDefault="00DB15B7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85.36 (0.9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32483A9" w14:textId="7BC7F0D7" w:rsidR="001500F2" w:rsidRPr="001500F2" w:rsidRDefault="00DB15B7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87.25 (0.9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3278C94" w14:textId="54362A20" w:rsidR="001500F2" w:rsidRPr="001500F2" w:rsidRDefault="00DB15B7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48F37CED" w14:textId="704271A0" w:rsidR="001500F2" w:rsidRPr="001500F2" w:rsidRDefault="00DB15B7" w:rsidP="00DB15B7">
            <w:pPr>
              <w:spacing w:line="36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.255</w:t>
            </w:r>
          </w:p>
        </w:tc>
      </w:tr>
    </w:tbl>
    <w:p w14:paraId="3F61F761" w14:textId="6F0C9E16" w:rsidR="00954D5E" w:rsidRDefault="0039079D" w:rsidP="00954D5E">
      <w:pPr>
        <w:ind w:firstLine="0"/>
      </w:pPr>
      <w:proofErr w:type="spellStart"/>
      <w:r w:rsidRPr="0039079D">
        <w:rPr>
          <w:vertAlign w:val="superscript"/>
        </w:rPr>
        <w:t>a</w:t>
      </w:r>
      <w:r>
        <w:t>Estimated</w:t>
      </w:r>
      <w:proofErr w:type="spellEnd"/>
      <w:r>
        <w:t xml:space="preserve"> marginal means adjusting for baseline </w:t>
      </w:r>
      <w:proofErr w:type="gramStart"/>
      <w:r>
        <w:t>functioning</w:t>
      </w:r>
      <w:proofErr w:type="gramEnd"/>
    </w:p>
    <w:p w14:paraId="6843D31C" w14:textId="6D2455CC" w:rsidR="00BB248C" w:rsidRDefault="005B1355" w:rsidP="00AA5DDC">
      <w:pPr>
        <w:ind w:firstLine="0"/>
      </w:pPr>
      <w:r w:rsidRPr="009D14EB">
        <w:rPr>
          <w:i/>
          <w:iCs/>
        </w:rPr>
        <w:t>p</w:t>
      </w:r>
      <w:r>
        <w:t xml:space="preserve">* &lt; .05, </w:t>
      </w:r>
      <w:r w:rsidRPr="009D14EB">
        <w:rPr>
          <w:i/>
          <w:iCs/>
        </w:rPr>
        <w:t>p</w:t>
      </w:r>
      <w:r>
        <w:t>** &lt; .01</w:t>
      </w:r>
    </w:p>
    <w:p w14:paraId="5DA4BB0E" w14:textId="77777777" w:rsidR="00AA5DDC" w:rsidRDefault="00AA5DDC">
      <w:r>
        <w:br w:type="page"/>
      </w:r>
    </w:p>
    <w:p w14:paraId="7EC35D05" w14:textId="1B31008A" w:rsidR="00690E69" w:rsidRDefault="00690E69" w:rsidP="009079FB">
      <w:pPr>
        <w:spacing w:line="360" w:lineRule="auto"/>
        <w:ind w:firstLine="0"/>
      </w:pPr>
      <w:r>
        <w:lastRenderedPageBreak/>
        <w:t xml:space="preserve">Table </w:t>
      </w:r>
      <w:r w:rsidR="008E5AAA">
        <w:t>S6</w:t>
      </w:r>
      <w:r>
        <w:t xml:space="preserve">: </w:t>
      </w:r>
      <w:r w:rsidR="00DE32EF">
        <w:t>Within-subjects C</w:t>
      </w:r>
      <w:r>
        <w:t>omparison of</w:t>
      </w:r>
      <w:r w:rsidR="00193449">
        <w:t xml:space="preserve"> Mental Health and Quality of Life</w:t>
      </w:r>
      <w:r>
        <w:t xml:space="preserve"> between Pre-intervention and 6-months Post-Intervention for Participants Completing the Tele-MAST Intervention (</w:t>
      </w:r>
      <w:r w:rsidRPr="00DE32EF">
        <w:rPr>
          <w:i/>
          <w:iCs/>
        </w:rPr>
        <w:t>n</w:t>
      </w:r>
      <w:r>
        <w:t xml:space="preserve"> = 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90E69" w:rsidRPr="00E61454" w14:paraId="7282D141" w14:textId="77777777" w:rsidTr="00436FC2"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6382218B" w14:textId="7A5D9B45" w:rsidR="00690E69" w:rsidRPr="00E61454" w:rsidRDefault="00690E69" w:rsidP="00DE32EF">
            <w:pPr>
              <w:spacing w:line="360" w:lineRule="auto"/>
              <w:ind w:firstLine="0"/>
            </w:pPr>
            <w:r w:rsidRPr="00E61454">
              <w:t>Measure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54A9D007" w14:textId="77777777" w:rsidR="00690E69" w:rsidRPr="00E61454" w:rsidRDefault="00690E69" w:rsidP="00DE32EF">
            <w:pPr>
              <w:spacing w:line="360" w:lineRule="auto"/>
              <w:ind w:firstLine="0"/>
            </w:pPr>
            <w:r w:rsidRPr="00E61454">
              <w:t>Pre-intervention</w:t>
            </w:r>
          </w:p>
          <w:p w14:paraId="124DB022" w14:textId="47727C1F" w:rsidR="00690E69" w:rsidRPr="00E61454" w:rsidRDefault="00690E69" w:rsidP="00DE32EF">
            <w:pPr>
              <w:spacing w:line="360" w:lineRule="auto"/>
              <w:ind w:firstLine="0"/>
              <w:rPr>
                <w:i/>
                <w:iCs/>
              </w:rPr>
            </w:pPr>
            <w:r w:rsidRPr="00E61454">
              <w:rPr>
                <w:i/>
                <w:iCs/>
              </w:rPr>
              <w:t>M(SD)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013FFF19" w14:textId="77777777" w:rsidR="00690E69" w:rsidRPr="00E61454" w:rsidRDefault="00690E69" w:rsidP="00DE32EF">
            <w:pPr>
              <w:spacing w:line="360" w:lineRule="auto"/>
              <w:ind w:firstLine="0"/>
            </w:pPr>
            <w:r w:rsidRPr="00E61454">
              <w:t>6-Months Post-Intervention</w:t>
            </w:r>
          </w:p>
          <w:p w14:paraId="496ACBA3" w14:textId="2FD07297" w:rsidR="00690E69" w:rsidRPr="00E61454" w:rsidRDefault="00690E69" w:rsidP="00DE32EF">
            <w:pPr>
              <w:spacing w:line="360" w:lineRule="auto"/>
              <w:ind w:firstLine="0"/>
              <w:rPr>
                <w:i/>
                <w:iCs/>
              </w:rPr>
            </w:pPr>
            <w:r w:rsidRPr="00E61454">
              <w:rPr>
                <w:i/>
                <w:iCs/>
              </w:rPr>
              <w:t>M(SD)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21130A67" w14:textId="189EE649" w:rsidR="00690E69" w:rsidRPr="00E61454" w:rsidRDefault="00690E69" w:rsidP="00DE32EF">
            <w:pPr>
              <w:spacing w:line="360" w:lineRule="auto"/>
              <w:ind w:firstLine="0"/>
            </w:pPr>
            <w:r w:rsidRPr="00E61454">
              <w:rPr>
                <w:i/>
                <w:iCs/>
              </w:rPr>
              <w:t>t</w:t>
            </w:r>
            <w:r w:rsidRPr="00E61454">
              <w:t xml:space="preserve"> (Cohen’s </w:t>
            </w:r>
            <w:r w:rsidRPr="00E61454">
              <w:rPr>
                <w:i/>
                <w:iCs/>
              </w:rPr>
              <w:t>d</w:t>
            </w:r>
            <w:r w:rsidRPr="00E61454">
              <w:t>)</w:t>
            </w:r>
          </w:p>
        </w:tc>
      </w:tr>
      <w:tr w:rsidR="00690E69" w:rsidRPr="00E61454" w14:paraId="0EDFD8C7" w14:textId="77777777" w:rsidTr="00436FC2"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1FA2A187" w14:textId="43F7D002" w:rsidR="00690E69" w:rsidRPr="00E61454" w:rsidRDefault="00690E69" w:rsidP="00DE32EF">
            <w:pPr>
              <w:spacing w:line="360" w:lineRule="auto"/>
              <w:ind w:firstLine="0"/>
            </w:pPr>
            <w:r w:rsidRPr="00E61454">
              <w:t>MADRS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3D1B75B6" w14:textId="27B303E8" w:rsidR="00690E69" w:rsidRPr="00E61454" w:rsidRDefault="006772AA" w:rsidP="00DE32EF">
            <w:pPr>
              <w:spacing w:line="360" w:lineRule="auto"/>
              <w:ind w:firstLine="0"/>
            </w:pPr>
            <w:r w:rsidRPr="00E61454">
              <w:t>19.69 (7.86)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617F8D66" w14:textId="250F81DD" w:rsidR="00690E69" w:rsidRPr="00E61454" w:rsidRDefault="006772AA" w:rsidP="00DE32EF">
            <w:pPr>
              <w:spacing w:line="360" w:lineRule="auto"/>
              <w:ind w:firstLine="0"/>
            </w:pPr>
            <w:r w:rsidRPr="00E61454">
              <w:t>12.60 (7.42)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75606A6D" w14:textId="1A43980D" w:rsidR="00690E69" w:rsidRPr="00E61454" w:rsidRDefault="006772AA" w:rsidP="00DE32EF">
            <w:pPr>
              <w:spacing w:line="360" w:lineRule="auto"/>
              <w:ind w:firstLine="0"/>
            </w:pPr>
            <w:r w:rsidRPr="00E61454">
              <w:t>5.89*** (0.91)</w:t>
            </w:r>
          </w:p>
        </w:tc>
      </w:tr>
      <w:tr w:rsidR="00690E69" w:rsidRPr="00E61454" w14:paraId="6C98AF92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C8C0377" w14:textId="3CDCDFCA" w:rsidR="00690E69" w:rsidRPr="00E61454" w:rsidRDefault="00187CCF" w:rsidP="00DE32EF">
            <w:pPr>
              <w:spacing w:line="360" w:lineRule="auto"/>
              <w:ind w:firstLine="0"/>
            </w:pPr>
            <w:r w:rsidRPr="00E61454">
              <w:t>DASS-Depressio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26DB668" w14:textId="14DBB852" w:rsidR="00690E69" w:rsidRPr="00E61454" w:rsidRDefault="00D66D66" w:rsidP="00DE32EF">
            <w:pPr>
              <w:spacing w:line="360" w:lineRule="auto"/>
              <w:ind w:firstLine="0"/>
            </w:pPr>
            <w:r w:rsidRPr="00E61454">
              <w:t>11.95 (9.9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5FBAD3E" w14:textId="6B3A2B3C" w:rsidR="00690E69" w:rsidRPr="00E61454" w:rsidRDefault="00D66D66" w:rsidP="00DE32EF">
            <w:pPr>
              <w:spacing w:line="360" w:lineRule="auto"/>
              <w:ind w:firstLine="0"/>
            </w:pPr>
            <w:r w:rsidRPr="00E61454">
              <w:t>8.38 (7.49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331E7DC" w14:textId="7498B34B" w:rsidR="00690E69" w:rsidRPr="00E61454" w:rsidRDefault="00D66D66" w:rsidP="00DE32EF">
            <w:pPr>
              <w:spacing w:line="360" w:lineRule="auto"/>
              <w:ind w:firstLine="0"/>
            </w:pPr>
            <w:r w:rsidRPr="00E61454">
              <w:t>2.37* (0.37)</w:t>
            </w:r>
          </w:p>
        </w:tc>
      </w:tr>
      <w:tr w:rsidR="002D714E" w:rsidRPr="00E61454" w14:paraId="3FE98AA4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13CB893" w14:textId="26C4F0F3" w:rsidR="002D714E" w:rsidRPr="00E61454" w:rsidRDefault="002D714E" w:rsidP="00DE32EF">
            <w:pPr>
              <w:spacing w:line="360" w:lineRule="auto"/>
              <w:ind w:firstLine="0"/>
            </w:pPr>
            <w:r w:rsidRPr="00E61454">
              <w:t>GAD-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1817FD9" w14:textId="6274B816" w:rsidR="002D714E" w:rsidRPr="00E61454" w:rsidRDefault="002D714E" w:rsidP="00DE32EF">
            <w:pPr>
              <w:spacing w:line="360" w:lineRule="auto"/>
              <w:ind w:firstLine="0"/>
            </w:pPr>
            <w:r w:rsidRPr="00E61454">
              <w:t>8.62 (4.67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0127443" w14:textId="20F2A7BA" w:rsidR="002D714E" w:rsidRPr="00E61454" w:rsidRDefault="002D714E" w:rsidP="00DE32EF">
            <w:pPr>
              <w:spacing w:line="360" w:lineRule="auto"/>
              <w:ind w:firstLine="0"/>
            </w:pPr>
            <w:r w:rsidRPr="00E61454">
              <w:t>6.53 (3.89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F02F7CE" w14:textId="3D89CEAB" w:rsidR="002D714E" w:rsidRPr="00E61454" w:rsidRDefault="002D714E" w:rsidP="00DE32EF">
            <w:pPr>
              <w:spacing w:line="360" w:lineRule="auto"/>
              <w:ind w:firstLine="0"/>
            </w:pPr>
            <w:r w:rsidRPr="00E61454">
              <w:t>2.91** (.45)</w:t>
            </w:r>
          </w:p>
        </w:tc>
      </w:tr>
      <w:tr w:rsidR="00690E69" w:rsidRPr="00E61454" w14:paraId="21368A68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8946D46" w14:textId="6D5D412C" w:rsidR="00690E69" w:rsidRPr="00E61454" w:rsidRDefault="00301826" w:rsidP="00DE32EF">
            <w:pPr>
              <w:spacing w:line="360" w:lineRule="auto"/>
              <w:ind w:firstLine="0"/>
            </w:pPr>
            <w:r w:rsidRPr="00E61454">
              <w:t>DT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130EC60" w14:textId="0188EA33" w:rsidR="00690E69" w:rsidRPr="00E61454" w:rsidRDefault="00301826" w:rsidP="00DE32EF">
            <w:pPr>
              <w:spacing w:line="360" w:lineRule="auto"/>
              <w:ind w:firstLine="0"/>
            </w:pPr>
            <w:r w:rsidRPr="00E61454">
              <w:t>6.56 (1.57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CE8DF77" w14:textId="430F0F0C" w:rsidR="00690E69" w:rsidRPr="00E61454" w:rsidRDefault="00301826" w:rsidP="00DE32EF">
            <w:pPr>
              <w:spacing w:line="360" w:lineRule="auto"/>
              <w:ind w:firstLine="0"/>
            </w:pPr>
            <w:r w:rsidRPr="00E61454">
              <w:t>4.17 (2.45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CD1A1BC" w14:textId="221CC9D5" w:rsidR="00690E69" w:rsidRPr="00E61454" w:rsidRDefault="00301826" w:rsidP="00DE32EF">
            <w:pPr>
              <w:spacing w:line="360" w:lineRule="auto"/>
              <w:ind w:firstLine="0"/>
            </w:pPr>
            <w:r w:rsidRPr="00E61454">
              <w:t>5.84*** (0.90)</w:t>
            </w:r>
          </w:p>
        </w:tc>
      </w:tr>
      <w:tr w:rsidR="00690E69" w:rsidRPr="00E61454" w14:paraId="18AD4A35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4687AD8" w14:textId="237128D9" w:rsidR="00690E69" w:rsidRPr="00E61454" w:rsidRDefault="00625E80" w:rsidP="00DE32EF">
            <w:pPr>
              <w:spacing w:line="360" w:lineRule="auto"/>
              <w:ind w:firstLine="0"/>
            </w:pPr>
            <w:r w:rsidRPr="00E61454">
              <w:t>FACT-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73D79BF" w14:textId="40A385A9" w:rsidR="00690E69" w:rsidRPr="00E61454" w:rsidRDefault="0034720D" w:rsidP="00DE32EF">
            <w:pPr>
              <w:spacing w:line="360" w:lineRule="auto"/>
              <w:ind w:firstLine="0"/>
            </w:pPr>
            <w:r w:rsidRPr="00E61454">
              <w:t>65.61 (13.62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C7486F5" w14:textId="3F7BEC55" w:rsidR="00690E69" w:rsidRPr="00E61454" w:rsidRDefault="0034720D" w:rsidP="00DE32EF">
            <w:pPr>
              <w:spacing w:line="360" w:lineRule="auto"/>
              <w:ind w:firstLine="0"/>
            </w:pPr>
            <w:r w:rsidRPr="00E61454">
              <w:t>74.31 (17.45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D6A0E23" w14:textId="4A07E1AF" w:rsidR="00690E69" w:rsidRPr="00E61454" w:rsidRDefault="0034720D" w:rsidP="00DE32EF">
            <w:pPr>
              <w:spacing w:line="360" w:lineRule="auto"/>
              <w:ind w:firstLine="0"/>
            </w:pPr>
            <w:r w:rsidRPr="00E61454">
              <w:t>-3.81*** (0.60)</w:t>
            </w:r>
          </w:p>
        </w:tc>
      </w:tr>
      <w:tr w:rsidR="00690E69" w:rsidRPr="00E61454" w14:paraId="71CAC6F1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B047F89" w14:textId="509EF9A7" w:rsidR="00690E69" w:rsidRPr="00E61454" w:rsidRDefault="00514B6E" w:rsidP="00DE32EF">
            <w:pPr>
              <w:spacing w:line="360" w:lineRule="auto"/>
              <w:ind w:firstLine="316"/>
            </w:pPr>
            <w:r w:rsidRPr="00E61454">
              <w:t>FACT-Physical well-bei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69D9206" w14:textId="609DD681" w:rsidR="00690E69" w:rsidRPr="00E61454" w:rsidRDefault="009079FB" w:rsidP="00DE32EF">
            <w:pPr>
              <w:spacing w:line="360" w:lineRule="auto"/>
              <w:ind w:firstLine="0"/>
            </w:pPr>
            <w:r w:rsidRPr="00E61454">
              <w:t>17.76 (5.09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5F7AF31" w14:textId="72E1656C" w:rsidR="00690E69" w:rsidRPr="00E61454" w:rsidRDefault="009079FB" w:rsidP="00DE32EF">
            <w:pPr>
              <w:spacing w:line="360" w:lineRule="auto"/>
              <w:ind w:firstLine="0"/>
            </w:pPr>
            <w:r w:rsidRPr="00E61454">
              <w:t>19.63 (5.99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A08E1C9" w14:textId="4955E027" w:rsidR="00690E69" w:rsidRPr="00E61454" w:rsidRDefault="009079FB" w:rsidP="00DE32EF">
            <w:pPr>
              <w:spacing w:line="360" w:lineRule="auto"/>
              <w:ind w:firstLine="0"/>
            </w:pPr>
            <w:r w:rsidRPr="00E61454">
              <w:t>-2.23*</w:t>
            </w:r>
          </w:p>
        </w:tc>
      </w:tr>
      <w:tr w:rsidR="00690E69" w:rsidRPr="00E61454" w14:paraId="0CC818C1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B3EED1C" w14:textId="7D78FABE" w:rsidR="00690E69" w:rsidRPr="00E61454" w:rsidRDefault="00514B6E" w:rsidP="00DE32EF">
            <w:pPr>
              <w:spacing w:line="360" w:lineRule="auto"/>
              <w:ind w:firstLine="316"/>
            </w:pPr>
            <w:r w:rsidRPr="00E61454">
              <w:t xml:space="preserve">FACT-Social </w:t>
            </w:r>
            <w:r w:rsidR="00BF2DED" w:rsidRPr="00E61454">
              <w:t>QoL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81B11D5" w14:textId="33EE02B1" w:rsidR="00690E69" w:rsidRPr="00E61454" w:rsidRDefault="00BF2DED" w:rsidP="00DE32EF">
            <w:pPr>
              <w:spacing w:line="360" w:lineRule="auto"/>
              <w:ind w:firstLine="0"/>
            </w:pPr>
            <w:r w:rsidRPr="00E61454">
              <w:t>18.84 (5.35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187D6DF" w14:textId="1E8D905B" w:rsidR="00690E69" w:rsidRPr="00E61454" w:rsidRDefault="00BF2DED" w:rsidP="00DE32EF">
            <w:pPr>
              <w:spacing w:line="360" w:lineRule="auto"/>
              <w:ind w:firstLine="0"/>
            </w:pPr>
            <w:r w:rsidRPr="00E61454">
              <w:t>19.77 (5.61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34AEF39" w14:textId="77D4003A" w:rsidR="00690E69" w:rsidRPr="00E61454" w:rsidRDefault="00BF2DED" w:rsidP="00DE32EF">
            <w:pPr>
              <w:spacing w:line="360" w:lineRule="auto"/>
              <w:ind w:firstLine="0"/>
            </w:pPr>
            <w:r w:rsidRPr="00E61454">
              <w:t>-1.17 (0.18)</w:t>
            </w:r>
          </w:p>
        </w:tc>
      </w:tr>
      <w:tr w:rsidR="006772AA" w:rsidRPr="00E61454" w14:paraId="34C7FBE9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D5CAA83" w14:textId="28CC0AAD" w:rsidR="006772AA" w:rsidRPr="00E61454" w:rsidRDefault="00514B6E" w:rsidP="00DE32EF">
            <w:pPr>
              <w:spacing w:line="360" w:lineRule="auto"/>
              <w:ind w:firstLine="316"/>
            </w:pPr>
            <w:r w:rsidRPr="00E61454">
              <w:t xml:space="preserve">FACT-Emotional </w:t>
            </w:r>
            <w:r w:rsidR="00BF2DED" w:rsidRPr="00E61454">
              <w:t>QoL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7063C61" w14:textId="26D8AAC3" w:rsidR="006772AA" w:rsidRPr="00E61454" w:rsidRDefault="00DE32EF" w:rsidP="00DE32EF">
            <w:pPr>
              <w:spacing w:line="360" w:lineRule="auto"/>
              <w:ind w:firstLine="0"/>
            </w:pPr>
            <w:r>
              <w:t>14.58 (4.76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5473871" w14:textId="2EFC3E79" w:rsidR="006772AA" w:rsidRPr="00E61454" w:rsidRDefault="00DE32EF" w:rsidP="00DE32EF">
            <w:pPr>
              <w:spacing w:line="360" w:lineRule="auto"/>
              <w:ind w:firstLine="0"/>
            </w:pPr>
            <w:r>
              <w:t>17.07 (3.98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84D33C6" w14:textId="6FD7D61E" w:rsidR="006772AA" w:rsidRPr="00E61454" w:rsidRDefault="00DE32EF" w:rsidP="00DE32EF">
            <w:pPr>
              <w:spacing w:line="360" w:lineRule="auto"/>
              <w:ind w:firstLine="0"/>
            </w:pPr>
            <w:r>
              <w:t>-3.69*** (0.58)</w:t>
            </w:r>
          </w:p>
        </w:tc>
      </w:tr>
      <w:tr w:rsidR="00514B6E" w:rsidRPr="00E61454" w14:paraId="5F3CBECB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42D1EC2" w14:textId="18432D99" w:rsidR="00514B6E" w:rsidRPr="00E61454" w:rsidRDefault="00514B6E" w:rsidP="00DE32EF">
            <w:pPr>
              <w:spacing w:line="360" w:lineRule="auto"/>
              <w:ind w:firstLine="316"/>
            </w:pPr>
            <w:r w:rsidRPr="00E61454">
              <w:t xml:space="preserve">FACT-Functional </w:t>
            </w:r>
            <w:r w:rsidR="00BF2DED" w:rsidRPr="00E61454">
              <w:t>QoL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201D816" w14:textId="465D3064" w:rsidR="00514B6E" w:rsidRPr="00E61454" w:rsidRDefault="006549D9" w:rsidP="00DE32EF">
            <w:pPr>
              <w:spacing w:line="360" w:lineRule="auto"/>
              <w:ind w:firstLine="0"/>
            </w:pPr>
            <w:r>
              <w:t>14.32 (5.44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BCB9525" w14:textId="24EE0C29" w:rsidR="00514B6E" w:rsidRPr="00E61454" w:rsidRDefault="006549D9" w:rsidP="00DE32EF">
            <w:pPr>
              <w:spacing w:line="360" w:lineRule="auto"/>
              <w:ind w:firstLine="0"/>
            </w:pPr>
            <w:r>
              <w:t>18.07 (5.76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C25550E" w14:textId="701C7717" w:rsidR="00514B6E" w:rsidRPr="00E61454" w:rsidRDefault="006549D9" w:rsidP="00DE32EF">
            <w:pPr>
              <w:spacing w:line="360" w:lineRule="auto"/>
              <w:ind w:firstLine="0"/>
            </w:pPr>
            <w:r>
              <w:t>-4.49***</w:t>
            </w:r>
          </w:p>
        </w:tc>
      </w:tr>
      <w:tr w:rsidR="002A586B" w:rsidRPr="00E61454" w14:paraId="228782F2" w14:textId="77777777" w:rsidTr="00436FC2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065BB24" w14:textId="2804D9E4" w:rsidR="002A586B" w:rsidRPr="00E61454" w:rsidRDefault="002A586B" w:rsidP="00DE32EF">
            <w:pPr>
              <w:spacing w:line="360" w:lineRule="auto"/>
              <w:ind w:firstLine="0"/>
            </w:pPr>
            <w:r w:rsidRPr="00E61454">
              <w:t>FACT-B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9C9376F" w14:textId="0339772B" w:rsidR="002A586B" w:rsidRPr="00E61454" w:rsidRDefault="00986F57" w:rsidP="00DE32EF">
            <w:pPr>
              <w:spacing w:line="360" w:lineRule="auto"/>
              <w:ind w:firstLine="0"/>
            </w:pPr>
            <w:r w:rsidRPr="00E61454">
              <w:t>55.23 (11.83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760719E" w14:textId="3CA8BFCA" w:rsidR="002A586B" w:rsidRPr="00E61454" w:rsidRDefault="00986F57" w:rsidP="00DE32EF">
            <w:pPr>
              <w:spacing w:line="360" w:lineRule="auto"/>
              <w:ind w:firstLine="0"/>
            </w:pPr>
            <w:r w:rsidRPr="00E61454">
              <w:t>60.03 (16.07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9F3A180" w14:textId="1E0AAF16" w:rsidR="002A586B" w:rsidRPr="00E61454" w:rsidRDefault="00986F57" w:rsidP="00DE32EF">
            <w:pPr>
              <w:spacing w:line="360" w:lineRule="auto"/>
              <w:ind w:firstLine="0"/>
            </w:pPr>
            <w:r w:rsidRPr="00E61454">
              <w:t>-2.35*</w:t>
            </w:r>
            <w:r w:rsidR="00D92E63" w:rsidRPr="00E61454">
              <w:t xml:space="preserve"> (0.37)</w:t>
            </w:r>
          </w:p>
        </w:tc>
      </w:tr>
      <w:tr w:rsidR="00514B6E" w:rsidRPr="00E61454" w14:paraId="1E764956" w14:textId="77777777" w:rsidTr="00436FC2"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2BBE7FCD" w14:textId="502AC2B5" w:rsidR="00514B6E" w:rsidRPr="00E61454" w:rsidRDefault="00514B6E" w:rsidP="00DE32EF">
            <w:pPr>
              <w:spacing w:line="360" w:lineRule="auto"/>
              <w:ind w:firstLine="0"/>
            </w:pPr>
            <w:r w:rsidRPr="00E61454">
              <w:t>MQOL-Existential well-being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46399ED5" w14:textId="77D4CE85" w:rsidR="00514B6E" w:rsidRPr="00E61454" w:rsidRDefault="00D92E63" w:rsidP="00DE32EF">
            <w:pPr>
              <w:spacing w:line="360" w:lineRule="auto"/>
              <w:ind w:firstLine="0"/>
            </w:pPr>
            <w:r w:rsidRPr="00E61454">
              <w:t>6.31 (2.05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2B8F3689" w14:textId="26F643D7" w:rsidR="00514B6E" w:rsidRPr="00E61454" w:rsidRDefault="00D92E63" w:rsidP="00DE32EF">
            <w:pPr>
              <w:spacing w:line="360" w:lineRule="auto"/>
              <w:ind w:firstLine="0"/>
            </w:pPr>
            <w:r w:rsidRPr="00E61454">
              <w:t>7.47 (1.82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302BE17D" w14:textId="295CD7E9" w:rsidR="00514B6E" w:rsidRPr="00E61454" w:rsidRDefault="00D92E63" w:rsidP="00DE32EF">
            <w:pPr>
              <w:spacing w:line="360" w:lineRule="auto"/>
              <w:ind w:firstLine="0"/>
            </w:pPr>
            <w:r w:rsidRPr="00E61454">
              <w:t>-3.55** (0.55)</w:t>
            </w:r>
          </w:p>
        </w:tc>
      </w:tr>
    </w:tbl>
    <w:p w14:paraId="57EF7757" w14:textId="77777777" w:rsidR="00DE32EF" w:rsidRDefault="00DE32EF" w:rsidP="00DE32EF">
      <w:pPr>
        <w:spacing w:line="240" w:lineRule="auto"/>
        <w:ind w:firstLine="0"/>
        <w:rPr>
          <w:shd w:val="clear" w:color="auto" w:fill="FFFFFF"/>
        </w:rPr>
      </w:pPr>
    </w:p>
    <w:p w14:paraId="4EE10EB0" w14:textId="463E1D1B" w:rsidR="00690E69" w:rsidRDefault="006772AA" w:rsidP="00DE32EF">
      <w:pPr>
        <w:spacing w:line="240" w:lineRule="auto"/>
        <w:ind w:firstLine="0"/>
        <w:rPr>
          <w:shd w:val="clear" w:color="auto" w:fill="FFFFFF"/>
        </w:rPr>
      </w:pPr>
      <w:r>
        <w:rPr>
          <w:shd w:val="clear" w:color="auto" w:fill="FFFFFF"/>
        </w:rPr>
        <w:t>*</w:t>
      </w:r>
      <w:r w:rsidRPr="006772AA"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>&lt;.05, **</w:t>
      </w:r>
      <w:r w:rsidRPr="006772AA"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>&lt;.01, ***</w:t>
      </w:r>
      <w:r w:rsidRPr="006772AA">
        <w:rPr>
          <w:i/>
          <w:iCs/>
          <w:shd w:val="clear" w:color="auto" w:fill="FFFFFF"/>
        </w:rPr>
        <w:t>p</w:t>
      </w:r>
      <w:r>
        <w:rPr>
          <w:shd w:val="clear" w:color="auto" w:fill="FFFFFF"/>
        </w:rPr>
        <w:t>&lt;.001</w:t>
      </w:r>
    </w:p>
    <w:p w14:paraId="1349F078" w14:textId="77777777" w:rsidR="00A85C3A" w:rsidRPr="00A350CE" w:rsidRDefault="00A85C3A" w:rsidP="00A85C3A">
      <w:pPr>
        <w:spacing w:line="240" w:lineRule="auto"/>
        <w:ind w:firstLine="0"/>
        <w:rPr>
          <w:sz w:val="22"/>
        </w:rPr>
      </w:pPr>
    </w:p>
    <w:p w14:paraId="18489D5F" w14:textId="77777777" w:rsidR="00A85C3A" w:rsidRPr="00A350CE" w:rsidRDefault="00A85C3A" w:rsidP="00A350CE">
      <w:pPr>
        <w:spacing w:line="240" w:lineRule="auto"/>
        <w:ind w:firstLine="0"/>
        <w:rPr>
          <w:sz w:val="22"/>
        </w:rPr>
      </w:pPr>
    </w:p>
    <w:p w14:paraId="46D97C93" w14:textId="01676A47" w:rsidR="00A350CE" w:rsidRDefault="00A350CE" w:rsidP="00DA7A19">
      <w:pPr>
        <w:ind w:firstLine="0"/>
      </w:pPr>
    </w:p>
    <w:sectPr w:rsidR="00A350CE" w:rsidSect="00AA5D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489C9" w14:textId="77777777" w:rsidR="00AF2EFA" w:rsidRDefault="00AF2EFA" w:rsidP="00133B09">
      <w:pPr>
        <w:spacing w:line="240" w:lineRule="auto"/>
      </w:pPr>
      <w:r>
        <w:separator/>
      </w:r>
    </w:p>
  </w:endnote>
  <w:endnote w:type="continuationSeparator" w:id="0">
    <w:p w14:paraId="622103CB" w14:textId="77777777" w:rsidR="00AF2EFA" w:rsidRDefault="00AF2EFA" w:rsidP="00133B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AdvPA0C8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90DAF" w14:textId="77777777" w:rsidR="00AF2EFA" w:rsidRDefault="00AF2EFA" w:rsidP="00133B09">
      <w:pPr>
        <w:spacing w:line="240" w:lineRule="auto"/>
      </w:pPr>
      <w:r>
        <w:separator/>
      </w:r>
    </w:p>
  </w:footnote>
  <w:footnote w:type="continuationSeparator" w:id="0">
    <w:p w14:paraId="64A752E1" w14:textId="77777777" w:rsidR="00AF2EFA" w:rsidRDefault="00AF2EFA" w:rsidP="00133B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1765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8A885E" w14:textId="08FCA39E" w:rsidR="00037619" w:rsidRDefault="00037619" w:rsidP="002D1A22">
        <w:pPr>
          <w:pStyle w:val="Header"/>
          <w:ind w:firstLine="2160"/>
          <w:jc w:val="center"/>
        </w:pPr>
        <w:r>
          <w:t xml:space="preserve">                                </w:t>
        </w:r>
        <w:r>
          <w:rPr>
            <w:lang w:eastAsia="en-AU"/>
          </w:rPr>
          <w:t>Making sense of</w:t>
        </w:r>
        <w:r w:rsidRPr="003850F2">
          <w:rPr>
            <w:lang w:eastAsia="en-AU"/>
          </w:rPr>
          <w:t xml:space="preserve"> brain </w:t>
        </w:r>
        <w:proofErr w:type="spellStart"/>
        <w:r w:rsidRPr="003850F2">
          <w:rPr>
            <w:lang w:eastAsia="en-AU"/>
          </w:rPr>
          <w:t>tumor</w:t>
        </w:r>
        <w:proofErr w:type="spellEnd"/>
        <w:r>
          <w:rPr>
            <w:lang w:eastAsia="en-AU"/>
          </w:rPr>
          <w:t xml:space="preserve"> telehealth trial</w:t>
        </w:r>
        <w:r>
          <w:rPr>
            <w:color w:val="0D0D0D" w:themeColor="text1" w:themeTint="F2"/>
            <w:lang w:eastAsia="en-AU"/>
          </w:rPr>
          <w:tab/>
        </w: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6E01D0" w14:textId="77777777" w:rsidR="00037619" w:rsidRDefault="000376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2D6A"/>
    <w:multiLevelType w:val="hybridMultilevel"/>
    <w:tmpl w:val="9B8A8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90C63"/>
    <w:multiLevelType w:val="hybridMultilevel"/>
    <w:tmpl w:val="B73C1904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EBC7E53"/>
    <w:multiLevelType w:val="hybridMultilevel"/>
    <w:tmpl w:val="E370D064"/>
    <w:lvl w:ilvl="0" w:tplc="042C63A4">
      <w:start w:val="3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19086BD0"/>
    <w:multiLevelType w:val="hybridMultilevel"/>
    <w:tmpl w:val="61324812"/>
    <w:lvl w:ilvl="0" w:tplc="FEB40C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95045C"/>
    <w:multiLevelType w:val="multilevel"/>
    <w:tmpl w:val="D20EF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BA1AB8"/>
    <w:multiLevelType w:val="hybridMultilevel"/>
    <w:tmpl w:val="997A51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CE187F"/>
    <w:multiLevelType w:val="hybridMultilevel"/>
    <w:tmpl w:val="775ED06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2004AE"/>
    <w:multiLevelType w:val="hybridMultilevel"/>
    <w:tmpl w:val="395AA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A9040B"/>
    <w:multiLevelType w:val="hybridMultilevel"/>
    <w:tmpl w:val="9532450C"/>
    <w:lvl w:ilvl="0" w:tplc="E3E6831E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117AAC"/>
    <w:multiLevelType w:val="hybridMultilevel"/>
    <w:tmpl w:val="EF8ECB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1923818"/>
    <w:multiLevelType w:val="hybridMultilevel"/>
    <w:tmpl w:val="0B2255C4"/>
    <w:lvl w:ilvl="0" w:tplc="F290397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D30F1D"/>
    <w:multiLevelType w:val="hybridMultilevel"/>
    <w:tmpl w:val="F6F246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DCF4658"/>
    <w:multiLevelType w:val="hybridMultilevel"/>
    <w:tmpl w:val="4FDC37D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C51670E"/>
    <w:multiLevelType w:val="hybridMultilevel"/>
    <w:tmpl w:val="85102922"/>
    <w:lvl w:ilvl="0" w:tplc="8AE030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D074C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461F4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68A57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D8248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56922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DC639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6876B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B0EDC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40FF9"/>
    <w:multiLevelType w:val="hybridMultilevel"/>
    <w:tmpl w:val="F0A6CE3E"/>
    <w:lvl w:ilvl="0" w:tplc="090C4F9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455E3"/>
    <w:multiLevelType w:val="multilevel"/>
    <w:tmpl w:val="3BC2D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1A156A"/>
    <w:multiLevelType w:val="hybridMultilevel"/>
    <w:tmpl w:val="1D2A38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401479"/>
    <w:multiLevelType w:val="hybridMultilevel"/>
    <w:tmpl w:val="0EB220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4163464">
    <w:abstractNumId w:val="5"/>
  </w:num>
  <w:num w:numId="2" w16cid:durableId="1055352671">
    <w:abstractNumId w:val="6"/>
  </w:num>
  <w:num w:numId="3" w16cid:durableId="1395276616">
    <w:abstractNumId w:val="4"/>
  </w:num>
  <w:num w:numId="4" w16cid:durableId="1730763190">
    <w:abstractNumId w:val="1"/>
  </w:num>
  <w:num w:numId="5" w16cid:durableId="439378532">
    <w:abstractNumId w:val="16"/>
  </w:num>
  <w:num w:numId="6" w16cid:durableId="397168048">
    <w:abstractNumId w:val="7"/>
  </w:num>
  <w:num w:numId="7" w16cid:durableId="1534996119">
    <w:abstractNumId w:val="12"/>
  </w:num>
  <w:num w:numId="8" w16cid:durableId="837379061">
    <w:abstractNumId w:val="3"/>
  </w:num>
  <w:num w:numId="9" w16cid:durableId="304896752">
    <w:abstractNumId w:val="15"/>
  </w:num>
  <w:num w:numId="10" w16cid:durableId="1921669689">
    <w:abstractNumId w:val="2"/>
  </w:num>
  <w:num w:numId="11" w16cid:durableId="2088529047">
    <w:abstractNumId w:val="14"/>
  </w:num>
  <w:num w:numId="12" w16cid:durableId="1497844228">
    <w:abstractNumId w:val="10"/>
  </w:num>
  <w:num w:numId="13" w16cid:durableId="1304388630">
    <w:abstractNumId w:val="13"/>
  </w:num>
  <w:num w:numId="14" w16cid:durableId="2114326831">
    <w:abstractNumId w:val="9"/>
  </w:num>
  <w:num w:numId="15" w16cid:durableId="1554343838">
    <w:abstractNumId w:val="11"/>
  </w:num>
  <w:num w:numId="16" w16cid:durableId="849105177">
    <w:abstractNumId w:val="17"/>
  </w:num>
  <w:num w:numId="17" w16cid:durableId="2126196582">
    <w:abstractNumId w:val="0"/>
  </w:num>
  <w:num w:numId="18" w16cid:durableId="599916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0MTU0tTC0NAGyjZR0lIJTi4sz8/NACgxrAd+GfWwsAAAA"/>
  </w:docVars>
  <w:rsids>
    <w:rsidRoot w:val="009474AE"/>
    <w:rsid w:val="00003E9E"/>
    <w:rsid w:val="00005086"/>
    <w:rsid w:val="00006914"/>
    <w:rsid w:val="00010E66"/>
    <w:rsid w:val="00011B67"/>
    <w:rsid w:val="000124B1"/>
    <w:rsid w:val="000165B7"/>
    <w:rsid w:val="00017918"/>
    <w:rsid w:val="00020862"/>
    <w:rsid w:val="000227DA"/>
    <w:rsid w:val="0002379F"/>
    <w:rsid w:val="00024642"/>
    <w:rsid w:val="00024935"/>
    <w:rsid w:val="0002673B"/>
    <w:rsid w:val="0003132D"/>
    <w:rsid w:val="00031888"/>
    <w:rsid w:val="00031D57"/>
    <w:rsid w:val="00032B63"/>
    <w:rsid w:val="00034D01"/>
    <w:rsid w:val="00037619"/>
    <w:rsid w:val="00037C68"/>
    <w:rsid w:val="00050930"/>
    <w:rsid w:val="00052B5E"/>
    <w:rsid w:val="00055762"/>
    <w:rsid w:val="00061980"/>
    <w:rsid w:val="00063644"/>
    <w:rsid w:val="000663DB"/>
    <w:rsid w:val="00070024"/>
    <w:rsid w:val="000706A9"/>
    <w:rsid w:val="00076D28"/>
    <w:rsid w:val="00077B0A"/>
    <w:rsid w:val="000811E9"/>
    <w:rsid w:val="00084675"/>
    <w:rsid w:val="00086798"/>
    <w:rsid w:val="000870F2"/>
    <w:rsid w:val="00092EAE"/>
    <w:rsid w:val="000938CF"/>
    <w:rsid w:val="000940DB"/>
    <w:rsid w:val="000952B8"/>
    <w:rsid w:val="0009552D"/>
    <w:rsid w:val="00095E10"/>
    <w:rsid w:val="00096349"/>
    <w:rsid w:val="000A2C1F"/>
    <w:rsid w:val="000A4796"/>
    <w:rsid w:val="000A5649"/>
    <w:rsid w:val="000A6195"/>
    <w:rsid w:val="000B0500"/>
    <w:rsid w:val="000B21F9"/>
    <w:rsid w:val="000B2922"/>
    <w:rsid w:val="000B37AA"/>
    <w:rsid w:val="000B58F9"/>
    <w:rsid w:val="000B6A2F"/>
    <w:rsid w:val="000B74C7"/>
    <w:rsid w:val="000C0098"/>
    <w:rsid w:val="000C18F5"/>
    <w:rsid w:val="000D5A87"/>
    <w:rsid w:val="000D5CD9"/>
    <w:rsid w:val="000D77F9"/>
    <w:rsid w:val="000E372B"/>
    <w:rsid w:val="000E4B1D"/>
    <w:rsid w:val="000F4C5D"/>
    <w:rsid w:val="000F4E87"/>
    <w:rsid w:val="000F56A1"/>
    <w:rsid w:val="0010130D"/>
    <w:rsid w:val="00104EB5"/>
    <w:rsid w:val="001100E6"/>
    <w:rsid w:val="00114EBB"/>
    <w:rsid w:val="00115D2F"/>
    <w:rsid w:val="00117D6C"/>
    <w:rsid w:val="00120B23"/>
    <w:rsid w:val="0012733C"/>
    <w:rsid w:val="001274FB"/>
    <w:rsid w:val="00127E0F"/>
    <w:rsid w:val="0013095B"/>
    <w:rsid w:val="00130BB6"/>
    <w:rsid w:val="00130C38"/>
    <w:rsid w:val="00132AD4"/>
    <w:rsid w:val="00133135"/>
    <w:rsid w:val="001335C0"/>
    <w:rsid w:val="00133B09"/>
    <w:rsid w:val="00134CEC"/>
    <w:rsid w:val="001403FC"/>
    <w:rsid w:val="00141DCE"/>
    <w:rsid w:val="00143FE7"/>
    <w:rsid w:val="00144BCF"/>
    <w:rsid w:val="00145A93"/>
    <w:rsid w:val="001500F2"/>
    <w:rsid w:val="001501F4"/>
    <w:rsid w:val="00150898"/>
    <w:rsid w:val="00151C7D"/>
    <w:rsid w:val="001564EF"/>
    <w:rsid w:val="00156B2D"/>
    <w:rsid w:val="001570BB"/>
    <w:rsid w:val="0016014F"/>
    <w:rsid w:val="00162E6B"/>
    <w:rsid w:val="0016387E"/>
    <w:rsid w:val="00166C1A"/>
    <w:rsid w:val="001670AD"/>
    <w:rsid w:val="0017208E"/>
    <w:rsid w:val="00172DE8"/>
    <w:rsid w:val="00175694"/>
    <w:rsid w:val="001765F3"/>
    <w:rsid w:val="00180690"/>
    <w:rsid w:val="00187CCF"/>
    <w:rsid w:val="00190CEE"/>
    <w:rsid w:val="00192934"/>
    <w:rsid w:val="00193449"/>
    <w:rsid w:val="00193722"/>
    <w:rsid w:val="00195013"/>
    <w:rsid w:val="00196CEF"/>
    <w:rsid w:val="00197533"/>
    <w:rsid w:val="00197B55"/>
    <w:rsid w:val="001A0C08"/>
    <w:rsid w:val="001A1F54"/>
    <w:rsid w:val="001A39AF"/>
    <w:rsid w:val="001A648F"/>
    <w:rsid w:val="001A6FD8"/>
    <w:rsid w:val="001B1D9B"/>
    <w:rsid w:val="001B1E96"/>
    <w:rsid w:val="001B3648"/>
    <w:rsid w:val="001B4098"/>
    <w:rsid w:val="001B4CE6"/>
    <w:rsid w:val="001C56DA"/>
    <w:rsid w:val="001C590F"/>
    <w:rsid w:val="001D0FEE"/>
    <w:rsid w:val="001D1F87"/>
    <w:rsid w:val="001E0403"/>
    <w:rsid w:val="001E2203"/>
    <w:rsid w:val="001E4E07"/>
    <w:rsid w:val="001E510F"/>
    <w:rsid w:val="001E7024"/>
    <w:rsid w:val="001E74EC"/>
    <w:rsid w:val="001E7C06"/>
    <w:rsid w:val="001F0DBA"/>
    <w:rsid w:val="001F2B09"/>
    <w:rsid w:val="001F36CB"/>
    <w:rsid w:val="001F3891"/>
    <w:rsid w:val="001F45E9"/>
    <w:rsid w:val="001F6D87"/>
    <w:rsid w:val="001F6F10"/>
    <w:rsid w:val="001F6FF6"/>
    <w:rsid w:val="001F7FB5"/>
    <w:rsid w:val="00200B42"/>
    <w:rsid w:val="002039FE"/>
    <w:rsid w:val="00203E7E"/>
    <w:rsid w:val="00204CAD"/>
    <w:rsid w:val="00210F68"/>
    <w:rsid w:val="00211207"/>
    <w:rsid w:val="0021130C"/>
    <w:rsid w:val="0021535C"/>
    <w:rsid w:val="00215E78"/>
    <w:rsid w:val="00223777"/>
    <w:rsid w:val="0022592C"/>
    <w:rsid w:val="00230270"/>
    <w:rsid w:val="00235808"/>
    <w:rsid w:val="00240A44"/>
    <w:rsid w:val="00241497"/>
    <w:rsid w:val="00241A7E"/>
    <w:rsid w:val="002448A4"/>
    <w:rsid w:val="002463D2"/>
    <w:rsid w:val="00246B51"/>
    <w:rsid w:val="0025126E"/>
    <w:rsid w:val="00251D1D"/>
    <w:rsid w:val="00251F0D"/>
    <w:rsid w:val="002534FC"/>
    <w:rsid w:val="002567EB"/>
    <w:rsid w:val="002575F9"/>
    <w:rsid w:val="00263864"/>
    <w:rsid w:val="002652EF"/>
    <w:rsid w:val="002664A4"/>
    <w:rsid w:val="00272D7A"/>
    <w:rsid w:val="002740A0"/>
    <w:rsid w:val="00274232"/>
    <w:rsid w:val="0027470E"/>
    <w:rsid w:val="00275B91"/>
    <w:rsid w:val="00275FFD"/>
    <w:rsid w:val="00277657"/>
    <w:rsid w:val="00277BB4"/>
    <w:rsid w:val="002802F7"/>
    <w:rsid w:val="00282367"/>
    <w:rsid w:val="002836E7"/>
    <w:rsid w:val="00284AA4"/>
    <w:rsid w:val="00286C2D"/>
    <w:rsid w:val="00286EB8"/>
    <w:rsid w:val="00290816"/>
    <w:rsid w:val="00291150"/>
    <w:rsid w:val="0029187E"/>
    <w:rsid w:val="00294E67"/>
    <w:rsid w:val="00296677"/>
    <w:rsid w:val="00297D3C"/>
    <w:rsid w:val="002A12B8"/>
    <w:rsid w:val="002A1F7A"/>
    <w:rsid w:val="002A255C"/>
    <w:rsid w:val="002A4548"/>
    <w:rsid w:val="002A5465"/>
    <w:rsid w:val="002A586B"/>
    <w:rsid w:val="002A70A4"/>
    <w:rsid w:val="002B0E40"/>
    <w:rsid w:val="002B281F"/>
    <w:rsid w:val="002B3ABE"/>
    <w:rsid w:val="002C0891"/>
    <w:rsid w:val="002C0F43"/>
    <w:rsid w:val="002C4EDD"/>
    <w:rsid w:val="002C7E55"/>
    <w:rsid w:val="002C7F21"/>
    <w:rsid w:val="002D0106"/>
    <w:rsid w:val="002D0764"/>
    <w:rsid w:val="002D1261"/>
    <w:rsid w:val="002D1A22"/>
    <w:rsid w:val="002D6FC4"/>
    <w:rsid w:val="002D714E"/>
    <w:rsid w:val="002E083F"/>
    <w:rsid w:val="002E0D05"/>
    <w:rsid w:val="002E3607"/>
    <w:rsid w:val="002E7610"/>
    <w:rsid w:val="002F050D"/>
    <w:rsid w:val="002F4ADB"/>
    <w:rsid w:val="0030160E"/>
    <w:rsid w:val="00301826"/>
    <w:rsid w:val="003023E1"/>
    <w:rsid w:val="003060BE"/>
    <w:rsid w:val="003075A4"/>
    <w:rsid w:val="0031053D"/>
    <w:rsid w:val="003119D1"/>
    <w:rsid w:val="00311A70"/>
    <w:rsid w:val="00312A28"/>
    <w:rsid w:val="00312D39"/>
    <w:rsid w:val="00312FFD"/>
    <w:rsid w:val="003136BD"/>
    <w:rsid w:val="00316C9F"/>
    <w:rsid w:val="0031725F"/>
    <w:rsid w:val="00325E3E"/>
    <w:rsid w:val="0033031F"/>
    <w:rsid w:val="00331C9C"/>
    <w:rsid w:val="00331FAF"/>
    <w:rsid w:val="00335290"/>
    <w:rsid w:val="003431E6"/>
    <w:rsid w:val="00343614"/>
    <w:rsid w:val="0034720D"/>
    <w:rsid w:val="00350127"/>
    <w:rsid w:val="00351219"/>
    <w:rsid w:val="00354632"/>
    <w:rsid w:val="00355512"/>
    <w:rsid w:val="00355C7C"/>
    <w:rsid w:val="003572B7"/>
    <w:rsid w:val="00361EEA"/>
    <w:rsid w:val="00363208"/>
    <w:rsid w:val="00363A36"/>
    <w:rsid w:val="003643DE"/>
    <w:rsid w:val="00364BBA"/>
    <w:rsid w:val="003677FB"/>
    <w:rsid w:val="003678C4"/>
    <w:rsid w:val="00367946"/>
    <w:rsid w:val="003717F2"/>
    <w:rsid w:val="00371AEA"/>
    <w:rsid w:val="00374E05"/>
    <w:rsid w:val="003756F2"/>
    <w:rsid w:val="003777E5"/>
    <w:rsid w:val="00383585"/>
    <w:rsid w:val="003850F2"/>
    <w:rsid w:val="003859AC"/>
    <w:rsid w:val="0039079D"/>
    <w:rsid w:val="00390F08"/>
    <w:rsid w:val="00392E82"/>
    <w:rsid w:val="00394AF9"/>
    <w:rsid w:val="00395D77"/>
    <w:rsid w:val="003977A2"/>
    <w:rsid w:val="003A0003"/>
    <w:rsid w:val="003A0456"/>
    <w:rsid w:val="003A788C"/>
    <w:rsid w:val="003B012D"/>
    <w:rsid w:val="003B1F03"/>
    <w:rsid w:val="003B6607"/>
    <w:rsid w:val="003B79FD"/>
    <w:rsid w:val="003B7D55"/>
    <w:rsid w:val="003C2830"/>
    <w:rsid w:val="003C60AC"/>
    <w:rsid w:val="003C6D3A"/>
    <w:rsid w:val="003C6EE1"/>
    <w:rsid w:val="003C71BE"/>
    <w:rsid w:val="003C733E"/>
    <w:rsid w:val="003D3F22"/>
    <w:rsid w:val="003D4F3E"/>
    <w:rsid w:val="003D5008"/>
    <w:rsid w:val="003D57CC"/>
    <w:rsid w:val="003D60FB"/>
    <w:rsid w:val="003E3AA4"/>
    <w:rsid w:val="003E3E88"/>
    <w:rsid w:val="003E5642"/>
    <w:rsid w:val="003F169C"/>
    <w:rsid w:val="003F191D"/>
    <w:rsid w:val="003F2780"/>
    <w:rsid w:val="003F44FC"/>
    <w:rsid w:val="003F47C0"/>
    <w:rsid w:val="003F57ED"/>
    <w:rsid w:val="003F707F"/>
    <w:rsid w:val="004005DE"/>
    <w:rsid w:val="0040176E"/>
    <w:rsid w:val="0040248E"/>
    <w:rsid w:val="00402A6D"/>
    <w:rsid w:val="00403144"/>
    <w:rsid w:val="0040314E"/>
    <w:rsid w:val="0040475E"/>
    <w:rsid w:val="004049EC"/>
    <w:rsid w:val="004062FF"/>
    <w:rsid w:val="00407BE7"/>
    <w:rsid w:val="00411C03"/>
    <w:rsid w:val="00414CD4"/>
    <w:rsid w:val="00414F39"/>
    <w:rsid w:val="00416624"/>
    <w:rsid w:val="004171FF"/>
    <w:rsid w:val="00420F5C"/>
    <w:rsid w:val="0042508B"/>
    <w:rsid w:val="00436FC2"/>
    <w:rsid w:val="00437AE6"/>
    <w:rsid w:val="004414A4"/>
    <w:rsid w:val="004452D2"/>
    <w:rsid w:val="004453C0"/>
    <w:rsid w:val="004474A0"/>
    <w:rsid w:val="004478D6"/>
    <w:rsid w:val="0045060C"/>
    <w:rsid w:val="0045489A"/>
    <w:rsid w:val="00455DC8"/>
    <w:rsid w:val="004565D5"/>
    <w:rsid w:val="00456FF2"/>
    <w:rsid w:val="00457DBE"/>
    <w:rsid w:val="0046369E"/>
    <w:rsid w:val="00466416"/>
    <w:rsid w:val="004732E7"/>
    <w:rsid w:val="00474B1B"/>
    <w:rsid w:val="004758AA"/>
    <w:rsid w:val="00476E12"/>
    <w:rsid w:val="00477789"/>
    <w:rsid w:val="00482DCD"/>
    <w:rsid w:val="00484BA3"/>
    <w:rsid w:val="00487EC2"/>
    <w:rsid w:val="00491F25"/>
    <w:rsid w:val="004924C2"/>
    <w:rsid w:val="00494DEF"/>
    <w:rsid w:val="00495F3B"/>
    <w:rsid w:val="004A0CF9"/>
    <w:rsid w:val="004A0E1B"/>
    <w:rsid w:val="004A4E97"/>
    <w:rsid w:val="004A6203"/>
    <w:rsid w:val="004A769C"/>
    <w:rsid w:val="004B0051"/>
    <w:rsid w:val="004B20CA"/>
    <w:rsid w:val="004B2ECB"/>
    <w:rsid w:val="004C4559"/>
    <w:rsid w:val="004C5DBB"/>
    <w:rsid w:val="004D0C41"/>
    <w:rsid w:val="004D337B"/>
    <w:rsid w:val="004D38B9"/>
    <w:rsid w:val="004D3C70"/>
    <w:rsid w:val="004D3CC1"/>
    <w:rsid w:val="004E1C86"/>
    <w:rsid w:val="004E70A3"/>
    <w:rsid w:val="004E70EB"/>
    <w:rsid w:val="004F653D"/>
    <w:rsid w:val="0050259E"/>
    <w:rsid w:val="0050462C"/>
    <w:rsid w:val="00505B33"/>
    <w:rsid w:val="00506BA6"/>
    <w:rsid w:val="0050758B"/>
    <w:rsid w:val="0051055A"/>
    <w:rsid w:val="00510754"/>
    <w:rsid w:val="005116E4"/>
    <w:rsid w:val="005125A4"/>
    <w:rsid w:val="005125A6"/>
    <w:rsid w:val="0051494E"/>
    <w:rsid w:val="00514B6E"/>
    <w:rsid w:val="00516015"/>
    <w:rsid w:val="005233FA"/>
    <w:rsid w:val="00524DA4"/>
    <w:rsid w:val="00525A8F"/>
    <w:rsid w:val="0053091A"/>
    <w:rsid w:val="005329BF"/>
    <w:rsid w:val="00532A7E"/>
    <w:rsid w:val="0053338A"/>
    <w:rsid w:val="005338E0"/>
    <w:rsid w:val="00536779"/>
    <w:rsid w:val="00536AD7"/>
    <w:rsid w:val="0054127B"/>
    <w:rsid w:val="00541BC0"/>
    <w:rsid w:val="00544EF2"/>
    <w:rsid w:val="00547056"/>
    <w:rsid w:val="00547071"/>
    <w:rsid w:val="005471D9"/>
    <w:rsid w:val="00560DB1"/>
    <w:rsid w:val="00561154"/>
    <w:rsid w:val="00561B46"/>
    <w:rsid w:val="005654C5"/>
    <w:rsid w:val="005656D4"/>
    <w:rsid w:val="00570792"/>
    <w:rsid w:val="00571270"/>
    <w:rsid w:val="00573E24"/>
    <w:rsid w:val="005748B7"/>
    <w:rsid w:val="00576664"/>
    <w:rsid w:val="005769C7"/>
    <w:rsid w:val="0058131D"/>
    <w:rsid w:val="005820B3"/>
    <w:rsid w:val="00585389"/>
    <w:rsid w:val="005926E4"/>
    <w:rsid w:val="005927BB"/>
    <w:rsid w:val="005959E4"/>
    <w:rsid w:val="005A0F6A"/>
    <w:rsid w:val="005A1B0B"/>
    <w:rsid w:val="005A4C73"/>
    <w:rsid w:val="005A4F9A"/>
    <w:rsid w:val="005A5A2A"/>
    <w:rsid w:val="005A621B"/>
    <w:rsid w:val="005A6473"/>
    <w:rsid w:val="005B0C6D"/>
    <w:rsid w:val="005B1355"/>
    <w:rsid w:val="005B1AAD"/>
    <w:rsid w:val="005B2894"/>
    <w:rsid w:val="005B3B5D"/>
    <w:rsid w:val="005B6236"/>
    <w:rsid w:val="005B7A01"/>
    <w:rsid w:val="005C6C83"/>
    <w:rsid w:val="005D0B5A"/>
    <w:rsid w:val="005D18F4"/>
    <w:rsid w:val="005D1F27"/>
    <w:rsid w:val="005D2EDB"/>
    <w:rsid w:val="005D3990"/>
    <w:rsid w:val="005D71D3"/>
    <w:rsid w:val="005D7A19"/>
    <w:rsid w:val="005E16FA"/>
    <w:rsid w:val="005E516D"/>
    <w:rsid w:val="005F0FD4"/>
    <w:rsid w:val="005F12DC"/>
    <w:rsid w:val="005F1A5B"/>
    <w:rsid w:val="005F3B27"/>
    <w:rsid w:val="005F7D9E"/>
    <w:rsid w:val="006039FC"/>
    <w:rsid w:val="00604383"/>
    <w:rsid w:val="00612716"/>
    <w:rsid w:val="00612B09"/>
    <w:rsid w:val="006152AB"/>
    <w:rsid w:val="00615C6D"/>
    <w:rsid w:val="00620CB9"/>
    <w:rsid w:val="0062142E"/>
    <w:rsid w:val="00625E80"/>
    <w:rsid w:val="0062790B"/>
    <w:rsid w:val="00632526"/>
    <w:rsid w:val="0063373E"/>
    <w:rsid w:val="00633E73"/>
    <w:rsid w:val="00634F54"/>
    <w:rsid w:val="006365F3"/>
    <w:rsid w:val="006422C1"/>
    <w:rsid w:val="00643003"/>
    <w:rsid w:val="0065093C"/>
    <w:rsid w:val="00652B19"/>
    <w:rsid w:val="00653DE8"/>
    <w:rsid w:val="006546F3"/>
    <w:rsid w:val="006547BB"/>
    <w:rsid w:val="006549D9"/>
    <w:rsid w:val="0065557C"/>
    <w:rsid w:val="0066118A"/>
    <w:rsid w:val="006633E3"/>
    <w:rsid w:val="00666FD6"/>
    <w:rsid w:val="00667AF9"/>
    <w:rsid w:val="0067025C"/>
    <w:rsid w:val="0067227A"/>
    <w:rsid w:val="0067399C"/>
    <w:rsid w:val="006743F0"/>
    <w:rsid w:val="006772AA"/>
    <w:rsid w:val="00677C35"/>
    <w:rsid w:val="0068305D"/>
    <w:rsid w:val="00690E69"/>
    <w:rsid w:val="00697CB4"/>
    <w:rsid w:val="006A028C"/>
    <w:rsid w:val="006A12B2"/>
    <w:rsid w:val="006A26EB"/>
    <w:rsid w:val="006A40A5"/>
    <w:rsid w:val="006A76CE"/>
    <w:rsid w:val="006B14DE"/>
    <w:rsid w:val="006B20FA"/>
    <w:rsid w:val="006B329A"/>
    <w:rsid w:val="006B3426"/>
    <w:rsid w:val="006B7FD2"/>
    <w:rsid w:val="006C3921"/>
    <w:rsid w:val="006C3B12"/>
    <w:rsid w:val="006C4165"/>
    <w:rsid w:val="006C71F0"/>
    <w:rsid w:val="006D3597"/>
    <w:rsid w:val="006D5FC1"/>
    <w:rsid w:val="006E0F62"/>
    <w:rsid w:val="006E4140"/>
    <w:rsid w:val="006F0B49"/>
    <w:rsid w:val="006F1057"/>
    <w:rsid w:val="006F1E25"/>
    <w:rsid w:val="006F281C"/>
    <w:rsid w:val="006F2C2F"/>
    <w:rsid w:val="006F4BF8"/>
    <w:rsid w:val="006F7495"/>
    <w:rsid w:val="00702D05"/>
    <w:rsid w:val="0070466D"/>
    <w:rsid w:val="0070508F"/>
    <w:rsid w:val="007069A9"/>
    <w:rsid w:val="00711BD2"/>
    <w:rsid w:val="007127E9"/>
    <w:rsid w:val="0071785F"/>
    <w:rsid w:val="00720E3B"/>
    <w:rsid w:val="007237C5"/>
    <w:rsid w:val="00725D57"/>
    <w:rsid w:val="00727C6F"/>
    <w:rsid w:val="00731343"/>
    <w:rsid w:val="00731C64"/>
    <w:rsid w:val="00732529"/>
    <w:rsid w:val="00732600"/>
    <w:rsid w:val="007326BC"/>
    <w:rsid w:val="007365E9"/>
    <w:rsid w:val="00736979"/>
    <w:rsid w:val="00740D0A"/>
    <w:rsid w:val="0074119A"/>
    <w:rsid w:val="00742198"/>
    <w:rsid w:val="00742B91"/>
    <w:rsid w:val="00747311"/>
    <w:rsid w:val="00751F34"/>
    <w:rsid w:val="00753F9B"/>
    <w:rsid w:val="00753FB2"/>
    <w:rsid w:val="007549F0"/>
    <w:rsid w:val="00756532"/>
    <w:rsid w:val="00757AF6"/>
    <w:rsid w:val="007621DC"/>
    <w:rsid w:val="0076437B"/>
    <w:rsid w:val="00764891"/>
    <w:rsid w:val="00766472"/>
    <w:rsid w:val="007702DC"/>
    <w:rsid w:val="00770FB6"/>
    <w:rsid w:val="00773114"/>
    <w:rsid w:val="007736D4"/>
    <w:rsid w:val="00774958"/>
    <w:rsid w:val="00777D12"/>
    <w:rsid w:val="007807D6"/>
    <w:rsid w:val="00781144"/>
    <w:rsid w:val="00781C45"/>
    <w:rsid w:val="0078365E"/>
    <w:rsid w:val="00783DEA"/>
    <w:rsid w:val="0078422E"/>
    <w:rsid w:val="00784406"/>
    <w:rsid w:val="0078657E"/>
    <w:rsid w:val="00787AFD"/>
    <w:rsid w:val="00791704"/>
    <w:rsid w:val="007919F5"/>
    <w:rsid w:val="00793BD5"/>
    <w:rsid w:val="00793D8F"/>
    <w:rsid w:val="00794607"/>
    <w:rsid w:val="007A0E7E"/>
    <w:rsid w:val="007A281F"/>
    <w:rsid w:val="007A3AEC"/>
    <w:rsid w:val="007A473F"/>
    <w:rsid w:val="007A4AC2"/>
    <w:rsid w:val="007A6871"/>
    <w:rsid w:val="007A7845"/>
    <w:rsid w:val="007B0187"/>
    <w:rsid w:val="007B1970"/>
    <w:rsid w:val="007B1CEF"/>
    <w:rsid w:val="007C1853"/>
    <w:rsid w:val="007C273B"/>
    <w:rsid w:val="007C6AE5"/>
    <w:rsid w:val="007C7B61"/>
    <w:rsid w:val="007D0B77"/>
    <w:rsid w:val="007D1E0C"/>
    <w:rsid w:val="007D2CEB"/>
    <w:rsid w:val="007D796D"/>
    <w:rsid w:val="007D7F3E"/>
    <w:rsid w:val="007E3342"/>
    <w:rsid w:val="007E3441"/>
    <w:rsid w:val="007E49BB"/>
    <w:rsid w:val="007E78A2"/>
    <w:rsid w:val="007E7E27"/>
    <w:rsid w:val="007F1EA3"/>
    <w:rsid w:val="007F2125"/>
    <w:rsid w:val="007F5FA6"/>
    <w:rsid w:val="007F6B7A"/>
    <w:rsid w:val="007F76F4"/>
    <w:rsid w:val="00801FCB"/>
    <w:rsid w:val="00805A73"/>
    <w:rsid w:val="00806542"/>
    <w:rsid w:val="00806E52"/>
    <w:rsid w:val="00806F6F"/>
    <w:rsid w:val="00811A76"/>
    <w:rsid w:val="00814C63"/>
    <w:rsid w:val="00816559"/>
    <w:rsid w:val="00821020"/>
    <w:rsid w:val="00821F44"/>
    <w:rsid w:val="00823D1E"/>
    <w:rsid w:val="00823D53"/>
    <w:rsid w:val="00825EE6"/>
    <w:rsid w:val="00826F78"/>
    <w:rsid w:val="00830206"/>
    <w:rsid w:val="008318F0"/>
    <w:rsid w:val="00834598"/>
    <w:rsid w:val="00836466"/>
    <w:rsid w:val="00836FA2"/>
    <w:rsid w:val="0084196D"/>
    <w:rsid w:val="00843F26"/>
    <w:rsid w:val="00847CD4"/>
    <w:rsid w:val="00856CE7"/>
    <w:rsid w:val="00857A6A"/>
    <w:rsid w:val="00860099"/>
    <w:rsid w:val="008613B8"/>
    <w:rsid w:val="008627D3"/>
    <w:rsid w:val="00865A74"/>
    <w:rsid w:val="00867458"/>
    <w:rsid w:val="0087483E"/>
    <w:rsid w:val="00876B1A"/>
    <w:rsid w:val="0088434D"/>
    <w:rsid w:val="00890096"/>
    <w:rsid w:val="0089217F"/>
    <w:rsid w:val="00894A88"/>
    <w:rsid w:val="008A1276"/>
    <w:rsid w:val="008A1611"/>
    <w:rsid w:val="008A3A3E"/>
    <w:rsid w:val="008A4E65"/>
    <w:rsid w:val="008A4FF4"/>
    <w:rsid w:val="008A6839"/>
    <w:rsid w:val="008B11C2"/>
    <w:rsid w:val="008B17B3"/>
    <w:rsid w:val="008B7524"/>
    <w:rsid w:val="008C35EB"/>
    <w:rsid w:val="008C5542"/>
    <w:rsid w:val="008C6AB5"/>
    <w:rsid w:val="008D0052"/>
    <w:rsid w:val="008D0085"/>
    <w:rsid w:val="008D058F"/>
    <w:rsid w:val="008D0D7F"/>
    <w:rsid w:val="008D18B0"/>
    <w:rsid w:val="008D2285"/>
    <w:rsid w:val="008D2727"/>
    <w:rsid w:val="008D42FE"/>
    <w:rsid w:val="008D46DF"/>
    <w:rsid w:val="008E1D61"/>
    <w:rsid w:val="008E49E2"/>
    <w:rsid w:val="008E57FD"/>
    <w:rsid w:val="008E5AAA"/>
    <w:rsid w:val="008E71B6"/>
    <w:rsid w:val="008E7FBE"/>
    <w:rsid w:val="008F0788"/>
    <w:rsid w:val="008F7DA7"/>
    <w:rsid w:val="00900038"/>
    <w:rsid w:val="00902B56"/>
    <w:rsid w:val="009079FB"/>
    <w:rsid w:val="0091042F"/>
    <w:rsid w:val="00911AEE"/>
    <w:rsid w:val="00917D14"/>
    <w:rsid w:val="00917E51"/>
    <w:rsid w:val="0092050A"/>
    <w:rsid w:val="00923938"/>
    <w:rsid w:val="009247BD"/>
    <w:rsid w:val="00932278"/>
    <w:rsid w:val="0093311C"/>
    <w:rsid w:val="00933C81"/>
    <w:rsid w:val="00934678"/>
    <w:rsid w:val="00934774"/>
    <w:rsid w:val="00942723"/>
    <w:rsid w:val="0094474C"/>
    <w:rsid w:val="00945130"/>
    <w:rsid w:val="00946802"/>
    <w:rsid w:val="009468A9"/>
    <w:rsid w:val="009474AE"/>
    <w:rsid w:val="00947C32"/>
    <w:rsid w:val="00952013"/>
    <w:rsid w:val="00954287"/>
    <w:rsid w:val="00954D5E"/>
    <w:rsid w:val="00955461"/>
    <w:rsid w:val="00955743"/>
    <w:rsid w:val="009562AA"/>
    <w:rsid w:val="00956407"/>
    <w:rsid w:val="00960041"/>
    <w:rsid w:val="0096088C"/>
    <w:rsid w:val="00962AD9"/>
    <w:rsid w:val="00963591"/>
    <w:rsid w:val="00964F78"/>
    <w:rsid w:val="00967154"/>
    <w:rsid w:val="00967AF1"/>
    <w:rsid w:val="00967C84"/>
    <w:rsid w:val="009711EC"/>
    <w:rsid w:val="00971CD6"/>
    <w:rsid w:val="00975C03"/>
    <w:rsid w:val="00980B1B"/>
    <w:rsid w:val="00985131"/>
    <w:rsid w:val="00985571"/>
    <w:rsid w:val="00985960"/>
    <w:rsid w:val="00985B2C"/>
    <w:rsid w:val="00985FA7"/>
    <w:rsid w:val="00986685"/>
    <w:rsid w:val="00986F57"/>
    <w:rsid w:val="00994482"/>
    <w:rsid w:val="0099626C"/>
    <w:rsid w:val="009967FB"/>
    <w:rsid w:val="009977BB"/>
    <w:rsid w:val="009A10AF"/>
    <w:rsid w:val="009A10D5"/>
    <w:rsid w:val="009A2BDF"/>
    <w:rsid w:val="009A44DF"/>
    <w:rsid w:val="009A64EF"/>
    <w:rsid w:val="009A663E"/>
    <w:rsid w:val="009A733B"/>
    <w:rsid w:val="009A7800"/>
    <w:rsid w:val="009B0ED6"/>
    <w:rsid w:val="009B12BF"/>
    <w:rsid w:val="009B2408"/>
    <w:rsid w:val="009B3A52"/>
    <w:rsid w:val="009B7C1A"/>
    <w:rsid w:val="009C0491"/>
    <w:rsid w:val="009C11A2"/>
    <w:rsid w:val="009C3464"/>
    <w:rsid w:val="009C38F5"/>
    <w:rsid w:val="009C3FE8"/>
    <w:rsid w:val="009C5E5E"/>
    <w:rsid w:val="009C65B4"/>
    <w:rsid w:val="009C73C1"/>
    <w:rsid w:val="009D1068"/>
    <w:rsid w:val="009D14EB"/>
    <w:rsid w:val="009D306C"/>
    <w:rsid w:val="009D42C2"/>
    <w:rsid w:val="009D57F3"/>
    <w:rsid w:val="009D6961"/>
    <w:rsid w:val="009D6CA7"/>
    <w:rsid w:val="009D795E"/>
    <w:rsid w:val="009E0E68"/>
    <w:rsid w:val="009E3B23"/>
    <w:rsid w:val="009F1B99"/>
    <w:rsid w:val="009F270A"/>
    <w:rsid w:val="009F4162"/>
    <w:rsid w:val="00A002B0"/>
    <w:rsid w:val="00A02B3B"/>
    <w:rsid w:val="00A0534F"/>
    <w:rsid w:val="00A06C32"/>
    <w:rsid w:val="00A074D6"/>
    <w:rsid w:val="00A11D35"/>
    <w:rsid w:val="00A12791"/>
    <w:rsid w:val="00A13E76"/>
    <w:rsid w:val="00A15839"/>
    <w:rsid w:val="00A161CF"/>
    <w:rsid w:val="00A21EDA"/>
    <w:rsid w:val="00A22D41"/>
    <w:rsid w:val="00A23847"/>
    <w:rsid w:val="00A24689"/>
    <w:rsid w:val="00A25174"/>
    <w:rsid w:val="00A273BC"/>
    <w:rsid w:val="00A31842"/>
    <w:rsid w:val="00A350CE"/>
    <w:rsid w:val="00A35824"/>
    <w:rsid w:val="00A35FE3"/>
    <w:rsid w:val="00A417C9"/>
    <w:rsid w:val="00A431E7"/>
    <w:rsid w:val="00A441AA"/>
    <w:rsid w:val="00A45191"/>
    <w:rsid w:val="00A50041"/>
    <w:rsid w:val="00A50366"/>
    <w:rsid w:val="00A5162C"/>
    <w:rsid w:val="00A534E7"/>
    <w:rsid w:val="00A5390B"/>
    <w:rsid w:val="00A550DE"/>
    <w:rsid w:val="00A573A2"/>
    <w:rsid w:val="00A6105F"/>
    <w:rsid w:val="00A61416"/>
    <w:rsid w:val="00A61A1E"/>
    <w:rsid w:val="00A61DE1"/>
    <w:rsid w:val="00A6280A"/>
    <w:rsid w:val="00A64BFF"/>
    <w:rsid w:val="00A65DE7"/>
    <w:rsid w:val="00A66ED2"/>
    <w:rsid w:val="00A67230"/>
    <w:rsid w:val="00A702A1"/>
    <w:rsid w:val="00A708EA"/>
    <w:rsid w:val="00A70C9A"/>
    <w:rsid w:val="00A73017"/>
    <w:rsid w:val="00A75CA7"/>
    <w:rsid w:val="00A770E4"/>
    <w:rsid w:val="00A8017C"/>
    <w:rsid w:val="00A8183C"/>
    <w:rsid w:val="00A831E0"/>
    <w:rsid w:val="00A83BB2"/>
    <w:rsid w:val="00A8424D"/>
    <w:rsid w:val="00A85580"/>
    <w:rsid w:val="00A85C3A"/>
    <w:rsid w:val="00A90509"/>
    <w:rsid w:val="00A949F5"/>
    <w:rsid w:val="00A95CEC"/>
    <w:rsid w:val="00A96938"/>
    <w:rsid w:val="00A973C3"/>
    <w:rsid w:val="00AA0455"/>
    <w:rsid w:val="00AA1C20"/>
    <w:rsid w:val="00AA25D1"/>
    <w:rsid w:val="00AA34D1"/>
    <w:rsid w:val="00AA40A0"/>
    <w:rsid w:val="00AA427E"/>
    <w:rsid w:val="00AA4B95"/>
    <w:rsid w:val="00AA5DDC"/>
    <w:rsid w:val="00AA6905"/>
    <w:rsid w:val="00AA6E4D"/>
    <w:rsid w:val="00AB3634"/>
    <w:rsid w:val="00AB5C60"/>
    <w:rsid w:val="00AB6D7F"/>
    <w:rsid w:val="00AC1288"/>
    <w:rsid w:val="00AC3701"/>
    <w:rsid w:val="00AC3A87"/>
    <w:rsid w:val="00AC6AA5"/>
    <w:rsid w:val="00AC6D40"/>
    <w:rsid w:val="00AC7F15"/>
    <w:rsid w:val="00AD07C0"/>
    <w:rsid w:val="00AD2A89"/>
    <w:rsid w:val="00AD2C2A"/>
    <w:rsid w:val="00AD3DCF"/>
    <w:rsid w:val="00AD700F"/>
    <w:rsid w:val="00AD72A2"/>
    <w:rsid w:val="00AD7AA0"/>
    <w:rsid w:val="00AD7CC6"/>
    <w:rsid w:val="00AE1C75"/>
    <w:rsid w:val="00AE3195"/>
    <w:rsid w:val="00AE5343"/>
    <w:rsid w:val="00AE685B"/>
    <w:rsid w:val="00AE6D72"/>
    <w:rsid w:val="00AF05E7"/>
    <w:rsid w:val="00AF2898"/>
    <w:rsid w:val="00AF2EFA"/>
    <w:rsid w:val="00AF5A88"/>
    <w:rsid w:val="00AF5EF4"/>
    <w:rsid w:val="00B01C3C"/>
    <w:rsid w:val="00B031AE"/>
    <w:rsid w:val="00B048E9"/>
    <w:rsid w:val="00B07C48"/>
    <w:rsid w:val="00B07DC7"/>
    <w:rsid w:val="00B07E6F"/>
    <w:rsid w:val="00B102B8"/>
    <w:rsid w:val="00B1556F"/>
    <w:rsid w:val="00B231B2"/>
    <w:rsid w:val="00B24793"/>
    <w:rsid w:val="00B254D8"/>
    <w:rsid w:val="00B26350"/>
    <w:rsid w:val="00B309A5"/>
    <w:rsid w:val="00B31A69"/>
    <w:rsid w:val="00B31DB2"/>
    <w:rsid w:val="00B33590"/>
    <w:rsid w:val="00B33F52"/>
    <w:rsid w:val="00B3738B"/>
    <w:rsid w:val="00B409E0"/>
    <w:rsid w:val="00B409FD"/>
    <w:rsid w:val="00B41149"/>
    <w:rsid w:val="00B460EE"/>
    <w:rsid w:val="00B47DCD"/>
    <w:rsid w:val="00B53000"/>
    <w:rsid w:val="00B55A0D"/>
    <w:rsid w:val="00B57067"/>
    <w:rsid w:val="00B631F1"/>
    <w:rsid w:val="00B65554"/>
    <w:rsid w:val="00B658AC"/>
    <w:rsid w:val="00B70A29"/>
    <w:rsid w:val="00B72222"/>
    <w:rsid w:val="00B72252"/>
    <w:rsid w:val="00B7333D"/>
    <w:rsid w:val="00B73D5C"/>
    <w:rsid w:val="00B74288"/>
    <w:rsid w:val="00B74AF2"/>
    <w:rsid w:val="00B75056"/>
    <w:rsid w:val="00B76CD0"/>
    <w:rsid w:val="00B8088C"/>
    <w:rsid w:val="00B80C5E"/>
    <w:rsid w:val="00B81CB1"/>
    <w:rsid w:val="00B85466"/>
    <w:rsid w:val="00B907F3"/>
    <w:rsid w:val="00BA729C"/>
    <w:rsid w:val="00BA7F4F"/>
    <w:rsid w:val="00BB065E"/>
    <w:rsid w:val="00BB2056"/>
    <w:rsid w:val="00BB248C"/>
    <w:rsid w:val="00BB4A3A"/>
    <w:rsid w:val="00BB5B3B"/>
    <w:rsid w:val="00BB61B7"/>
    <w:rsid w:val="00BC0C36"/>
    <w:rsid w:val="00BD0619"/>
    <w:rsid w:val="00BD1B4E"/>
    <w:rsid w:val="00BD22DA"/>
    <w:rsid w:val="00BD24F1"/>
    <w:rsid w:val="00BD3591"/>
    <w:rsid w:val="00BD41E9"/>
    <w:rsid w:val="00BE082F"/>
    <w:rsid w:val="00BE0CA9"/>
    <w:rsid w:val="00BE1C70"/>
    <w:rsid w:val="00BE6F13"/>
    <w:rsid w:val="00BF2DED"/>
    <w:rsid w:val="00BF3816"/>
    <w:rsid w:val="00BF4580"/>
    <w:rsid w:val="00BF508A"/>
    <w:rsid w:val="00BF5B7B"/>
    <w:rsid w:val="00C0217A"/>
    <w:rsid w:val="00C04C15"/>
    <w:rsid w:val="00C04F7A"/>
    <w:rsid w:val="00C07A4E"/>
    <w:rsid w:val="00C07D40"/>
    <w:rsid w:val="00C12ED0"/>
    <w:rsid w:val="00C152EE"/>
    <w:rsid w:val="00C15EB2"/>
    <w:rsid w:val="00C17B0D"/>
    <w:rsid w:val="00C17C1A"/>
    <w:rsid w:val="00C17EE3"/>
    <w:rsid w:val="00C210C6"/>
    <w:rsid w:val="00C21A42"/>
    <w:rsid w:val="00C24583"/>
    <w:rsid w:val="00C24DBB"/>
    <w:rsid w:val="00C26413"/>
    <w:rsid w:val="00C27C34"/>
    <w:rsid w:val="00C32E34"/>
    <w:rsid w:val="00C33525"/>
    <w:rsid w:val="00C342BB"/>
    <w:rsid w:val="00C353E7"/>
    <w:rsid w:val="00C36678"/>
    <w:rsid w:val="00C37DE9"/>
    <w:rsid w:val="00C43813"/>
    <w:rsid w:val="00C44B10"/>
    <w:rsid w:val="00C467D4"/>
    <w:rsid w:val="00C50138"/>
    <w:rsid w:val="00C5348F"/>
    <w:rsid w:val="00C54859"/>
    <w:rsid w:val="00C54F55"/>
    <w:rsid w:val="00C5508D"/>
    <w:rsid w:val="00C558B5"/>
    <w:rsid w:val="00C611B2"/>
    <w:rsid w:val="00C620BB"/>
    <w:rsid w:val="00C660E5"/>
    <w:rsid w:val="00C7146F"/>
    <w:rsid w:val="00C75510"/>
    <w:rsid w:val="00C75813"/>
    <w:rsid w:val="00C80595"/>
    <w:rsid w:val="00C81364"/>
    <w:rsid w:val="00C824BB"/>
    <w:rsid w:val="00C84E4C"/>
    <w:rsid w:val="00C8683F"/>
    <w:rsid w:val="00C911F3"/>
    <w:rsid w:val="00C91DAC"/>
    <w:rsid w:val="00C961EB"/>
    <w:rsid w:val="00C970D5"/>
    <w:rsid w:val="00CA0009"/>
    <w:rsid w:val="00CA28B2"/>
    <w:rsid w:val="00CA4079"/>
    <w:rsid w:val="00CA54CE"/>
    <w:rsid w:val="00CA5EC9"/>
    <w:rsid w:val="00CA6F18"/>
    <w:rsid w:val="00CB022B"/>
    <w:rsid w:val="00CB140A"/>
    <w:rsid w:val="00CB2C99"/>
    <w:rsid w:val="00CB4E21"/>
    <w:rsid w:val="00CB66B3"/>
    <w:rsid w:val="00CC0E5C"/>
    <w:rsid w:val="00CC59FA"/>
    <w:rsid w:val="00CC6687"/>
    <w:rsid w:val="00CD16B7"/>
    <w:rsid w:val="00CD3B23"/>
    <w:rsid w:val="00CD3E24"/>
    <w:rsid w:val="00CD49F4"/>
    <w:rsid w:val="00CD4E33"/>
    <w:rsid w:val="00CE0AB7"/>
    <w:rsid w:val="00CE3B5D"/>
    <w:rsid w:val="00CE4112"/>
    <w:rsid w:val="00CE4903"/>
    <w:rsid w:val="00CE5D1C"/>
    <w:rsid w:val="00CE7D9C"/>
    <w:rsid w:val="00CF0ABA"/>
    <w:rsid w:val="00CF2D13"/>
    <w:rsid w:val="00CF2F21"/>
    <w:rsid w:val="00CF402C"/>
    <w:rsid w:val="00CF6A42"/>
    <w:rsid w:val="00CF781B"/>
    <w:rsid w:val="00CF7A30"/>
    <w:rsid w:val="00D018A6"/>
    <w:rsid w:val="00D02234"/>
    <w:rsid w:val="00D0294F"/>
    <w:rsid w:val="00D04460"/>
    <w:rsid w:val="00D05184"/>
    <w:rsid w:val="00D053AC"/>
    <w:rsid w:val="00D0567D"/>
    <w:rsid w:val="00D068AF"/>
    <w:rsid w:val="00D07FB1"/>
    <w:rsid w:val="00D11F7D"/>
    <w:rsid w:val="00D12332"/>
    <w:rsid w:val="00D12D55"/>
    <w:rsid w:val="00D1389C"/>
    <w:rsid w:val="00D14EFE"/>
    <w:rsid w:val="00D333ED"/>
    <w:rsid w:val="00D337C8"/>
    <w:rsid w:val="00D353E7"/>
    <w:rsid w:val="00D3552E"/>
    <w:rsid w:val="00D35900"/>
    <w:rsid w:val="00D37087"/>
    <w:rsid w:val="00D4165F"/>
    <w:rsid w:val="00D421C8"/>
    <w:rsid w:val="00D446AA"/>
    <w:rsid w:val="00D44F83"/>
    <w:rsid w:val="00D47BE3"/>
    <w:rsid w:val="00D47DE2"/>
    <w:rsid w:val="00D508A7"/>
    <w:rsid w:val="00D514C0"/>
    <w:rsid w:val="00D55499"/>
    <w:rsid w:val="00D56E26"/>
    <w:rsid w:val="00D57910"/>
    <w:rsid w:val="00D6023D"/>
    <w:rsid w:val="00D61C4F"/>
    <w:rsid w:val="00D62BD8"/>
    <w:rsid w:val="00D63953"/>
    <w:rsid w:val="00D64150"/>
    <w:rsid w:val="00D64438"/>
    <w:rsid w:val="00D64F32"/>
    <w:rsid w:val="00D6559C"/>
    <w:rsid w:val="00D66A44"/>
    <w:rsid w:val="00D66D66"/>
    <w:rsid w:val="00D679AD"/>
    <w:rsid w:val="00D67C4F"/>
    <w:rsid w:val="00D70ECE"/>
    <w:rsid w:val="00D725B8"/>
    <w:rsid w:val="00D736DE"/>
    <w:rsid w:val="00D73D04"/>
    <w:rsid w:val="00D76F53"/>
    <w:rsid w:val="00D80778"/>
    <w:rsid w:val="00D8272C"/>
    <w:rsid w:val="00D82DAC"/>
    <w:rsid w:val="00D8350D"/>
    <w:rsid w:val="00D8587C"/>
    <w:rsid w:val="00D86BB7"/>
    <w:rsid w:val="00D90C34"/>
    <w:rsid w:val="00D90EB0"/>
    <w:rsid w:val="00D922D4"/>
    <w:rsid w:val="00D92E63"/>
    <w:rsid w:val="00D96E9C"/>
    <w:rsid w:val="00D9730D"/>
    <w:rsid w:val="00DA55ED"/>
    <w:rsid w:val="00DA5815"/>
    <w:rsid w:val="00DA60D2"/>
    <w:rsid w:val="00DA6F21"/>
    <w:rsid w:val="00DA7A19"/>
    <w:rsid w:val="00DB15B7"/>
    <w:rsid w:val="00DB22C3"/>
    <w:rsid w:val="00DB2BDA"/>
    <w:rsid w:val="00DB426E"/>
    <w:rsid w:val="00DC16C1"/>
    <w:rsid w:val="00DC2255"/>
    <w:rsid w:val="00DC2269"/>
    <w:rsid w:val="00DC6130"/>
    <w:rsid w:val="00DC6841"/>
    <w:rsid w:val="00DC72F5"/>
    <w:rsid w:val="00DD0796"/>
    <w:rsid w:val="00DD4FDB"/>
    <w:rsid w:val="00DD5D10"/>
    <w:rsid w:val="00DD62E5"/>
    <w:rsid w:val="00DE1747"/>
    <w:rsid w:val="00DE2397"/>
    <w:rsid w:val="00DE32EF"/>
    <w:rsid w:val="00DE3503"/>
    <w:rsid w:val="00DE375A"/>
    <w:rsid w:val="00DE3DD3"/>
    <w:rsid w:val="00DE5D98"/>
    <w:rsid w:val="00DE5E35"/>
    <w:rsid w:val="00DE6953"/>
    <w:rsid w:val="00DE7CF8"/>
    <w:rsid w:val="00DF2DC1"/>
    <w:rsid w:val="00DF6A60"/>
    <w:rsid w:val="00E02DF5"/>
    <w:rsid w:val="00E03F45"/>
    <w:rsid w:val="00E047D4"/>
    <w:rsid w:val="00E13EC5"/>
    <w:rsid w:val="00E17D18"/>
    <w:rsid w:val="00E2087E"/>
    <w:rsid w:val="00E24664"/>
    <w:rsid w:val="00E25A3A"/>
    <w:rsid w:val="00E30927"/>
    <w:rsid w:val="00E30ABB"/>
    <w:rsid w:val="00E329D8"/>
    <w:rsid w:val="00E357CF"/>
    <w:rsid w:val="00E40DC0"/>
    <w:rsid w:val="00E4105E"/>
    <w:rsid w:val="00E44C35"/>
    <w:rsid w:val="00E462B0"/>
    <w:rsid w:val="00E47156"/>
    <w:rsid w:val="00E54544"/>
    <w:rsid w:val="00E56A2E"/>
    <w:rsid w:val="00E57C37"/>
    <w:rsid w:val="00E61454"/>
    <w:rsid w:val="00E64B6F"/>
    <w:rsid w:val="00E70143"/>
    <w:rsid w:val="00E73724"/>
    <w:rsid w:val="00E73D52"/>
    <w:rsid w:val="00E74B50"/>
    <w:rsid w:val="00E752CE"/>
    <w:rsid w:val="00E809B4"/>
    <w:rsid w:val="00E81946"/>
    <w:rsid w:val="00E82ED7"/>
    <w:rsid w:val="00E83CE9"/>
    <w:rsid w:val="00E86D9E"/>
    <w:rsid w:val="00E96F49"/>
    <w:rsid w:val="00E97F58"/>
    <w:rsid w:val="00EA14ED"/>
    <w:rsid w:val="00EA17C9"/>
    <w:rsid w:val="00EA2469"/>
    <w:rsid w:val="00EA3AA9"/>
    <w:rsid w:val="00EA3F63"/>
    <w:rsid w:val="00EA679C"/>
    <w:rsid w:val="00EB1DA1"/>
    <w:rsid w:val="00EB43D7"/>
    <w:rsid w:val="00EB66A4"/>
    <w:rsid w:val="00EC05D7"/>
    <w:rsid w:val="00EC19B5"/>
    <w:rsid w:val="00EC2C11"/>
    <w:rsid w:val="00EC3754"/>
    <w:rsid w:val="00EC4BCD"/>
    <w:rsid w:val="00EC5089"/>
    <w:rsid w:val="00EC5821"/>
    <w:rsid w:val="00EC6CAA"/>
    <w:rsid w:val="00EC6CE2"/>
    <w:rsid w:val="00EC72D2"/>
    <w:rsid w:val="00ED037C"/>
    <w:rsid w:val="00ED166F"/>
    <w:rsid w:val="00ED1EC9"/>
    <w:rsid w:val="00ED3136"/>
    <w:rsid w:val="00ED4246"/>
    <w:rsid w:val="00ED72A2"/>
    <w:rsid w:val="00EE0189"/>
    <w:rsid w:val="00EE02A8"/>
    <w:rsid w:val="00EE1316"/>
    <w:rsid w:val="00EE1568"/>
    <w:rsid w:val="00EE7D68"/>
    <w:rsid w:val="00EF0E91"/>
    <w:rsid w:val="00EF4332"/>
    <w:rsid w:val="00EF53A2"/>
    <w:rsid w:val="00EF5F18"/>
    <w:rsid w:val="00EF7216"/>
    <w:rsid w:val="00F046DD"/>
    <w:rsid w:val="00F07253"/>
    <w:rsid w:val="00F07DB5"/>
    <w:rsid w:val="00F14638"/>
    <w:rsid w:val="00F156AE"/>
    <w:rsid w:val="00F15DF6"/>
    <w:rsid w:val="00F17A98"/>
    <w:rsid w:val="00F23645"/>
    <w:rsid w:val="00F25B98"/>
    <w:rsid w:val="00F25DFF"/>
    <w:rsid w:val="00F276C5"/>
    <w:rsid w:val="00F31109"/>
    <w:rsid w:val="00F37F9D"/>
    <w:rsid w:val="00F40308"/>
    <w:rsid w:val="00F40DC7"/>
    <w:rsid w:val="00F423FE"/>
    <w:rsid w:val="00F4365F"/>
    <w:rsid w:val="00F4509C"/>
    <w:rsid w:val="00F5543B"/>
    <w:rsid w:val="00F60738"/>
    <w:rsid w:val="00F6228B"/>
    <w:rsid w:val="00F66418"/>
    <w:rsid w:val="00F7001C"/>
    <w:rsid w:val="00F70AC3"/>
    <w:rsid w:val="00F74357"/>
    <w:rsid w:val="00F7774A"/>
    <w:rsid w:val="00F77FCB"/>
    <w:rsid w:val="00F83768"/>
    <w:rsid w:val="00F908B1"/>
    <w:rsid w:val="00F931D1"/>
    <w:rsid w:val="00F93307"/>
    <w:rsid w:val="00F9676C"/>
    <w:rsid w:val="00FA3430"/>
    <w:rsid w:val="00FB1DBE"/>
    <w:rsid w:val="00FB3CD4"/>
    <w:rsid w:val="00FB7234"/>
    <w:rsid w:val="00FC017A"/>
    <w:rsid w:val="00FC199D"/>
    <w:rsid w:val="00FC63B1"/>
    <w:rsid w:val="00FC7E81"/>
    <w:rsid w:val="00FD0102"/>
    <w:rsid w:val="00FD194C"/>
    <w:rsid w:val="00FD2BA2"/>
    <w:rsid w:val="00FD32EC"/>
    <w:rsid w:val="00FD49B7"/>
    <w:rsid w:val="00FD524C"/>
    <w:rsid w:val="00FE04BF"/>
    <w:rsid w:val="00FE229B"/>
    <w:rsid w:val="00FE31A5"/>
    <w:rsid w:val="00FE7F16"/>
    <w:rsid w:val="00FF08CD"/>
    <w:rsid w:val="00FF1290"/>
    <w:rsid w:val="00FF3CC3"/>
    <w:rsid w:val="00FF60E7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23C70"/>
  <w15:docId w15:val="{C33814B3-640A-458D-ABDC-203A88DD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480" w:lineRule="auto"/>
        <w:ind w:firstLine="6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4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9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247BD"/>
    <w:pPr>
      <w:spacing w:before="100" w:beforeAutospacing="1" w:after="100" w:afterAutospacing="1" w:line="240" w:lineRule="auto"/>
      <w:ind w:firstLine="0"/>
      <w:outlineLvl w:val="2"/>
    </w:pPr>
    <w:rPr>
      <w:rFonts w:eastAsia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9247BD"/>
    <w:pPr>
      <w:spacing w:before="100" w:beforeAutospacing="1" w:after="100" w:afterAutospacing="1" w:line="240" w:lineRule="auto"/>
      <w:ind w:firstLine="0"/>
      <w:outlineLvl w:val="3"/>
    </w:pPr>
    <w:rPr>
      <w:rFonts w:eastAsia="Times New Roman"/>
      <w:b/>
      <w:bCs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7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4AE"/>
    <w:pPr>
      <w:spacing w:line="240" w:lineRule="auto"/>
      <w:ind w:firstLine="0"/>
    </w:pPr>
    <w:rPr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4AE"/>
    <w:rPr>
      <w:rFonts w:cs="Times New Roman"/>
      <w:sz w:val="20"/>
      <w:szCs w:val="20"/>
      <w:lang w:eastAsia="en-AU"/>
    </w:rPr>
  </w:style>
  <w:style w:type="character" w:customStyle="1" w:styleId="apple-converted-space">
    <w:name w:val="apple-converted-space"/>
    <w:rsid w:val="009474AE"/>
  </w:style>
  <w:style w:type="paragraph" w:styleId="BalloonText">
    <w:name w:val="Balloon Text"/>
    <w:basedOn w:val="Normal"/>
    <w:link w:val="BalloonTextChar"/>
    <w:uiPriority w:val="99"/>
    <w:semiHidden/>
    <w:unhideWhenUsed/>
    <w:rsid w:val="009474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A1C20"/>
    <w:pPr>
      <w:spacing w:line="240" w:lineRule="auto"/>
      <w:ind w:left="720" w:firstLine="0"/>
      <w:contextualSpacing/>
    </w:pPr>
    <w:rPr>
      <w:rFonts w:ascii="Calibri Light" w:eastAsia="Calibri Light" w:hAnsi="Calibri Light" w:cs="Calibri Light"/>
      <w:lang w:eastAsia="en-AU"/>
    </w:rPr>
  </w:style>
  <w:style w:type="character" w:customStyle="1" w:styleId="ListParagraphChar">
    <w:name w:val="List Paragraph Char"/>
    <w:link w:val="ListParagraph"/>
    <w:uiPriority w:val="34"/>
    <w:rsid w:val="00AA1C20"/>
    <w:rPr>
      <w:rFonts w:ascii="Calibri Light" w:eastAsia="Calibri Light" w:hAnsi="Calibri Light" w:cs="Calibri Light"/>
      <w:szCs w:val="24"/>
      <w:lang w:eastAsia="en-AU"/>
    </w:rPr>
  </w:style>
  <w:style w:type="table" w:styleId="TableGrid">
    <w:name w:val="Table Grid"/>
    <w:basedOn w:val="TableNormal"/>
    <w:uiPriority w:val="39"/>
    <w:rsid w:val="00DA7A1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109"/>
    <w:pPr>
      <w:ind w:firstLine="680"/>
    </w:pPr>
    <w:rPr>
      <w:rFonts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109"/>
    <w:rPr>
      <w:rFonts w:cs="Times New Roman"/>
      <w:b/>
      <w:bCs/>
      <w:sz w:val="20"/>
      <w:szCs w:val="20"/>
      <w:lang w:eastAsia="en-AU"/>
    </w:rPr>
  </w:style>
  <w:style w:type="paragraph" w:customStyle="1" w:styleId="AppbodyDHS">
    <w:name w:val="App body DHS"/>
    <w:basedOn w:val="Normal"/>
    <w:rsid w:val="00AA4B95"/>
    <w:pPr>
      <w:suppressAutoHyphens/>
      <w:overflowPunct w:val="0"/>
      <w:autoSpaceDE w:val="0"/>
      <w:autoSpaceDN w:val="0"/>
      <w:adjustRightInd w:val="0"/>
      <w:spacing w:after="180" w:line="260" w:lineRule="exact"/>
      <w:ind w:firstLine="0"/>
      <w:textAlignment w:val="baseline"/>
    </w:pPr>
    <w:rPr>
      <w:rFonts w:ascii="Univers Condensed" w:eastAsia="Times New Roman" w:hAnsi="Univers Condensed"/>
      <w:sz w:val="21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247BD"/>
    <w:rPr>
      <w:rFonts w:eastAsia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9247BD"/>
    <w:rPr>
      <w:rFonts w:eastAsia="Times New Roman" w:cs="Times New Roman"/>
      <w:b/>
      <w:bCs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9247BD"/>
    <w:rPr>
      <w:color w:val="0000FF"/>
      <w:u w:val="single"/>
    </w:rPr>
  </w:style>
  <w:style w:type="character" w:customStyle="1" w:styleId="label">
    <w:name w:val="label"/>
    <w:basedOn w:val="DefaultParagraphFont"/>
    <w:rsid w:val="009247BD"/>
  </w:style>
  <w:style w:type="paragraph" w:customStyle="1" w:styleId="EndNoteBibliography">
    <w:name w:val="EndNote Bibliography"/>
    <w:basedOn w:val="Normal"/>
    <w:link w:val="EndNoteBibliographyChar"/>
    <w:rsid w:val="00711BD2"/>
    <w:pPr>
      <w:spacing w:after="200" w:line="240" w:lineRule="auto"/>
      <w:ind w:firstLine="0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BD2"/>
    <w:rPr>
      <w:rFonts w:ascii="Calibri" w:hAnsi="Calibri"/>
      <w:noProof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667AF9"/>
    <w:pPr>
      <w:spacing w:before="100" w:beforeAutospacing="1" w:after="100" w:afterAutospacing="1" w:line="240" w:lineRule="auto"/>
      <w:ind w:firstLine="0"/>
    </w:pPr>
    <w:rPr>
      <w:rFonts w:eastAsia="Times New Roman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33B0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B09"/>
  </w:style>
  <w:style w:type="paragraph" w:styleId="Footer">
    <w:name w:val="footer"/>
    <w:basedOn w:val="Normal"/>
    <w:link w:val="FooterChar"/>
    <w:uiPriority w:val="99"/>
    <w:unhideWhenUsed/>
    <w:rsid w:val="00133B0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B09"/>
  </w:style>
  <w:style w:type="character" w:customStyle="1" w:styleId="Heading1Char">
    <w:name w:val="Heading 1 Char"/>
    <w:basedOn w:val="DefaultParagraphFont"/>
    <w:link w:val="Heading1"/>
    <w:uiPriority w:val="9"/>
    <w:rsid w:val="00CA54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D22D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0FB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0F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0FB6"/>
    <w:rPr>
      <w:vertAlign w:val="superscript"/>
    </w:rPr>
  </w:style>
  <w:style w:type="paragraph" w:customStyle="1" w:styleId="pf0">
    <w:name w:val="pf0"/>
    <w:basedOn w:val="Normal"/>
    <w:rsid w:val="00D0294F"/>
    <w:pPr>
      <w:spacing w:before="100" w:beforeAutospacing="1" w:after="100" w:afterAutospacing="1" w:line="240" w:lineRule="auto"/>
      <w:ind w:firstLine="0"/>
    </w:pPr>
    <w:rPr>
      <w:rFonts w:eastAsia="Times New Roman"/>
      <w:lang w:eastAsia="en-AU"/>
    </w:rPr>
  </w:style>
  <w:style w:type="character" w:customStyle="1" w:styleId="cf01">
    <w:name w:val="cf01"/>
    <w:basedOn w:val="DefaultParagraphFont"/>
    <w:rsid w:val="00D0294F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D0294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05B3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9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C6D3A"/>
    <w:pPr>
      <w:spacing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9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63346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2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7228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911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487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5D179-6F0A-44E9-8B86-19860AB3D78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817</Words>
  <Characters>1036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Ownsworth</dc:creator>
  <cp:lastModifiedBy>Tamara Ownsworth</cp:lastModifiedBy>
  <cp:revision>5</cp:revision>
  <cp:lastPrinted>2023-03-30T06:23:00Z</cp:lastPrinted>
  <dcterms:created xsi:type="dcterms:W3CDTF">2023-05-17T22:19:00Z</dcterms:created>
  <dcterms:modified xsi:type="dcterms:W3CDTF">2023-05-2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1-08T22:14:07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0db66fe1-677c-4223-a445-fe2bafe4b306</vt:lpwstr>
  </property>
  <property fmtid="{D5CDD505-2E9C-101B-9397-08002B2CF9AE}" pid="8" name="MSIP_Label_adaa4be3-f650-4692-881a-64ae220cbceb_ContentBits">
    <vt:lpwstr>0</vt:lpwstr>
  </property>
</Properties>
</file>